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D7CEA" w14:textId="534BEC6B" w:rsidR="00947594" w:rsidRPr="00EB75DC" w:rsidRDefault="00146E09" w:rsidP="00FE0128">
      <w:pPr>
        <w:spacing w:after="0" w:line="240" w:lineRule="auto"/>
        <w:jc w:val="center"/>
        <w:rPr>
          <w:rFonts w:asciiTheme="minorBidi" w:eastAsia="Calibri" w:hAnsiTheme="minorBidi"/>
          <w:b/>
          <w:bCs/>
          <w:sz w:val="20"/>
          <w:szCs w:val="20"/>
        </w:rPr>
      </w:pPr>
      <w:r w:rsidRPr="00EB75DC">
        <w:rPr>
          <w:rFonts w:asciiTheme="minorBidi" w:eastAsia="Calibri" w:hAnsiTheme="minorBidi"/>
          <w:b/>
          <w:bCs/>
          <w:sz w:val="20"/>
          <w:szCs w:val="20"/>
        </w:rPr>
        <w:t>C</w:t>
      </w:r>
      <w:r w:rsidR="00A1034D" w:rsidRPr="00EB75DC">
        <w:rPr>
          <w:rFonts w:asciiTheme="minorBidi" w:eastAsia="Calibri" w:hAnsiTheme="minorBidi"/>
          <w:b/>
          <w:bCs/>
          <w:sz w:val="20"/>
          <w:szCs w:val="20"/>
        </w:rPr>
        <w:t>linical Pharmacy Practice: motivation, work-related outcomes after formal Implementation</w:t>
      </w:r>
    </w:p>
    <w:p w14:paraId="0526D25B" w14:textId="77777777" w:rsidR="001A14A1" w:rsidRDefault="001A14A1" w:rsidP="00AD1532">
      <w:pPr>
        <w:spacing w:after="0" w:line="240" w:lineRule="auto"/>
        <w:rPr>
          <w:rFonts w:asciiTheme="minorBidi" w:eastAsia="Calibri" w:hAnsiTheme="minorBidi"/>
          <w:b/>
          <w:bCs/>
          <w:sz w:val="20"/>
          <w:szCs w:val="20"/>
          <w:highlight w:val="lightGray"/>
          <w:u w:val="single"/>
        </w:rPr>
      </w:pPr>
    </w:p>
    <w:p w14:paraId="2B5C09D5" w14:textId="2E368307" w:rsidR="00C44BE1" w:rsidRPr="00FE0128" w:rsidRDefault="00F90C27" w:rsidP="00FE0128">
      <w:pPr>
        <w:spacing w:after="0" w:line="240" w:lineRule="auto"/>
        <w:jc w:val="center"/>
        <w:rPr>
          <w:rFonts w:asciiTheme="minorBidi" w:eastAsia="Calibri" w:hAnsiTheme="minorBidi"/>
          <w:b/>
          <w:bCs/>
          <w:sz w:val="20"/>
          <w:szCs w:val="20"/>
          <w:u w:val="single"/>
        </w:rPr>
      </w:pPr>
      <w:r w:rsidRPr="00EB75DC">
        <w:rPr>
          <w:rFonts w:asciiTheme="minorBidi" w:eastAsia="Calibri" w:hAnsiTheme="minorBidi"/>
          <w:b/>
          <w:bCs/>
          <w:sz w:val="20"/>
          <w:szCs w:val="20"/>
          <w:highlight w:val="lightGray"/>
          <w:u w:val="single"/>
        </w:rPr>
        <w:t xml:space="preserve">Section 1: </w:t>
      </w:r>
      <w:r w:rsidR="00C44BE1" w:rsidRPr="00EB75DC">
        <w:rPr>
          <w:rFonts w:asciiTheme="minorBidi" w:eastAsia="Calibri" w:hAnsiTheme="minorBidi"/>
          <w:b/>
          <w:bCs/>
          <w:sz w:val="20"/>
          <w:szCs w:val="20"/>
          <w:highlight w:val="lightGray"/>
          <w:u w:val="single"/>
        </w:rPr>
        <w:t>Information about yourself</w:t>
      </w:r>
    </w:p>
    <w:p w14:paraId="42338B03" w14:textId="1603FB24" w:rsidR="009B3589" w:rsidRPr="009B3589" w:rsidRDefault="00B941C7" w:rsidP="009B3589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Gender</w:t>
      </w:r>
      <w:r w:rsidR="00C44BE1" w:rsidRPr="00EB75DC">
        <w:rPr>
          <w:rFonts w:asciiTheme="minorBidi" w:eastAsia="Calibri" w:hAnsiTheme="minorBidi"/>
          <w:b/>
          <w:color w:val="000000"/>
          <w:sz w:val="20"/>
          <w:szCs w:val="20"/>
        </w:rPr>
        <w:t xml:space="preserve">: </w:t>
      </w:r>
      <w:r w:rsidR="00C44BE1" w:rsidRPr="00EB75DC">
        <w:rPr>
          <w:rFonts w:asciiTheme="minorBidi" w:eastAsia="Calibri" w:hAnsiTheme="minorBidi"/>
          <w:b/>
          <w:color w:val="000000"/>
          <w:sz w:val="20"/>
          <w:szCs w:val="20"/>
        </w:rPr>
        <w:tab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C44BE1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 Male</w:t>
      </w:r>
      <w:r w:rsidR="00C44BE1" w:rsidRPr="00EB75DC">
        <w:rPr>
          <w:rFonts w:asciiTheme="minorBidi" w:eastAsia="Calibri" w:hAnsiTheme="minorBidi"/>
          <w:b/>
          <w:color w:val="000000"/>
          <w:sz w:val="20"/>
          <w:szCs w:val="20"/>
        </w:rPr>
        <w:tab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Pr="00EB75DC">
        <w:rPr>
          <w:rFonts w:asciiTheme="minorBidi" w:eastAsia="Calibri" w:hAnsiTheme="minorBidi"/>
          <w:color w:val="000000"/>
          <w:sz w:val="20"/>
          <w:szCs w:val="20"/>
        </w:rPr>
        <w:t>Female</w:t>
      </w:r>
    </w:p>
    <w:p w14:paraId="31C65B30" w14:textId="77777777" w:rsidR="009B3589" w:rsidRPr="009B3589" w:rsidRDefault="009B3589" w:rsidP="009B3589">
      <w:pPr>
        <w:pStyle w:val="ListParagraph"/>
        <w:spacing w:before="120" w:after="120" w:line="240" w:lineRule="auto"/>
        <w:ind w:left="450"/>
        <w:rPr>
          <w:rFonts w:asciiTheme="minorBidi" w:eastAsia="Calibri" w:hAnsiTheme="minorBidi"/>
          <w:b/>
          <w:color w:val="000000"/>
          <w:sz w:val="20"/>
          <w:szCs w:val="20"/>
        </w:rPr>
      </w:pPr>
    </w:p>
    <w:p w14:paraId="4075D5E2" w14:textId="48C5069A" w:rsidR="00C44BE1" w:rsidRPr="009B3589" w:rsidRDefault="00FE0128" w:rsidP="009B3589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color w:val="000000"/>
          <w:sz w:val="20"/>
          <w:szCs w:val="20"/>
        </w:rPr>
      </w:pPr>
      <w:r w:rsidRPr="009B3589">
        <w:rPr>
          <w:rFonts w:asciiTheme="minorBidi" w:eastAsia="Calibri" w:hAnsiTheme="minorBidi"/>
          <w:b/>
          <w:color w:val="000000"/>
          <w:sz w:val="20"/>
          <w:szCs w:val="20"/>
        </w:rPr>
        <w:t>Age (in years)</w:t>
      </w:r>
      <w:r w:rsidR="00B941C7" w:rsidRPr="009B3589">
        <w:rPr>
          <w:rFonts w:asciiTheme="minorBidi" w:eastAsia="Calibri" w:hAnsiTheme="minorBidi"/>
          <w:b/>
          <w:color w:val="000000"/>
          <w:sz w:val="20"/>
          <w:szCs w:val="20"/>
        </w:rPr>
        <w:t>:</w:t>
      </w:r>
      <w:r w:rsidR="00C44BE1" w:rsidRPr="009B3589">
        <w:rPr>
          <w:rFonts w:asciiTheme="minorBidi" w:eastAsia="Calibri" w:hAnsiTheme="minorBidi"/>
          <w:b/>
          <w:color w:val="000000"/>
          <w:sz w:val="20"/>
          <w:szCs w:val="20"/>
        </w:rPr>
        <w:t xml:space="preserve"> </w:t>
      </w:r>
      <w:r w:rsidR="00C44BE1" w:rsidRPr="009B3589">
        <w:rPr>
          <w:rFonts w:asciiTheme="minorBidi" w:eastAsia="Calibri" w:hAnsiTheme="minorBidi"/>
          <w:color w:val="000000"/>
          <w:sz w:val="20"/>
          <w:szCs w:val="20"/>
        </w:rPr>
        <w:t>…</w:t>
      </w:r>
      <w:r w:rsidR="00B941C7" w:rsidRPr="009B3589">
        <w:rPr>
          <w:rFonts w:asciiTheme="minorBidi" w:eastAsia="Calibri" w:hAnsiTheme="minorBidi"/>
          <w:color w:val="000000"/>
          <w:sz w:val="20"/>
          <w:szCs w:val="20"/>
        </w:rPr>
        <w:t>……</w:t>
      </w:r>
      <w:r w:rsidR="001A14A1" w:rsidRPr="009B3589">
        <w:rPr>
          <w:rFonts w:asciiTheme="minorBidi" w:eastAsia="Calibri" w:hAnsiTheme="minorBidi"/>
          <w:color w:val="000000"/>
          <w:sz w:val="20"/>
          <w:szCs w:val="20"/>
        </w:rPr>
        <w:t>…</w:t>
      </w:r>
      <w:r w:rsidR="00B941C7" w:rsidRPr="009B3589">
        <w:rPr>
          <w:rFonts w:asciiTheme="minorBidi" w:eastAsia="Calibri" w:hAnsiTheme="minorBidi"/>
          <w:color w:val="000000"/>
          <w:sz w:val="20"/>
          <w:szCs w:val="20"/>
        </w:rPr>
        <w:t>….</w:t>
      </w:r>
      <w:r w:rsidR="00C44BE1" w:rsidRPr="009B3589">
        <w:rPr>
          <w:rFonts w:asciiTheme="minorBidi" w:eastAsia="Calibri" w:hAnsiTheme="minorBidi"/>
          <w:color w:val="000000"/>
          <w:sz w:val="20"/>
          <w:szCs w:val="20"/>
        </w:rPr>
        <w:t>…</w:t>
      </w:r>
    </w:p>
    <w:p w14:paraId="310D77F6" w14:textId="3917A680" w:rsidR="00C44BE1" w:rsidRDefault="00E036C0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color w:val="000000"/>
          <w:sz w:val="20"/>
          <w:szCs w:val="20"/>
        </w:rPr>
      </w:pPr>
      <w:bookmarkStart w:id="0" w:name="_Hlk116291313"/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 xml:space="preserve">Nationality: </w:t>
      </w: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ab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</w:t>
      </w:r>
      <w:r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 Kuwaiti</w:t>
      </w: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ab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</w:t>
      </w:r>
      <w:r w:rsidRPr="00EB75DC">
        <w:rPr>
          <w:rFonts w:asciiTheme="minorBidi" w:eastAsia="Calibri" w:hAnsiTheme="minorBidi"/>
          <w:color w:val="000000"/>
          <w:sz w:val="20"/>
          <w:szCs w:val="20"/>
        </w:rPr>
        <w:t>Non-Kuwaiti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 (</w:t>
      </w:r>
      <w:r w:rsidRPr="00EB75DC">
        <w:rPr>
          <w:rFonts w:asciiTheme="minorBidi" w:eastAsia="Calibri" w:hAnsiTheme="minorBidi"/>
          <w:color w:val="000000"/>
          <w:sz w:val="20"/>
          <w:szCs w:val="20"/>
        </w:rPr>
        <w:t>…………</w:t>
      </w:r>
      <w:r w:rsidR="001A14A1">
        <w:rPr>
          <w:rFonts w:asciiTheme="minorBidi" w:eastAsia="Calibri" w:hAnsiTheme="minorBidi"/>
          <w:color w:val="000000"/>
          <w:sz w:val="20"/>
          <w:szCs w:val="20"/>
        </w:rPr>
        <w:t>..</w:t>
      </w:r>
      <w:r w:rsidRPr="00EB75DC">
        <w:rPr>
          <w:rFonts w:asciiTheme="minorBidi" w:eastAsia="Calibri" w:hAnsiTheme="minorBidi"/>
          <w:color w:val="000000"/>
          <w:sz w:val="20"/>
          <w:szCs w:val="20"/>
        </w:rPr>
        <w:t>…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>…………..</w:t>
      </w:r>
      <w:r w:rsidRPr="00EB75DC">
        <w:rPr>
          <w:rFonts w:asciiTheme="minorBidi" w:eastAsia="Calibri" w:hAnsiTheme="minorBidi"/>
          <w:color w:val="000000"/>
          <w:sz w:val="20"/>
          <w:szCs w:val="20"/>
        </w:rPr>
        <w:t>please specify)</w:t>
      </w:r>
      <w:bookmarkEnd w:id="0"/>
    </w:p>
    <w:p w14:paraId="5B5B464E" w14:textId="77777777" w:rsidR="009B3589" w:rsidRPr="00EB75DC" w:rsidRDefault="009B3589" w:rsidP="009B3589">
      <w:pPr>
        <w:pStyle w:val="ListParagraph"/>
        <w:spacing w:before="120" w:after="120" w:line="240" w:lineRule="auto"/>
        <w:ind w:left="450"/>
        <w:rPr>
          <w:rFonts w:asciiTheme="minorBidi" w:eastAsia="Calibri" w:hAnsiTheme="minorBidi"/>
          <w:color w:val="000000"/>
          <w:sz w:val="20"/>
          <w:szCs w:val="20"/>
        </w:rPr>
      </w:pPr>
    </w:p>
    <w:p w14:paraId="08FACB2A" w14:textId="1BC02C02" w:rsidR="00E036C0" w:rsidRPr="00EB75DC" w:rsidRDefault="00E036C0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Degree: (Select all that apply)</w:t>
      </w:r>
    </w:p>
    <w:p w14:paraId="645F3DB9" w14:textId="1CB04F68" w:rsidR="00E036C0" w:rsidRPr="00EB75DC" w:rsidRDefault="00FA132C" w:rsidP="00FA132C">
      <w:pPr>
        <w:spacing w:before="120" w:after="120" w:line="240" w:lineRule="auto"/>
        <w:ind w:left="720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E036C0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</w:t>
      </w:r>
      <w:r w:rsidR="00E036C0" w:rsidRPr="00EB75DC">
        <w:rPr>
          <w:rFonts w:asciiTheme="minorBidi" w:eastAsia="Calibri" w:hAnsiTheme="minorBidi"/>
          <w:bCs/>
          <w:color w:val="000000"/>
          <w:sz w:val="20"/>
          <w:szCs w:val="20"/>
        </w:rPr>
        <w:t>BSc.</w:t>
      </w:r>
    </w:p>
    <w:p w14:paraId="0CE88535" w14:textId="4A449284" w:rsidR="00E036C0" w:rsidRPr="00EB75DC" w:rsidRDefault="00FA132C" w:rsidP="00FA132C">
      <w:pPr>
        <w:spacing w:before="120" w:after="120" w:line="240" w:lineRule="auto"/>
        <w:ind w:left="720"/>
        <w:rPr>
          <w:rFonts w:asciiTheme="minorBidi" w:eastAsia="Calibri" w:hAnsiTheme="minorBidi"/>
          <w:bCs/>
          <w:sz w:val="20"/>
          <w:szCs w:val="20"/>
          <w:lang w:bidi="ar-KW"/>
        </w:rPr>
      </w:pP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E036C0" w:rsidRPr="00EB75DC">
        <w:rPr>
          <w:rFonts w:asciiTheme="minorBidi" w:eastAsia="Calibri" w:hAnsiTheme="minorBidi"/>
          <w:bCs/>
          <w:sz w:val="20"/>
          <w:szCs w:val="20"/>
          <w:lang w:bidi="ar-KW"/>
        </w:rPr>
        <w:t xml:space="preserve"> PharmD</w:t>
      </w:r>
    </w:p>
    <w:p w14:paraId="1AF3012B" w14:textId="2DF6609D" w:rsidR="00E036C0" w:rsidRPr="00EB75DC" w:rsidRDefault="00FA132C" w:rsidP="00FA132C">
      <w:pPr>
        <w:spacing w:before="120" w:after="120" w:line="240" w:lineRule="auto"/>
        <w:ind w:left="720"/>
        <w:rPr>
          <w:rFonts w:asciiTheme="minorBidi" w:eastAsia="Calibri" w:hAnsiTheme="minorBidi"/>
          <w:bCs/>
          <w:color w:val="000000"/>
          <w:sz w:val="20"/>
          <w:szCs w:val="20"/>
        </w:rPr>
      </w:pPr>
      <w:bookmarkStart w:id="1" w:name="_Hlk116291415"/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E036C0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bookmarkEnd w:id="1"/>
      <w:r w:rsidR="00E036C0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Clinical Post grad degree (MSc/PhD)</w:t>
      </w:r>
    </w:p>
    <w:p w14:paraId="50378D32" w14:textId="78588A28" w:rsidR="00853B30" w:rsidRPr="00EB75DC" w:rsidRDefault="00FA132C" w:rsidP="00FA132C">
      <w:pPr>
        <w:spacing w:before="120" w:after="120" w:line="240" w:lineRule="auto"/>
        <w:ind w:left="720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E036C0" w:rsidRPr="00EB75DC">
        <w:rPr>
          <w:rFonts w:asciiTheme="minorBidi" w:eastAsia="Calibri" w:hAnsiTheme="minorBidi"/>
          <w:bCs/>
          <w:sz w:val="20"/>
          <w:szCs w:val="20"/>
        </w:rPr>
        <w:t xml:space="preserve"> </w:t>
      </w:r>
      <w:r w:rsidR="00E036C0" w:rsidRPr="00EB75DC">
        <w:rPr>
          <w:rFonts w:asciiTheme="minorBidi" w:eastAsia="Calibri" w:hAnsiTheme="minorBidi"/>
          <w:bCs/>
          <w:color w:val="000000"/>
          <w:sz w:val="20"/>
          <w:szCs w:val="20"/>
        </w:rPr>
        <w:t>Other Post grad degree (MSc/PhD)</w:t>
      </w:r>
    </w:p>
    <w:p w14:paraId="3B814AB3" w14:textId="57A4F4F4" w:rsidR="00E036C0" w:rsidRPr="009B3589" w:rsidRDefault="00E036C0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Country where first pharmacy degree was obtained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………………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>………………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…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>…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…………….</w:t>
      </w:r>
    </w:p>
    <w:p w14:paraId="6E560D94" w14:textId="77777777" w:rsidR="009B3589" w:rsidRPr="00EB75DC" w:rsidRDefault="009B3589" w:rsidP="009B3589">
      <w:pPr>
        <w:pStyle w:val="ListParagraph"/>
        <w:spacing w:before="120" w:after="120" w:line="240" w:lineRule="auto"/>
        <w:ind w:left="450"/>
        <w:rPr>
          <w:rFonts w:asciiTheme="minorBidi" w:eastAsia="Calibri" w:hAnsiTheme="minorBidi"/>
          <w:b/>
          <w:color w:val="000000"/>
          <w:sz w:val="20"/>
          <w:szCs w:val="20"/>
        </w:rPr>
      </w:pPr>
    </w:p>
    <w:p w14:paraId="2F65B1BE" w14:textId="12A4A1D3" w:rsidR="009B3589" w:rsidRPr="00853111" w:rsidRDefault="00E036C0" w:rsidP="00853111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Country where post graduate degree(s) was obtained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…………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>………………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…………………….</w:t>
      </w:r>
    </w:p>
    <w:p w14:paraId="5DF7F9D2" w14:textId="77777777" w:rsidR="00853111" w:rsidRPr="00853111" w:rsidRDefault="00853111" w:rsidP="00853111">
      <w:pPr>
        <w:pStyle w:val="ListParagraph"/>
        <w:rPr>
          <w:rFonts w:asciiTheme="minorBidi" w:eastAsia="Calibri" w:hAnsiTheme="minorBidi"/>
          <w:b/>
          <w:color w:val="000000"/>
          <w:sz w:val="20"/>
          <w:szCs w:val="20"/>
        </w:rPr>
      </w:pPr>
    </w:p>
    <w:p w14:paraId="50E0DFD6" w14:textId="77777777" w:rsidR="00853111" w:rsidRPr="00853111" w:rsidRDefault="00853111" w:rsidP="00853111">
      <w:pPr>
        <w:pStyle w:val="ListParagraph"/>
        <w:spacing w:before="120" w:after="120" w:line="240" w:lineRule="auto"/>
        <w:ind w:left="450"/>
        <w:rPr>
          <w:rFonts w:asciiTheme="minorBidi" w:eastAsia="Calibri" w:hAnsiTheme="minorBidi"/>
          <w:b/>
          <w:color w:val="000000"/>
          <w:sz w:val="20"/>
          <w:szCs w:val="20"/>
        </w:rPr>
      </w:pPr>
    </w:p>
    <w:p w14:paraId="5A184348" w14:textId="5F7ED6C5" w:rsidR="00E036C0" w:rsidRPr="00EB75DC" w:rsidRDefault="00E036C0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How long have you worked as a pharmacist?</w:t>
      </w:r>
    </w:p>
    <w:p w14:paraId="6FDA0BC7" w14:textId="4714D82D" w:rsidR="00E036C0" w:rsidRPr="00EB75DC" w:rsidRDefault="00FA132C" w:rsidP="00FA132C">
      <w:pPr>
        <w:spacing w:before="120" w:after="120" w:line="240" w:lineRule="auto"/>
        <w:ind w:left="720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E036C0" w:rsidRPr="00EB75DC">
        <w:rPr>
          <w:rFonts w:asciiTheme="minorBidi" w:eastAsia="Calibri" w:hAnsiTheme="minorBidi"/>
          <w:b/>
          <w:bCs/>
          <w:color w:val="000000"/>
          <w:sz w:val="20"/>
          <w:szCs w:val="20"/>
          <w:lang w:val="en-GB"/>
        </w:rPr>
        <w:t xml:space="preserve"> </w:t>
      </w:r>
      <w:r w:rsidR="00E036C0" w:rsidRPr="00EB75DC">
        <w:rPr>
          <w:rFonts w:asciiTheme="minorBidi" w:eastAsia="Calibri" w:hAnsiTheme="minorBidi"/>
          <w:color w:val="000000"/>
          <w:sz w:val="20"/>
          <w:szCs w:val="20"/>
          <w:lang w:val="en-GB"/>
        </w:rPr>
        <w:t>Inside Kuwait …………. years</w:t>
      </w:r>
      <w:r w:rsidR="00E036C0" w:rsidRPr="00EB75DC">
        <w:rPr>
          <w:rFonts w:asciiTheme="minorBidi" w:eastAsia="Calibri" w:hAnsiTheme="minorBidi"/>
          <w:b/>
          <w:bCs/>
          <w:color w:val="000000"/>
          <w:sz w:val="20"/>
          <w:szCs w:val="20"/>
          <w:lang w:val="en-GB"/>
        </w:rPr>
        <w:t xml:space="preserve">                  </w:t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</w:t>
      </w:r>
      <w:r w:rsidR="00E036C0" w:rsidRPr="00EB75DC">
        <w:rPr>
          <w:rFonts w:asciiTheme="minorBidi" w:eastAsia="Calibri" w:hAnsiTheme="minorBidi"/>
          <w:color w:val="000000"/>
          <w:sz w:val="20"/>
          <w:szCs w:val="20"/>
          <w:lang w:val="en-GB"/>
        </w:rPr>
        <w:t>Outside Kuwait …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  <w:lang w:val="en-GB"/>
        </w:rPr>
        <w:t>……..</w:t>
      </w:r>
      <w:r w:rsidR="00E036C0" w:rsidRPr="00EB75DC">
        <w:rPr>
          <w:rFonts w:asciiTheme="minorBidi" w:eastAsia="Calibri" w:hAnsiTheme="minorBidi"/>
          <w:color w:val="000000"/>
          <w:sz w:val="20"/>
          <w:szCs w:val="20"/>
          <w:lang w:val="en-GB"/>
        </w:rPr>
        <w:t xml:space="preserve">……. 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  <w:lang w:val="en-GB"/>
        </w:rPr>
        <w:t>y</w:t>
      </w:r>
      <w:r w:rsidR="00E036C0" w:rsidRPr="00EB75DC">
        <w:rPr>
          <w:rFonts w:asciiTheme="minorBidi" w:eastAsia="Calibri" w:hAnsiTheme="minorBidi"/>
          <w:color w:val="000000"/>
          <w:sz w:val="20"/>
          <w:szCs w:val="20"/>
          <w:lang w:val="en-GB"/>
        </w:rPr>
        <w:t>ears</w:t>
      </w:r>
    </w:p>
    <w:p w14:paraId="35461436" w14:textId="7B8AD71E" w:rsidR="00595AC9" w:rsidRPr="00EB75DC" w:rsidRDefault="00595AC9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Employer or employee status:</w:t>
      </w:r>
      <w:r w:rsidR="001A14A1">
        <w:rPr>
          <w:rFonts w:asciiTheme="minorBidi" w:eastAsia="Calibri" w:hAnsiTheme="minorBidi"/>
          <w:b/>
          <w:color w:val="000000"/>
          <w:sz w:val="20"/>
          <w:szCs w:val="20"/>
        </w:rPr>
        <w:t xml:space="preserve">     </w:t>
      </w: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 xml:space="preserve"> </w:t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Owner or Manager  </w:t>
      </w:r>
      <w:r w:rsidR="00B941C7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 </w:t>
      </w:r>
      <w:r w:rsidR="00B941C7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B941C7" w:rsidRPr="00EB75DC">
        <w:rPr>
          <w:rFonts w:asciiTheme="minorBidi" w:eastAsia="Calibri" w:hAnsiTheme="minorBidi"/>
          <w:color w:val="000000"/>
          <w:sz w:val="20"/>
          <w:szCs w:val="20"/>
        </w:rPr>
        <w:t xml:space="preserve">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Staff Pharmacist</w:t>
      </w:r>
    </w:p>
    <w:p w14:paraId="5C8235D4" w14:textId="36D3CF58" w:rsidR="00595AC9" w:rsidRPr="00EB75DC" w:rsidRDefault="00595AC9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Place of practice</w:t>
      </w:r>
      <w:r w:rsidR="00B941C7" w:rsidRPr="00EB75DC">
        <w:rPr>
          <w:rFonts w:asciiTheme="minorBidi" w:eastAsia="Calibri" w:hAnsiTheme="minorBidi"/>
          <w:b/>
          <w:color w:val="000000"/>
          <w:sz w:val="20"/>
          <w:szCs w:val="20"/>
        </w:rPr>
        <w:t>:</w:t>
      </w: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 xml:space="preserve"> </w:t>
      </w:r>
      <w:r w:rsidR="001A14A1">
        <w:rPr>
          <w:rFonts w:asciiTheme="minorBidi" w:eastAsia="Calibri" w:hAnsiTheme="minorBidi"/>
          <w:b/>
          <w:color w:val="000000"/>
          <w:sz w:val="20"/>
          <w:szCs w:val="20"/>
        </w:rPr>
        <w:t xml:space="preserve"> </w:t>
      </w:r>
      <w:bookmarkStart w:id="2" w:name="_Hlk120777051"/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bookmarkEnd w:id="2"/>
      <w:r w:rsid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Ministry of Health</w:t>
      </w:r>
      <w:r w:rsidR="00B941C7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(MOH)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</w:t>
      </w:r>
      <w:r w:rsidR="00B941C7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 w:rsidR="00FA132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</w:t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Private Sector    </w:t>
      </w:r>
      <w:r w:rsidR="00FA132C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Oil Sector</w:t>
      </w:r>
    </w:p>
    <w:p w14:paraId="46DAA783" w14:textId="698AD047" w:rsidR="00853B30" w:rsidRPr="009B3589" w:rsidRDefault="00B03BA1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W</w:t>
      </w:r>
      <w:r w:rsidR="00B941C7" w:rsidRPr="00EB75DC">
        <w:rPr>
          <w:rFonts w:asciiTheme="minorBidi" w:eastAsia="Calibri" w:hAnsiTheme="minorBidi"/>
          <w:b/>
          <w:color w:val="000000"/>
          <w:sz w:val="20"/>
          <w:szCs w:val="20"/>
        </w:rPr>
        <w:t xml:space="preserve">hat is your </w:t>
      </w:r>
      <w:r w:rsidRPr="00EB75DC">
        <w:rPr>
          <w:rFonts w:asciiTheme="minorBidi" w:eastAsia="Calibri" w:hAnsiTheme="minorBidi"/>
          <w:b/>
          <w:sz w:val="20"/>
          <w:szCs w:val="20"/>
        </w:rPr>
        <w:t>specific</w:t>
      </w:r>
      <w:r w:rsidRPr="00EB75DC">
        <w:rPr>
          <w:rFonts w:asciiTheme="minorBidi" w:eastAsia="Calibri" w:hAnsiTheme="minorBidi"/>
          <w:b/>
          <w:color w:val="FF0000"/>
          <w:sz w:val="20"/>
          <w:szCs w:val="20"/>
        </w:rPr>
        <w:t xml:space="preserve"> </w:t>
      </w:r>
      <w:r w:rsidR="00853B30" w:rsidRPr="00EB75DC">
        <w:rPr>
          <w:rFonts w:asciiTheme="minorBidi" w:eastAsia="Calibri" w:hAnsiTheme="minorBidi"/>
          <w:b/>
          <w:color w:val="000000"/>
          <w:sz w:val="20"/>
          <w:szCs w:val="20"/>
        </w:rPr>
        <w:t>place of practice</w:t>
      </w:r>
      <w:r w:rsidR="00B941C7" w:rsidRPr="00EB75DC">
        <w:rPr>
          <w:rFonts w:asciiTheme="minorBidi" w:eastAsia="Calibri" w:hAnsiTheme="minorBidi"/>
          <w:b/>
          <w:color w:val="000000"/>
          <w:sz w:val="20"/>
          <w:szCs w:val="20"/>
        </w:rPr>
        <w:t>?</w:t>
      </w:r>
      <w:r w:rsidR="001A14A1">
        <w:rPr>
          <w:rFonts w:asciiTheme="minorBidi" w:eastAsia="Calibri" w:hAnsiTheme="minorBidi"/>
          <w:b/>
          <w:color w:val="000000"/>
          <w:sz w:val="20"/>
          <w:szCs w:val="20"/>
        </w:rPr>
        <w:t xml:space="preserve"> </w:t>
      </w:r>
      <w:r w:rsidR="009B3589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1A14A1">
        <w:rPr>
          <w:rFonts w:asciiTheme="minorBidi" w:eastAsia="Calibri" w:hAnsiTheme="minorBidi"/>
          <w:b/>
          <w:color w:val="000000"/>
          <w:sz w:val="20"/>
          <w:szCs w:val="20"/>
        </w:rPr>
        <w:t xml:space="preserve">  </w:t>
      </w:r>
      <w:r w:rsidR="00B941C7" w:rsidRPr="00EB75DC">
        <w:rPr>
          <w:rFonts w:asciiTheme="minorBidi" w:eastAsia="Calibri" w:hAnsiTheme="minorBidi"/>
          <w:b/>
          <w:color w:val="000000"/>
          <w:sz w:val="20"/>
          <w:szCs w:val="20"/>
        </w:rPr>
        <w:t xml:space="preserve"> </w:t>
      </w:r>
      <w:r w:rsidR="00853B30" w:rsidRPr="00EB75DC">
        <w:rPr>
          <w:rFonts w:asciiTheme="minorBidi" w:eastAsia="Calibri" w:hAnsiTheme="minorBidi"/>
          <w:bCs/>
          <w:color w:val="000000"/>
          <w:sz w:val="20"/>
          <w:szCs w:val="20"/>
        </w:rPr>
        <w:t>Hospita</w:t>
      </w:r>
      <w:r w:rsidR="00B941C7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l 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</w:t>
      </w:r>
      <w:r w:rsidR="009B3589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853B30" w:rsidRPr="00EB75DC">
        <w:rPr>
          <w:rFonts w:asciiTheme="minorBidi" w:eastAsia="Calibri" w:hAnsiTheme="minorBidi"/>
          <w:bCs/>
          <w:color w:val="000000"/>
          <w:sz w:val="20"/>
          <w:szCs w:val="20"/>
        </w:rPr>
        <w:t>Polyclinic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   </w:t>
      </w:r>
      <w:r w:rsidR="00B941C7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</w:t>
      </w:r>
      <w:r w:rsidR="009B3589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853B30" w:rsidRPr="00EB75DC">
        <w:rPr>
          <w:rFonts w:asciiTheme="minorBidi" w:eastAsia="Calibri" w:hAnsiTheme="minorBidi"/>
          <w:bCs/>
          <w:color w:val="000000"/>
          <w:sz w:val="20"/>
          <w:szCs w:val="20"/>
        </w:rPr>
        <w:t>Other</w:t>
      </w:r>
    </w:p>
    <w:p w14:paraId="0D653114" w14:textId="77777777" w:rsidR="009B3589" w:rsidRPr="00EB75DC" w:rsidRDefault="009B3589" w:rsidP="009B3589">
      <w:pPr>
        <w:pStyle w:val="ListParagraph"/>
        <w:spacing w:before="120" w:after="120" w:line="240" w:lineRule="auto"/>
        <w:ind w:left="450"/>
        <w:rPr>
          <w:rFonts w:asciiTheme="minorBidi" w:eastAsia="Calibri" w:hAnsiTheme="minorBidi"/>
          <w:b/>
          <w:color w:val="000000"/>
          <w:sz w:val="20"/>
          <w:szCs w:val="20"/>
        </w:rPr>
      </w:pPr>
    </w:p>
    <w:p w14:paraId="5BA56526" w14:textId="63324020" w:rsidR="009C0866" w:rsidRPr="00EB75DC" w:rsidRDefault="009C0866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Health district:</w:t>
      </w:r>
    </w:p>
    <w:p w14:paraId="604E93FF" w14:textId="77777777" w:rsidR="00DA4938" w:rsidRDefault="00FA132C" w:rsidP="00FA132C">
      <w:pPr>
        <w:spacing w:before="120" w:after="120" w:line="240" w:lineRule="auto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>Al-Asma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</w:t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proofErr w:type="spellStart"/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>Hawali</w:t>
      </w:r>
      <w:proofErr w:type="spellEnd"/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Al-</w:t>
      </w:r>
      <w:proofErr w:type="spellStart"/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>Farwaniya</w:t>
      </w:r>
      <w:proofErr w:type="spellEnd"/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</w:t>
      </w:r>
      <w:r w:rsidR="001A14A1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bookmarkStart w:id="3" w:name="_Hlk120711824"/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bookmarkEnd w:id="3"/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Al-Ahmadi    </w:t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>Al-</w:t>
      </w:r>
      <w:proofErr w:type="spellStart"/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>Jahra</w:t>
      </w:r>
      <w:proofErr w:type="spellEnd"/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</w:t>
      </w:r>
    </w:p>
    <w:p w14:paraId="7326543E" w14:textId="4288BEB8" w:rsidR="009C0866" w:rsidRPr="00EB75DC" w:rsidRDefault="00FA132C" w:rsidP="00FA132C">
      <w:pPr>
        <w:spacing w:before="120" w:after="120" w:line="240" w:lineRule="auto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9C0866" w:rsidRPr="00EB75DC">
        <w:rPr>
          <w:rFonts w:asciiTheme="minorBidi" w:eastAsia="Calibri" w:hAnsiTheme="minorBidi"/>
          <w:bCs/>
          <w:color w:val="000000"/>
          <w:sz w:val="20"/>
          <w:szCs w:val="20"/>
        </w:rPr>
        <w:t>Al-Sabah</w:t>
      </w:r>
      <w:r w:rsidR="00DA4938">
        <w:rPr>
          <w:rFonts w:asciiTheme="minorBidi" w:eastAsia="Calibri" w:hAnsiTheme="minorBidi"/>
          <w:bCs/>
          <w:color w:val="000000"/>
          <w:sz w:val="20"/>
          <w:szCs w:val="20"/>
        </w:rPr>
        <w:t xml:space="preserve">   </w:t>
      </w:r>
      <w:r w:rsidR="00E04682"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="00DA4938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r w:rsidR="00DA4938" w:rsidRPr="00DA4938">
        <w:rPr>
          <w:rFonts w:asciiTheme="minorBidi" w:eastAsia="Calibri" w:hAnsiTheme="minorBidi"/>
          <w:color w:val="000000"/>
          <w:sz w:val="20"/>
          <w:szCs w:val="20"/>
        </w:rPr>
        <w:t xml:space="preserve">Mubarak </w:t>
      </w:r>
      <w:proofErr w:type="spellStart"/>
      <w:r w:rsidR="00DA4938" w:rsidRPr="00DA4938">
        <w:rPr>
          <w:rFonts w:asciiTheme="minorBidi" w:eastAsia="Calibri" w:hAnsiTheme="minorBidi"/>
          <w:color w:val="000000"/>
          <w:sz w:val="20"/>
          <w:szCs w:val="20"/>
        </w:rPr>
        <w:t>Alkabeer</w:t>
      </w:r>
      <w:proofErr w:type="spellEnd"/>
    </w:p>
    <w:p w14:paraId="295A16CB" w14:textId="37E869E9" w:rsidR="008335F5" w:rsidRPr="009B3589" w:rsidRDefault="008335F5" w:rsidP="008335F5">
      <w:pPr>
        <w:pStyle w:val="ListParagraph"/>
        <w:numPr>
          <w:ilvl w:val="0"/>
          <w:numId w:val="5"/>
        </w:numPr>
        <w:spacing w:before="120" w:after="120" w:line="240" w:lineRule="auto"/>
        <w:jc w:val="both"/>
        <w:rPr>
          <w:rFonts w:asciiTheme="minorBidi" w:eastAsia="Calibri" w:hAnsiTheme="minorBidi"/>
          <w:b/>
          <w:color w:val="000000"/>
          <w:sz w:val="20"/>
          <w:szCs w:val="20"/>
        </w:rPr>
      </w:pPr>
      <w:r>
        <w:rPr>
          <w:rFonts w:asciiTheme="minorBidi" w:eastAsia="Calibri" w:hAnsiTheme="minorBidi"/>
          <w:b/>
          <w:color w:val="000000"/>
          <w:sz w:val="20"/>
          <w:szCs w:val="20"/>
        </w:rPr>
        <w:t xml:space="preserve">Do you currently practice clinical </w:t>
      </w:r>
      <w:bookmarkStart w:id="4" w:name="_Hlk120711841"/>
      <w:r>
        <w:rPr>
          <w:rFonts w:asciiTheme="minorBidi" w:eastAsia="Calibri" w:hAnsiTheme="minorBidi"/>
          <w:b/>
          <w:color w:val="000000"/>
          <w:sz w:val="20"/>
          <w:szCs w:val="20"/>
        </w:rPr>
        <w:t>pharmacy</w:t>
      </w:r>
      <w:bookmarkEnd w:id="4"/>
      <w:r>
        <w:rPr>
          <w:rFonts w:asciiTheme="minorBidi" w:eastAsia="Calibri" w:hAnsiTheme="minorBidi"/>
          <w:b/>
          <w:color w:val="000000"/>
          <w:sz w:val="20"/>
          <w:szCs w:val="20"/>
        </w:rPr>
        <w:t>?</w:t>
      </w:r>
      <w:r w:rsidRPr="008335F5">
        <w:rPr>
          <w:rFonts w:asciiTheme="minorBidi" w:eastAsia="Calibri" w:hAnsiTheme="minorBidi"/>
          <w:color w:val="000000"/>
          <w:sz w:val="44"/>
          <w:szCs w:val="44"/>
        </w:rPr>
        <w:t xml:space="preserve"> </w:t>
      </w:r>
      <w:bookmarkStart w:id="5" w:name="_Hlk120711857"/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bookmarkEnd w:id="5"/>
      <w:r w:rsidRPr="008335F5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bookmarkStart w:id="6" w:name="_Hlk120711892"/>
      <w:r>
        <w:rPr>
          <w:rFonts w:asciiTheme="minorBidi" w:eastAsia="Calibri" w:hAnsiTheme="minorBidi"/>
          <w:bCs/>
          <w:color w:val="000000"/>
          <w:sz w:val="20"/>
          <w:szCs w:val="20"/>
        </w:rPr>
        <w:t>Y</w:t>
      </w:r>
      <w:r w:rsidRPr="008335F5">
        <w:rPr>
          <w:rFonts w:asciiTheme="minorBidi" w:eastAsia="Calibri" w:hAnsiTheme="minorBidi"/>
          <w:bCs/>
          <w:color w:val="000000"/>
          <w:sz w:val="20"/>
          <w:szCs w:val="20"/>
        </w:rPr>
        <w:t>es</w:t>
      </w:r>
      <w:bookmarkEnd w:id="6"/>
      <w:r w:rsidR="003D3F79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 w:rsidR="009B3589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color w:val="000000"/>
          <w:sz w:val="20"/>
          <w:szCs w:val="20"/>
        </w:rPr>
        <w:t xml:space="preserve">   </w:t>
      </w:r>
      <w:r w:rsidRPr="00FA132C">
        <w:rPr>
          <w:rFonts w:asciiTheme="minorBidi" w:eastAsia="Calibri" w:hAnsiTheme="minorBidi"/>
          <w:color w:val="000000"/>
          <w:sz w:val="44"/>
          <w:szCs w:val="44"/>
        </w:rPr>
        <w:sym w:font="Wingdings 2" w:char="F02A"/>
      </w:r>
      <w:r w:rsidRPr="008335F5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>
        <w:rPr>
          <w:rFonts w:asciiTheme="minorBidi" w:eastAsia="Calibri" w:hAnsiTheme="minorBidi"/>
          <w:bCs/>
          <w:color w:val="000000"/>
          <w:sz w:val="20"/>
          <w:szCs w:val="20"/>
        </w:rPr>
        <w:t>No</w:t>
      </w:r>
    </w:p>
    <w:p w14:paraId="6B395241" w14:textId="77777777" w:rsidR="009B3589" w:rsidRDefault="009B3589" w:rsidP="009B3589">
      <w:pPr>
        <w:pStyle w:val="ListParagraph"/>
        <w:spacing w:before="120" w:after="120" w:line="240" w:lineRule="auto"/>
        <w:ind w:left="450"/>
        <w:jc w:val="both"/>
        <w:rPr>
          <w:rFonts w:asciiTheme="minorBidi" w:eastAsia="Calibri" w:hAnsiTheme="minorBidi"/>
          <w:b/>
          <w:color w:val="000000"/>
          <w:sz w:val="20"/>
          <w:szCs w:val="20"/>
        </w:rPr>
      </w:pPr>
    </w:p>
    <w:p w14:paraId="7A3A5DB6" w14:textId="7CB7919C" w:rsidR="00551AA0" w:rsidRPr="00EB75DC" w:rsidRDefault="00551AA0" w:rsidP="00FA132C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Theme="minorBidi" w:eastAsia="Calibri" w:hAnsiTheme="minorBidi"/>
          <w:b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/>
          <w:color w:val="000000"/>
          <w:sz w:val="20"/>
          <w:szCs w:val="20"/>
        </w:rPr>
        <w:t>If you currently practice clinical pharmacy, what is the percentage of your time dedicated to the clinical function? ……………%</w:t>
      </w:r>
    </w:p>
    <w:p w14:paraId="2C2A062E" w14:textId="7622D94A" w:rsidR="00551AA0" w:rsidRPr="00EB75DC" w:rsidRDefault="00551AA0" w:rsidP="00FA132C">
      <w:pPr>
        <w:spacing w:before="120" w:after="120" w:line="240" w:lineRule="auto"/>
        <w:ind w:firstLine="720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For example,</w:t>
      </w:r>
    </w:p>
    <w:p w14:paraId="633BDE50" w14:textId="56A09A6D" w:rsidR="00551AA0" w:rsidRPr="00EB75DC" w:rsidRDefault="00551AA0" w:rsidP="00FA132C">
      <w:pPr>
        <w:spacing w:before="120" w:after="120" w:line="240" w:lineRule="auto"/>
        <w:ind w:left="720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If you</w:t>
      </w:r>
      <w:r w:rsidR="00C54071" w:rsidRPr="00EB75DC">
        <w:rPr>
          <w:rFonts w:asciiTheme="minorBidi" w:eastAsia="Calibri" w:hAnsiTheme="minorBidi"/>
          <w:bCs/>
          <w:color w:val="000000"/>
          <w:sz w:val="20"/>
          <w:szCs w:val="20"/>
        </w:rPr>
        <w:t>r</w:t>
      </w:r>
      <w:r w:rsidR="00051068"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</w:t>
      </w: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total time is dedicated to clinical services, then it is 100%</w:t>
      </w:r>
    </w:p>
    <w:p w14:paraId="0ACC8778" w14:textId="31F6DD1A" w:rsidR="00551AA0" w:rsidRPr="00EB75DC" w:rsidRDefault="00551AA0" w:rsidP="00FA132C">
      <w:pPr>
        <w:spacing w:before="120" w:after="120" w:line="240" w:lineRule="auto"/>
        <w:ind w:firstLine="720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If you spend 2 </w:t>
      </w:r>
      <w:proofErr w:type="spellStart"/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hrs</w:t>
      </w:r>
      <w:proofErr w:type="spellEnd"/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out of 6 </w:t>
      </w:r>
      <w:proofErr w:type="spellStart"/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hrs</w:t>
      </w:r>
      <w:proofErr w:type="spellEnd"/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 xml:space="preserve"> a day, that is 33%</w:t>
      </w:r>
    </w:p>
    <w:p w14:paraId="7478DAA2" w14:textId="3710FCCF" w:rsidR="001A14A1" w:rsidRPr="009B3589" w:rsidRDefault="00551AA0" w:rsidP="009B3589">
      <w:pPr>
        <w:spacing w:before="120" w:after="120" w:line="240" w:lineRule="auto"/>
        <w:ind w:firstLine="720"/>
        <w:rPr>
          <w:rFonts w:asciiTheme="minorBidi" w:eastAsia="Calibri" w:hAnsiTheme="minorBidi"/>
          <w:bCs/>
          <w:color w:val="000000"/>
          <w:sz w:val="20"/>
          <w:szCs w:val="20"/>
        </w:rPr>
      </w:pPr>
      <w:r w:rsidRPr="00EB75DC">
        <w:rPr>
          <w:rFonts w:asciiTheme="minorBidi" w:eastAsia="Calibri" w:hAnsiTheme="minorBidi"/>
          <w:bCs/>
          <w:color w:val="000000"/>
          <w:sz w:val="20"/>
          <w:szCs w:val="20"/>
        </w:rPr>
        <w:t>If you spend 2 days out of 5 workdays in a week, that is 40</w:t>
      </w:r>
      <w:r w:rsidR="009B3589">
        <w:rPr>
          <w:rFonts w:asciiTheme="minorBidi" w:eastAsia="Calibri" w:hAnsiTheme="minorBidi"/>
          <w:bCs/>
          <w:color w:val="000000"/>
          <w:sz w:val="20"/>
          <w:szCs w:val="20"/>
        </w:rPr>
        <w:t>%</w:t>
      </w:r>
    </w:p>
    <w:p w14:paraId="411E0950" w14:textId="77777777" w:rsidR="00FE0128" w:rsidRDefault="00FE0128" w:rsidP="004053C3">
      <w:pPr>
        <w:spacing w:after="0" w:line="240" w:lineRule="auto"/>
        <w:jc w:val="center"/>
        <w:rPr>
          <w:rFonts w:asciiTheme="minorBidi" w:eastAsia="Calibri" w:hAnsiTheme="minorBidi"/>
          <w:b/>
          <w:sz w:val="20"/>
          <w:szCs w:val="20"/>
          <w:highlight w:val="lightGray"/>
          <w:u w:val="single"/>
          <w:lang w:val="en-GB"/>
        </w:rPr>
      </w:pPr>
    </w:p>
    <w:p w14:paraId="2B3C1A03" w14:textId="7C4D6B65" w:rsidR="00C106D7" w:rsidRPr="00EB75DC" w:rsidRDefault="00F90C27" w:rsidP="004053C3">
      <w:pPr>
        <w:spacing w:after="0" w:line="240" w:lineRule="auto"/>
        <w:jc w:val="center"/>
        <w:rPr>
          <w:rFonts w:asciiTheme="minorBidi" w:eastAsia="Calibri" w:hAnsiTheme="minorBidi"/>
          <w:b/>
          <w:sz w:val="20"/>
          <w:szCs w:val="20"/>
          <w:lang w:val="en-GB"/>
        </w:rPr>
      </w:pPr>
      <w:r w:rsidRPr="00EB75DC">
        <w:rPr>
          <w:rFonts w:asciiTheme="minorBidi" w:eastAsia="Calibri" w:hAnsiTheme="minorBidi"/>
          <w:b/>
          <w:sz w:val="20"/>
          <w:szCs w:val="20"/>
          <w:highlight w:val="lightGray"/>
          <w:u w:val="single"/>
          <w:lang w:val="en-GB"/>
        </w:rPr>
        <w:t>Section 2:</w:t>
      </w:r>
      <w:r w:rsidRPr="00EB75DC">
        <w:rPr>
          <w:rFonts w:asciiTheme="minorBidi" w:eastAsia="Calibri" w:hAnsiTheme="minorBidi"/>
          <w:b/>
          <w:sz w:val="20"/>
          <w:szCs w:val="20"/>
          <w:highlight w:val="lightGray"/>
          <w:lang w:val="en-GB"/>
        </w:rPr>
        <w:t xml:space="preserve"> </w:t>
      </w:r>
      <w:r w:rsidR="00757BE1" w:rsidRPr="00EB75DC">
        <w:rPr>
          <w:rFonts w:asciiTheme="minorBidi" w:eastAsia="Calibri" w:hAnsiTheme="minorBidi"/>
          <w:b/>
          <w:sz w:val="20"/>
          <w:szCs w:val="20"/>
          <w:highlight w:val="lightGray"/>
          <w:lang w:val="en-GB"/>
        </w:rPr>
        <w:t>The following statements</w:t>
      </w:r>
      <w:r w:rsidR="00C106D7" w:rsidRPr="00EB75DC">
        <w:rPr>
          <w:rFonts w:asciiTheme="minorBidi" w:eastAsia="Calibri" w:hAnsiTheme="minorBidi"/>
          <w:b/>
          <w:sz w:val="20"/>
          <w:szCs w:val="20"/>
          <w:highlight w:val="lightGray"/>
          <w:lang w:val="en-GB"/>
        </w:rPr>
        <w:t xml:space="preserve"> are possible answers to the following question:</w:t>
      </w:r>
    </w:p>
    <w:p w14:paraId="08A4CF78" w14:textId="77777777" w:rsidR="00C106D7" w:rsidRPr="00EB75DC" w:rsidRDefault="00C106D7" w:rsidP="00B3282A">
      <w:pPr>
        <w:spacing w:after="0" w:line="240" w:lineRule="auto"/>
        <w:rPr>
          <w:rFonts w:asciiTheme="minorBidi" w:eastAsia="Calibri" w:hAnsiTheme="minorBidi"/>
          <w:b/>
          <w:sz w:val="20"/>
          <w:szCs w:val="20"/>
          <w:lang w:val="en-GB"/>
        </w:rPr>
      </w:pPr>
    </w:p>
    <w:p w14:paraId="344C2DD8" w14:textId="73978090" w:rsidR="00C106D7" w:rsidRPr="00EB75DC" w:rsidRDefault="00947594" w:rsidP="00B3282A">
      <w:pPr>
        <w:spacing w:after="0" w:line="240" w:lineRule="auto"/>
        <w:rPr>
          <w:rFonts w:asciiTheme="minorBidi" w:eastAsia="Calibri" w:hAnsiTheme="minorBidi"/>
          <w:b/>
          <w:sz w:val="20"/>
          <w:szCs w:val="20"/>
        </w:rPr>
      </w:pPr>
      <w:r w:rsidRPr="00EB75DC">
        <w:rPr>
          <w:rFonts w:asciiTheme="minorBidi" w:eastAsia="Calibri" w:hAnsiTheme="minorBidi"/>
          <w:b/>
          <w:sz w:val="20"/>
          <w:szCs w:val="20"/>
        </w:rPr>
        <w:t>“Why do you or would you put efforts into your current job?”</w:t>
      </w:r>
      <w:r w:rsidR="00757BE1" w:rsidRPr="00EB75DC">
        <w:rPr>
          <w:rFonts w:asciiTheme="minorBidi" w:eastAsia="Calibri" w:hAnsiTheme="minorBidi"/>
          <w:b/>
          <w:sz w:val="20"/>
          <w:szCs w:val="20"/>
        </w:rPr>
        <w:t xml:space="preserve">. </w:t>
      </w:r>
    </w:p>
    <w:p w14:paraId="54B3774D" w14:textId="7FAB5055" w:rsidR="008C22B6" w:rsidRPr="00EB75DC" w:rsidRDefault="00292CE1" w:rsidP="00B3282A">
      <w:pPr>
        <w:spacing w:after="0" w:line="240" w:lineRule="auto"/>
        <w:jc w:val="right"/>
        <w:rPr>
          <w:rFonts w:asciiTheme="minorBidi" w:eastAsia="Calibri" w:hAnsiTheme="minorBidi"/>
          <w:bCs/>
          <w:sz w:val="20"/>
          <w:szCs w:val="20"/>
          <w:lang w:bidi="ar-KW"/>
        </w:rPr>
      </w:pPr>
      <w:r w:rsidRPr="00EB75DC">
        <w:rPr>
          <w:rFonts w:asciiTheme="minorBidi" w:eastAsia="Calibri" w:hAnsiTheme="minorBidi"/>
          <w:bCs/>
          <w:sz w:val="20"/>
          <w:szCs w:val="20"/>
          <w:rtl/>
          <w:lang w:bidi="ar-KW"/>
        </w:rPr>
        <w:t>"لماذا تقوم بعملك الحالي؟"</w:t>
      </w:r>
    </w:p>
    <w:p w14:paraId="281C6EBC" w14:textId="4009AA1E" w:rsidR="00947594" w:rsidRPr="00EB75DC" w:rsidRDefault="00926B7A" w:rsidP="00B3282A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.</w:t>
      </w:r>
      <w:r w:rsidR="00947594" w:rsidRPr="00EB75DC">
        <w:rPr>
          <w:rFonts w:asciiTheme="minorBidi" w:hAnsiTheme="minorBidi"/>
          <w:sz w:val="20"/>
          <w:szCs w:val="20"/>
        </w:rPr>
        <w:t>I don’t because I really feel that I'm wasting my time at work.</w:t>
      </w:r>
    </w:p>
    <w:p w14:paraId="086465FC" w14:textId="0E10469A" w:rsidR="006E1299" w:rsidRPr="00EB75DC" w:rsidRDefault="008F733D" w:rsidP="00B3282A">
      <w:pPr>
        <w:bidi/>
        <w:spacing w:after="0" w:line="240" w:lineRule="auto"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sz w:val="20"/>
          <w:szCs w:val="20"/>
          <w:rtl/>
          <w:lang w:bidi="ar-KW"/>
        </w:rPr>
        <w:t>1</w:t>
      </w:r>
      <w:r w:rsidR="004572FB" w:rsidRPr="00EB75DC">
        <w:rPr>
          <w:rFonts w:asciiTheme="minorBidi" w:hAnsiTheme="minorBidi"/>
          <w:sz w:val="20"/>
          <w:szCs w:val="20"/>
          <w:rtl/>
          <w:lang w:bidi="ar-KW"/>
        </w:rPr>
        <w:t>.</w:t>
      </w:r>
      <w:r w:rsidR="00292CE1" w:rsidRPr="00EB75DC">
        <w:rPr>
          <w:rFonts w:asciiTheme="minorBidi" w:hAnsiTheme="minorBidi"/>
          <w:sz w:val="20"/>
          <w:szCs w:val="20"/>
          <w:rtl/>
          <w:lang w:bidi="ar-KW"/>
        </w:rPr>
        <w:t>أنا لا أقوم بعملي ,لأنني حقاً أشعر بأني أضيع وقتي في العمل .</w:t>
      </w:r>
    </w:p>
    <w:p w14:paraId="3D07F8F5" w14:textId="1D7618AA" w:rsidR="00947594" w:rsidRPr="00EB75DC" w:rsidRDefault="00E967C8" w:rsidP="00757AE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628AC27" wp14:editId="0BCB32D3">
                <wp:simplePos x="0" y="0"/>
                <wp:positionH relativeFrom="margin">
                  <wp:posOffset>228600</wp:posOffset>
                </wp:positionH>
                <wp:positionV relativeFrom="paragraph">
                  <wp:posOffset>38100</wp:posOffset>
                </wp:positionV>
                <wp:extent cx="5527141" cy="373380"/>
                <wp:effectExtent l="0" t="0" r="1651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CB4A39" w14:textId="38CD2DE9" w:rsidR="00955B53" w:rsidRPr="00B30344" w:rsidRDefault="00955B53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="008F733D"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 w:rsid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5AEB5A2D" w14:textId="4C0606BB" w:rsidR="00955B53" w:rsidRPr="00B30344" w:rsidRDefault="00955B53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 w:rsidR="00B3282A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 w:rsidR="00B3282A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 w:rsidR="00B3282A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28AC2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8pt;margin-top:3pt;width:435.2pt;height:29.4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" fillcolor="#e7e6e6 [3214]" strokeweight=".5pt">
                <v:textbox>
                  <w:txbxContent>
                    <w:p w14:paraId="5DCB4A39" w14:textId="38CD2DE9" w:rsidR="00955B53" w:rsidRPr="00B30344" w:rsidRDefault="00955B53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="008F733D"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 w:rsid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5AEB5A2D" w14:textId="4C0606BB" w:rsidR="00955B53" w:rsidRPr="00B30344" w:rsidRDefault="00955B53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 w:rsidR="00B3282A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 w:rsidR="00B3282A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 w:rsidR="00B3282A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36BF41" w14:textId="39ED5BF9" w:rsidR="004572FB" w:rsidRDefault="004572FB" w:rsidP="00B3282A">
      <w:pPr>
        <w:spacing w:after="0"/>
        <w:rPr>
          <w:rFonts w:asciiTheme="minorBidi" w:hAnsiTheme="minorBidi"/>
          <w:sz w:val="20"/>
          <w:szCs w:val="20"/>
        </w:rPr>
      </w:pPr>
    </w:p>
    <w:p w14:paraId="61EE35EC" w14:textId="77777777" w:rsidR="00F50D92" w:rsidRPr="00B3282A" w:rsidRDefault="00F50D92" w:rsidP="00B3282A">
      <w:pPr>
        <w:spacing w:after="0"/>
        <w:rPr>
          <w:rFonts w:asciiTheme="minorBidi" w:hAnsiTheme="minorBidi"/>
          <w:sz w:val="20"/>
          <w:szCs w:val="20"/>
        </w:rPr>
      </w:pPr>
    </w:p>
    <w:p w14:paraId="149518C5" w14:textId="2B4E5286" w:rsidR="00947594" w:rsidRPr="00EB75DC" w:rsidRDefault="00926B7A" w:rsidP="00926B7A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2.</w:t>
      </w:r>
      <w:r w:rsidR="00947594" w:rsidRPr="00EB75DC">
        <w:rPr>
          <w:rFonts w:asciiTheme="minorBidi" w:hAnsiTheme="minorBidi"/>
          <w:sz w:val="20"/>
          <w:szCs w:val="20"/>
        </w:rPr>
        <w:t>I do little because I don’t think this work is worth putting efforts into.</w:t>
      </w:r>
    </w:p>
    <w:p w14:paraId="3AFCD82C" w14:textId="4B6B0344" w:rsidR="00292CE1" w:rsidRPr="00EB75DC" w:rsidRDefault="00292CE1" w:rsidP="006D4511">
      <w:pPr>
        <w:pStyle w:val="ListParagraph"/>
        <w:bidi/>
        <w:spacing w:after="0"/>
        <w:ind w:left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2.</w:t>
      </w:r>
      <w:r w:rsidR="004572FB" w:rsidRPr="00EB75DC">
        <w:rPr>
          <w:rFonts w:asciiTheme="minorBidi" w:hAnsiTheme="minorBidi"/>
          <w:sz w:val="20"/>
          <w:szCs w:val="20"/>
        </w:rPr>
        <w:t xml:space="preserve"> </w:t>
      </w:r>
      <w:r w:rsidRPr="00EB75DC">
        <w:rPr>
          <w:rFonts w:asciiTheme="minorBidi" w:hAnsiTheme="minorBidi"/>
          <w:sz w:val="20"/>
          <w:szCs w:val="20"/>
          <w:rtl/>
        </w:rPr>
        <w:t>لا أفعل شيئاً يذكر لأنني لا أعتقد أن هذا العمل يستحق أن أبذل فيه جهداً.</w:t>
      </w:r>
    </w:p>
    <w:p w14:paraId="6A38C089" w14:textId="63693792" w:rsidR="00757AE1" w:rsidRPr="00EB75DC" w:rsidRDefault="00B3282A" w:rsidP="00757AE1">
      <w:pPr>
        <w:pStyle w:val="ListParagraph"/>
        <w:spacing w:after="0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56BFD21F" wp14:editId="5685BD25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5527141" cy="373380"/>
                <wp:effectExtent l="0" t="0" r="16510" b="266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91B5BD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33F5D107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FD21F" id="Text Box 2" o:spid="_x0000_s1027" type="#_x0000_t202" style="position:absolute;left:0;text-align:left;margin-left:0;margin-top:.75pt;width:435.2pt;height:29.4pt;z-index:2519777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YZtOA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" fillcolor="#e7e6e6 [3214]" strokeweight=".5pt">
                <v:textbox>
                  <w:txbxContent>
                    <w:p w14:paraId="1F91B5BD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33F5D107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A496D4" w14:textId="77777777" w:rsidR="00757AE1" w:rsidRPr="00EB75DC" w:rsidRDefault="00757AE1" w:rsidP="00757AE1">
      <w:pPr>
        <w:spacing w:after="0"/>
        <w:rPr>
          <w:rFonts w:asciiTheme="minorBidi" w:hAnsiTheme="minorBidi"/>
          <w:sz w:val="20"/>
          <w:szCs w:val="20"/>
        </w:rPr>
      </w:pPr>
    </w:p>
    <w:p w14:paraId="1B31161B" w14:textId="77777777" w:rsidR="006D4511" w:rsidRPr="00EB75DC" w:rsidRDefault="006D4511" w:rsidP="00F50D92">
      <w:pPr>
        <w:spacing w:after="0" w:line="240" w:lineRule="auto"/>
        <w:rPr>
          <w:rFonts w:asciiTheme="minorBidi" w:hAnsiTheme="minorBidi"/>
          <w:sz w:val="20"/>
          <w:szCs w:val="20"/>
          <w:rtl/>
        </w:rPr>
      </w:pPr>
    </w:p>
    <w:p w14:paraId="026775F6" w14:textId="07F69EA7" w:rsidR="00947594" w:rsidRPr="00EB75DC" w:rsidRDefault="00926B7A" w:rsidP="00926B7A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3.</w:t>
      </w:r>
      <w:r w:rsidR="00947594" w:rsidRPr="00EB75DC">
        <w:rPr>
          <w:rFonts w:asciiTheme="minorBidi" w:hAnsiTheme="minorBidi"/>
          <w:sz w:val="20"/>
          <w:szCs w:val="20"/>
        </w:rPr>
        <w:t>I don’t know why I’m doing this job, it’s pointless work.</w:t>
      </w:r>
    </w:p>
    <w:p w14:paraId="23E53C97" w14:textId="05BBAFB9" w:rsidR="00292CE1" w:rsidRPr="00EB75DC" w:rsidRDefault="004572FB" w:rsidP="004572FB">
      <w:pPr>
        <w:bidi/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  <w:lang w:bidi="ar-KW"/>
        </w:rPr>
        <w:t xml:space="preserve">    3</w:t>
      </w:r>
      <w:r w:rsidR="00292CE1" w:rsidRPr="00EB75DC">
        <w:rPr>
          <w:rFonts w:asciiTheme="minorBidi" w:hAnsiTheme="minorBidi"/>
          <w:sz w:val="20"/>
          <w:szCs w:val="20"/>
          <w:rtl/>
        </w:rPr>
        <w:t>.</w:t>
      </w:r>
      <w:r w:rsidRPr="00EB75DC">
        <w:rPr>
          <w:rFonts w:asciiTheme="minorBidi" w:hAnsiTheme="minorBidi"/>
          <w:sz w:val="20"/>
          <w:szCs w:val="20"/>
          <w:rtl/>
        </w:rPr>
        <w:t xml:space="preserve"> </w:t>
      </w:r>
      <w:r w:rsidR="00292CE1" w:rsidRPr="00EB75DC">
        <w:rPr>
          <w:rFonts w:asciiTheme="minorBidi" w:hAnsiTheme="minorBidi"/>
          <w:sz w:val="20"/>
          <w:szCs w:val="20"/>
          <w:rtl/>
        </w:rPr>
        <w:t xml:space="preserve">أنا لا أعرف لماذا أقوم بهذا العمل, فهو عمل لا طائل منه. </w:t>
      </w:r>
    </w:p>
    <w:p w14:paraId="1A00E141" w14:textId="0C510887" w:rsidR="00757AE1" w:rsidRDefault="009F20A2" w:rsidP="00EB75DC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3C34376C" wp14:editId="573204FA">
                <wp:simplePos x="0" y="0"/>
                <wp:positionH relativeFrom="margin">
                  <wp:align>center</wp:align>
                </wp:positionH>
                <wp:positionV relativeFrom="paragraph">
                  <wp:posOffset>4200</wp:posOffset>
                </wp:positionV>
                <wp:extent cx="5527141" cy="373380"/>
                <wp:effectExtent l="0" t="0" r="16510" b="266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DB2157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339ACF49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4376C" id="Text Box 3" o:spid="_x0000_s1028" type="#_x0000_t202" style="position:absolute;margin-left:0;margin-top:.35pt;width:435.2pt;height:29.4pt;z-index:251979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" fillcolor="#e7e6e6 [3214]" strokeweight=".5pt">
                <v:textbox>
                  <w:txbxContent>
                    <w:p w14:paraId="2ADB2157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339ACF49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C0C6E5" w14:textId="30BE4334" w:rsidR="00757AE1" w:rsidRDefault="00757AE1" w:rsidP="00757AE1">
      <w:pPr>
        <w:spacing w:after="0"/>
        <w:rPr>
          <w:rFonts w:asciiTheme="minorBidi" w:hAnsiTheme="minorBidi"/>
          <w:sz w:val="20"/>
          <w:szCs w:val="20"/>
        </w:rPr>
      </w:pPr>
    </w:p>
    <w:p w14:paraId="0E24E8C7" w14:textId="77777777" w:rsidR="00F50D92" w:rsidRPr="00EB75DC" w:rsidRDefault="00F50D92" w:rsidP="00F50D92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14:paraId="0B274E8F" w14:textId="796F9A7C" w:rsidR="00947594" w:rsidRPr="00EB75DC" w:rsidRDefault="00926B7A" w:rsidP="00926B7A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4.</w:t>
      </w:r>
      <w:r w:rsidR="00947594" w:rsidRPr="00EB75DC">
        <w:rPr>
          <w:rFonts w:asciiTheme="minorBidi" w:hAnsiTheme="minorBidi"/>
          <w:sz w:val="20"/>
          <w:szCs w:val="20"/>
        </w:rPr>
        <w:t xml:space="preserve">To get others’ approval (e.g., supervisor, colleagues, family, </w:t>
      </w:r>
      <w:r w:rsidR="000E2332" w:rsidRPr="00EB75DC">
        <w:rPr>
          <w:rFonts w:asciiTheme="minorBidi" w:hAnsiTheme="minorBidi"/>
          <w:sz w:val="20"/>
          <w:szCs w:val="20"/>
        </w:rPr>
        <w:t>patients</w:t>
      </w:r>
      <w:r w:rsidR="002915BB" w:rsidRPr="00EB75DC">
        <w:rPr>
          <w:rFonts w:asciiTheme="minorBidi" w:hAnsiTheme="minorBidi"/>
          <w:sz w:val="20"/>
          <w:szCs w:val="20"/>
        </w:rPr>
        <w:t>, etc.</w:t>
      </w:r>
      <w:r w:rsidR="00947594" w:rsidRPr="00EB75DC">
        <w:rPr>
          <w:rFonts w:asciiTheme="minorBidi" w:hAnsiTheme="minorBidi"/>
          <w:sz w:val="20"/>
          <w:szCs w:val="20"/>
        </w:rPr>
        <w:t>).</w:t>
      </w:r>
    </w:p>
    <w:p w14:paraId="22B233D7" w14:textId="6E4F06DD" w:rsidR="00292CE1" w:rsidRPr="00EB75DC" w:rsidRDefault="006D4511" w:rsidP="006D4511">
      <w:pPr>
        <w:bidi/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4</w:t>
      </w:r>
      <w:r w:rsidR="00292CE1" w:rsidRPr="00EB75DC">
        <w:rPr>
          <w:rFonts w:asciiTheme="minorBidi" w:hAnsiTheme="minorBidi"/>
          <w:sz w:val="20"/>
          <w:szCs w:val="20"/>
          <w:rtl/>
        </w:rPr>
        <w:t>.</w:t>
      </w:r>
      <w:r w:rsidR="004572FB" w:rsidRPr="00EB75DC">
        <w:rPr>
          <w:rFonts w:asciiTheme="minorBidi" w:hAnsiTheme="minorBidi"/>
          <w:sz w:val="20"/>
          <w:szCs w:val="20"/>
          <w:rtl/>
        </w:rPr>
        <w:t xml:space="preserve"> </w:t>
      </w:r>
      <w:r w:rsidR="00292CE1" w:rsidRPr="00EB75DC">
        <w:rPr>
          <w:rFonts w:asciiTheme="minorBidi" w:hAnsiTheme="minorBidi"/>
          <w:sz w:val="20"/>
          <w:szCs w:val="20"/>
          <w:rtl/>
        </w:rPr>
        <w:t xml:space="preserve">للحصول على اعتماد الآخرين </w:t>
      </w:r>
      <w:bookmarkStart w:id="7" w:name="_Hlk118719573"/>
      <w:r w:rsidR="00292CE1" w:rsidRPr="00EB75DC">
        <w:rPr>
          <w:rFonts w:asciiTheme="minorBidi" w:hAnsiTheme="minorBidi"/>
          <w:sz w:val="20"/>
          <w:szCs w:val="20"/>
          <w:rtl/>
        </w:rPr>
        <w:t>(على سبيا المثال, المدير, الزملاء, العائلة, ال</w:t>
      </w:r>
      <w:r w:rsidR="000E2332" w:rsidRPr="00EB75DC">
        <w:rPr>
          <w:rFonts w:asciiTheme="minorBidi" w:hAnsiTheme="minorBidi"/>
          <w:sz w:val="20"/>
          <w:szCs w:val="20"/>
          <w:rtl/>
        </w:rPr>
        <w:t>مرضى</w:t>
      </w:r>
      <w:r w:rsidR="00292CE1" w:rsidRPr="00EB75DC">
        <w:rPr>
          <w:rFonts w:asciiTheme="minorBidi" w:hAnsiTheme="minorBidi"/>
          <w:sz w:val="20"/>
          <w:szCs w:val="20"/>
          <w:rtl/>
        </w:rPr>
        <w:t>).</w:t>
      </w:r>
      <w:bookmarkEnd w:id="7"/>
    </w:p>
    <w:p w14:paraId="79F35C19" w14:textId="09F27838" w:rsidR="00947594" w:rsidRPr="00EB75DC" w:rsidRDefault="00B3282A" w:rsidP="00757AE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06FFF7F5" wp14:editId="3A59E937">
                <wp:simplePos x="0" y="0"/>
                <wp:positionH relativeFrom="margin">
                  <wp:posOffset>200025</wp:posOffset>
                </wp:positionH>
                <wp:positionV relativeFrom="paragraph">
                  <wp:posOffset>33655</wp:posOffset>
                </wp:positionV>
                <wp:extent cx="5527141" cy="373380"/>
                <wp:effectExtent l="0" t="0" r="16510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7F1D6C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44989D9D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FF7F5" id="Text Box 4" o:spid="_x0000_s1029" type="#_x0000_t202" style="position:absolute;margin-left:15.75pt;margin-top:2.65pt;width:435.2pt;height:29.4pt;z-index:25198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2gcOQ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" fillcolor="#e7e6e6 [3214]" strokeweight=".5pt">
                <v:textbox>
                  <w:txbxContent>
                    <w:p w14:paraId="417F1D6C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44989D9D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E50939" w14:textId="687D74E2" w:rsidR="005B07B3" w:rsidRPr="00EB75DC" w:rsidRDefault="005B07B3" w:rsidP="00757AE1">
      <w:pPr>
        <w:spacing w:after="0"/>
        <w:rPr>
          <w:rFonts w:asciiTheme="minorBidi" w:hAnsiTheme="minorBidi"/>
          <w:sz w:val="20"/>
          <w:szCs w:val="20"/>
        </w:rPr>
      </w:pPr>
    </w:p>
    <w:p w14:paraId="6E079A10" w14:textId="365ED6F9" w:rsidR="00757AE1" w:rsidRPr="00EB75DC" w:rsidRDefault="00757AE1" w:rsidP="00757AE1">
      <w:pPr>
        <w:spacing w:after="0"/>
        <w:rPr>
          <w:rFonts w:asciiTheme="minorBidi" w:hAnsiTheme="minorBidi"/>
          <w:sz w:val="20"/>
          <w:szCs w:val="20"/>
        </w:rPr>
      </w:pPr>
    </w:p>
    <w:p w14:paraId="26A8FBE7" w14:textId="5E779376" w:rsidR="005B07B3" w:rsidRPr="00EB75DC" w:rsidRDefault="00850C8D" w:rsidP="00850C8D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5.</w:t>
      </w:r>
      <w:r w:rsidR="005B07B3" w:rsidRPr="00EB75DC">
        <w:rPr>
          <w:rFonts w:asciiTheme="minorBidi" w:hAnsiTheme="minorBidi"/>
          <w:sz w:val="20"/>
          <w:szCs w:val="20"/>
        </w:rPr>
        <w:t>Because others will respect me more (e.g., supervisor, colleagues, family,</w:t>
      </w:r>
      <w:r w:rsidR="000E2332" w:rsidRPr="00EB75DC">
        <w:rPr>
          <w:rFonts w:asciiTheme="minorBidi" w:hAnsiTheme="minorBidi"/>
          <w:sz w:val="20"/>
          <w:szCs w:val="20"/>
        </w:rPr>
        <w:t xml:space="preserve"> patients</w:t>
      </w:r>
      <w:r w:rsidR="002915BB" w:rsidRPr="00EB75DC">
        <w:rPr>
          <w:rFonts w:asciiTheme="minorBidi" w:hAnsiTheme="minorBidi"/>
          <w:sz w:val="20"/>
          <w:szCs w:val="20"/>
        </w:rPr>
        <w:t>, etc.</w:t>
      </w:r>
      <w:r w:rsidR="005B07B3" w:rsidRPr="00EB75DC">
        <w:rPr>
          <w:rFonts w:asciiTheme="minorBidi" w:hAnsiTheme="minorBidi"/>
          <w:sz w:val="20"/>
          <w:szCs w:val="20"/>
        </w:rPr>
        <w:t>)</w:t>
      </w:r>
      <w:r w:rsidR="002915BB" w:rsidRPr="00EB75DC">
        <w:rPr>
          <w:rFonts w:asciiTheme="minorBidi" w:hAnsiTheme="minorBidi"/>
          <w:sz w:val="20"/>
          <w:szCs w:val="20"/>
        </w:rPr>
        <w:t>.</w:t>
      </w:r>
    </w:p>
    <w:p w14:paraId="53AC02AB" w14:textId="61B4BAEF" w:rsidR="001E47FC" w:rsidRPr="00EB75DC" w:rsidRDefault="001E47FC" w:rsidP="001E47FC">
      <w:pPr>
        <w:spacing w:after="0"/>
        <w:ind w:left="360"/>
        <w:jc w:val="right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 xml:space="preserve">5.لأن الآخرين سيحترمونني بشكل أكبر </w:t>
      </w:r>
      <w:bookmarkStart w:id="8" w:name="_Hlk118719742"/>
      <w:r w:rsidRPr="00EB75DC">
        <w:rPr>
          <w:rFonts w:asciiTheme="minorBidi" w:hAnsiTheme="minorBidi"/>
          <w:sz w:val="20"/>
          <w:szCs w:val="20"/>
          <w:rtl/>
        </w:rPr>
        <w:t>(على سبيا المثال, المدير, الزملاء, العائلة,</w:t>
      </w:r>
      <w:r w:rsidR="000E2332" w:rsidRPr="00EB75DC">
        <w:rPr>
          <w:rFonts w:asciiTheme="minorBidi" w:hAnsiTheme="minorBidi"/>
          <w:sz w:val="20"/>
          <w:szCs w:val="20"/>
          <w:rtl/>
        </w:rPr>
        <w:t xml:space="preserve"> المرضى</w:t>
      </w:r>
      <w:r w:rsidRPr="00EB75DC">
        <w:rPr>
          <w:rFonts w:asciiTheme="minorBidi" w:hAnsiTheme="minorBidi"/>
          <w:sz w:val="20"/>
          <w:szCs w:val="20"/>
          <w:rtl/>
        </w:rPr>
        <w:t>).</w:t>
      </w:r>
      <w:bookmarkEnd w:id="8"/>
    </w:p>
    <w:p w14:paraId="375BBA51" w14:textId="182240E6" w:rsidR="004572FB" w:rsidRDefault="00B3282A" w:rsidP="00F50D92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19034956" wp14:editId="6E882DD4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5527141" cy="373380"/>
                <wp:effectExtent l="0" t="0" r="16510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AD394C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317BC5CB" w14:textId="77777777" w:rsidR="00B3282A" w:rsidRPr="00B30344" w:rsidRDefault="00B3282A" w:rsidP="00B3282A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34956" id="Text Box 5" o:spid="_x0000_s1030" type="#_x0000_t202" style="position:absolute;margin-left:0;margin-top:.6pt;width:435.2pt;height:29.4pt;z-index:2519838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hVbOg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" fillcolor="#e7e6e6 [3214]" strokeweight=".5pt">
                <v:textbox>
                  <w:txbxContent>
                    <w:p w14:paraId="15AD394C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317BC5CB" w14:textId="77777777" w:rsidR="00B3282A" w:rsidRPr="00B30344" w:rsidRDefault="00B3282A" w:rsidP="00B3282A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520840E" w14:textId="37D7EEA6" w:rsidR="00F50D92" w:rsidRPr="00EB75DC" w:rsidRDefault="00F50D92" w:rsidP="00F50D92">
      <w:pPr>
        <w:rPr>
          <w:rFonts w:asciiTheme="minorBidi" w:hAnsiTheme="minorBidi"/>
          <w:sz w:val="20"/>
          <w:szCs w:val="20"/>
        </w:rPr>
      </w:pPr>
    </w:p>
    <w:p w14:paraId="2D25DC6F" w14:textId="07FB3744" w:rsidR="006C0AD2" w:rsidRPr="00EB75DC" w:rsidRDefault="00850C8D" w:rsidP="00850C8D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6.</w:t>
      </w:r>
      <w:r w:rsidR="006C0AD2" w:rsidRPr="00EB75DC">
        <w:rPr>
          <w:rFonts w:asciiTheme="minorBidi" w:hAnsiTheme="minorBidi"/>
          <w:sz w:val="20"/>
          <w:szCs w:val="20"/>
        </w:rPr>
        <w:t xml:space="preserve">To avoid being criticized by others (e.g., supervisor, colleagues, family, </w:t>
      </w:r>
      <w:r w:rsidR="000E2332" w:rsidRPr="00EB75DC">
        <w:rPr>
          <w:rFonts w:asciiTheme="minorBidi" w:hAnsiTheme="minorBidi"/>
          <w:sz w:val="20"/>
          <w:szCs w:val="20"/>
        </w:rPr>
        <w:t>patients</w:t>
      </w:r>
      <w:r w:rsidR="002915BB" w:rsidRPr="00EB75DC">
        <w:rPr>
          <w:rFonts w:asciiTheme="minorBidi" w:hAnsiTheme="minorBidi"/>
          <w:sz w:val="20"/>
          <w:szCs w:val="20"/>
        </w:rPr>
        <w:t>, etc.</w:t>
      </w:r>
      <w:r w:rsidR="006C0AD2" w:rsidRPr="00EB75DC">
        <w:rPr>
          <w:rFonts w:asciiTheme="minorBidi" w:hAnsiTheme="minorBidi"/>
          <w:sz w:val="20"/>
          <w:szCs w:val="20"/>
        </w:rPr>
        <w:t>).</w:t>
      </w:r>
      <w:r w:rsidR="006571C3" w:rsidRPr="00EB75DC">
        <w:rPr>
          <w:rFonts w:asciiTheme="minorBidi" w:hAnsiTheme="minorBidi"/>
          <w:sz w:val="20"/>
          <w:szCs w:val="20"/>
        </w:rPr>
        <w:t xml:space="preserve">    </w:t>
      </w:r>
    </w:p>
    <w:p w14:paraId="773B101B" w14:textId="7C522DE5" w:rsidR="006571C3" w:rsidRPr="00EB75DC" w:rsidRDefault="006571C3" w:rsidP="00167126">
      <w:pPr>
        <w:pStyle w:val="ListParagraph"/>
        <w:bidi/>
        <w:ind w:left="180"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sz w:val="20"/>
          <w:szCs w:val="20"/>
          <w:rtl/>
          <w:lang w:bidi="ar-KW"/>
        </w:rPr>
        <w:t>6.لتجنب انتقاد الآخرين (</w:t>
      </w:r>
      <w:r w:rsidRPr="00EB75DC">
        <w:rPr>
          <w:rFonts w:asciiTheme="minorBidi" w:hAnsiTheme="minorBidi"/>
          <w:sz w:val="20"/>
          <w:szCs w:val="20"/>
          <w:rtl/>
        </w:rPr>
        <w:t xml:space="preserve">على سبيا المثال, المدير, الزملاء, العائلة, </w:t>
      </w:r>
      <w:r w:rsidR="00B11C85" w:rsidRPr="00EB75DC">
        <w:rPr>
          <w:rFonts w:asciiTheme="minorBidi" w:hAnsiTheme="minorBidi"/>
          <w:sz w:val="20"/>
          <w:szCs w:val="20"/>
          <w:rtl/>
        </w:rPr>
        <w:t>المرضى</w:t>
      </w:r>
      <w:r w:rsidRPr="00EB75DC">
        <w:rPr>
          <w:rFonts w:asciiTheme="minorBidi" w:hAnsiTheme="minorBidi"/>
          <w:sz w:val="20"/>
          <w:szCs w:val="20"/>
          <w:rtl/>
        </w:rPr>
        <w:t>).</w:t>
      </w:r>
    </w:p>
    <w:p w14:paraId="58C3B68C" w14:textId="5BAA571A" w:rsidR="006571C3" w:rsidRPr="00EB75DC" w:rsidRDefault="00F50D92" w:rsidP="006571C3">
      <w:pPr>
        <w:pStyle w:val="ListParagraph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15B7C559" wp14:editId="584D5367">
                <wp:simplePos x="0" y="0"/>
                <wp:positionH relativeFrom="margin">
                  <wp:align>center</wp:align>
                </wp:positionH>
                <wp:positionV relativeFrom="paragraph">
                  <wp:posOffset>47625</wp:posOffset>
                </wp:positionV>
                <wp:extent cx="5527141" cy="373380"/>
                <wp:effectExtent l="0" t="0" r="16510" b="266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76F861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1E23A5A4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7C559" id="Text Box 6" o:spid="_x0000_s1031" type="#_x0000_t202" style="position:absolute;left:0;text-align:left;margin-left:0;margin-top:3.75pt;width:435.2pt;height:29.4pt;z-index:2519859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FqOOQ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" fillcolor="#e7e6e6 [3214]" strokeweight=".5pt">
                <v:textbox>
                  <w:txbxContent>
                    <w:p w14:paraId="7B76F861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1E23A5A4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3B511C" w14:textId="0DCB6F9A" w:rsidR="006C0AD2" w:rsidRPr="00EB75DC" w:rsidRDefault="006C0AD2" w:rsidP="00947594">
      <w:pPr>
        <w:rPr>
          <w:rFonts w:asciiTheme="minorBidi" w:hAnsiTheme="minorBidi"/>
          <w:sz w:val="20"/>
          <w:szCs w:val="20"/>
        </w:rPr>
      </w:pPr>
    </w:p>
    <w:p w14:paraId="426696A1" w14:textId="77AFF4A6" w:rsidR="00F26055" w:rsidRPr="00EB75DC" w:rsidRDefault="00850C8D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7.</w:t>
      </w:r>
      <w:r w:rsidR="00522EF3" w:rsidRPr="00EB75DC">
        <w:rPr>
          <w:rFonts w:asciiTheme="minorBidi" w:hAnsiTheme="minorBidi"/>
          <w:sz w:val="20"/>
          <w:szCs w:val="20"/>
        </w:rPr>
        <w:t>Because others will reward me ﬁnancially only if I put enough effort in my job (e.g., employer, supervisor</w:t>
      </w:r>
      <w:r w:rsidR="002915BB" w:rsidRPr="00EB75DC">
        <w:rPr>
          <w:rFonts w:asciiTheme="minorBidi" w:hAnsiTheme="minorBidi"/>
          <w:sz w:val="20"/>
          <w:szCs w:val="20"/>
        </w:rPr>
        <w:t>, etc.</w:t>
      </w:r>
      <w:r w:rsidR="00522EF3" w:rsidRPr="00EB75DC">
        <w:rPr>
          <w:rFonts w:asciiTheme="minorBidi" w:hAnsiTheme="minorBidi"/>
          <w:sz w:val="20"/>
          <w:szCs w:val="20"/>
        </w:rPr>
        <w:t>).</w:t>
      </w:r>
    </w:p>
    <w:p w14:paraId="467C6F97" w14:textId="30DC6F91" w:rsidR="006571C3" w:rsidRPr="00EB75DC" w:rsidRDefault="00F50D92" w:rsidP="004572FB">
      <w:pPr>
        <w:ind w:left="2880"/>
        <w:rPr>
          <w:rFonts w:asciiTheme="minorBidi" w:hAnsiTheme="minorBidi"/>
          <w:sz w:val="20"/>
          <w:szCs w:val="20"/>
          <w:rtl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416DEFC3" wp14:editId="13B0CF77">
                <wp:simplePos x="0" y="0"/>
                <wp:positionH relativeFrom="margin">
                  <wp:align>center</wp:align>
                </wp:positionH>
                <wp:positionV relativeFrom="paragraph">
                  <wp:posOffset>238125</wp:posOffset>
                </wp:positionV>
                <wp:extent cx="5527141" cy="373380"/>
                <wp:effectExtent l="0" t="0" r="16510" b="266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26AC39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02A9F1B5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DEFC3" id="Text Box 7" o:spid="_x0000_s1032" type="#_x0000_t202" style="position:absolute;left:0;text-align:left;margin-left:0;margin-top:18.75pt;width:435.2pt;height:29.4pt;z-index:2519879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PsqOQ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" fillcolor="#e7e6e6 [3214]" strokeweight=".5pt">
                <v:textbox>
                  <w:txbxContent>
                    <w:p w14:paraId="4C26AC39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02A9F1B5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26055" w:rsidRPr="00EB75DC">
        <w:rPr>
          <w:rFonts w:asciiTheme="minorBidi" w:hAnsiTheme="minorBidi"/>
          <w:sz w:val="20"/>
          <w:szCs w:val="20"/>
          <w:rtl/>
        </w:rPr>
        <w:t>7</w:t>
      </w:r>
      <w:r w:rsidR="006571C3" w:rsidRPr="00EB75DC">
        <w:rPr>
          <w:rFonts w:asciiTheme="minorBidi" w:hAnsiTheme="minorBidi"/>
          <w:sz w:val="20"/>
          <w:szCs w:val="20"/>
          <w:rtl/>
        </w:rPr>
        <w:t>.لأنني لن أحصل على راتبي إلا إذا قدمت جهداً كافياً في عم</w:t>
      </w:r>
      <w:r w:rsidR="00F26055" w:rsidRPr="00EB75DC">
        <w:rPr>
          <w:rFonts w:asciiTheme="minorBidi" w:hAnsiTheme="minorBidi"/>
          <w:sz w:val="20"/>
          <w:szCs w:val="20"/>
          <w:rtl/>
        </w:rPr>
        <w:t xml:space="preserve">لي.                                          </w:t>
      </w:r>
      <w:r w:rsidR="004572FB" w:rsidRPr="00EB75DC">
        <w:rPr>
          <w:rFonts w:asciiTheme="minorBidi" w:hAnsiTheme="minorBidi"/>
          <w:sz w:val="20"/>
          <w:szCs w:val="20"/>
        </w:rPr>
        <w:t xml:space="preserve">   </w:t>
      </w:r>
    </w:p>
    <w:p w14:paraId="2A37E487" w14:textId="48A2AFAA" w:rsidR="006571C3" w:rsidRPr="00EB75DC" w:rsidRDefault="006571C3" w:rsidP="006571C3">
      <w:pPr>
        <w:rPr>
          <w:rFonts w:asciiTheme="minorBidi" w:hAnsiTheme="minorBidi"/>
          <w:sz w:val="20"/>
          <w:szCs w:val="20"/>
        </w:rPr>
      </w:pPr>
    </w:p>
    <w:p w14:paraId="3B04098F" w14:textId="77777777" w:rsidR="00850C8D" w:rsidRPr="00EB75DC" w:rsidRDefault="00850C8D" w:rsidP="00850C8D">
      <w:pPr>
        <w:spacing w:after="0"/>
        <w:rPr>
          <w:rFonts w:asciiTheme="minorBidi" w:hAnsiTheme="minorBidi"/>
          <w:sz w:val="20"/>
          <w:szCs w:val="20"/>
        </w:rPr>
      </w:pPr>
    </w:p>
    <w:p w14:paraId="536E61A5" w14:textId="5973655A" w:rsidR="00522EF3" w:rsidRPr="00EB75DC" w:rsidRDefault="00850C8D" w:rsidP="00850C8D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8.</w:t>
      </w:r>
      <w:r w:rsidR="00522EF3" w:rsidRPr="00EB75DC">
        <w:rPr>
          <w:rFonts w:asciiTheme="minorBidi" w:hAnsiTheme="minorBidi"/>
          <w:sz w:val="20"/>
          <w:szCs w:val="20"/>
        </w:rPr>
        <w:t>Because others offer me greater job security if I put enough effort in my job (e.g., employer, supervisor</w:t>
      </w:r>
      <w:r w:rsidR="002915BB" w:rsidRPr="00EB75DC">
        <w:rPr>
          <w:rFonts w:asciiTheme="minorBidi" w:hAnsiTheme="minorBidi"/>
          <w:sz w:val="20"/>
          <w:szCs w:val="20"/>
        </w:rPr>
        <w:t>, etc.</w:t>
      </w:r>
      <w:r w:rsidR="00522EF3" w:rsidRPr="00EB75DC">
        <w:rPr>
          <w:rFonts w:asciiTheme="minorBidi" w:hAnsiTheme="minorBidi"/>
          <w:sz w:val="20"/>
          <w:szCs w:val="20"/>
        </w:rPr>
        <w:t>).</w:t>
      </w:r>
    </w:p>
    <w:p w14:paraId="734786EA" w14:textId="6660D79A" w:rsidR="006571C3" w:rsidRPr="00EB75DC" w:rsidRDefault="006571C3" w:rsidP="006571C3">
      <w:pPr>
        <w:spacing w:after="0"/>
        <w:ind w:left="720"/>
        <w:jc w:val="right"/>
        <w:rPr>
          <w:rFonts w:asciiTheme="minorBidi" w:hAnsiTheme="minorBidi"/>
          <w:sz w:val="20"/>
          <w:szCs w:val="20"/>
          <w:rtl/>
        </w:rPr>
      </w:pPr>
      <w:r w:rsidRPr="00EB75DC">
        <w:rPr>
          <w:rFonts w:asciiTheme="minorBidi" w:hAnsiTheme="minorBidi"/>
          <w:sz w:val="20"/>
          <w:szCs w:val="20"/>
          <w:rtl/>
        </w:rPr>
        <w:t>8.لأن الآخرين يقدمون لي المزيد من الأمن الوظيفي, اذا قدمت جهداً كافياً في عملي (المدير).</w:t>
      </w:r>
    </w:p>
    <w:p w14:paraId="40C1AACB" w14:textId="65E19525" w:rsidR="006571C3" w:rsidRPr="00EB75DC" w:rsidRDefault="006571C3" w:rsidP="006571C3">
      <w:pPr>
        <w:spacing w:after="0"/>
        <w:rPr>
          <w:rFonts w:asciiTheme="minorBidi" w:hAnsiTheme="minorBidi"/>
          <w:sz w:val="20"/>
          <w:szCs w:val="20"/>
        </w:rPr>
      </w:pPr>
    </w:p>
    <w:p w14:paraId="2818B79F" w14:textId="1A23A754" w:rsidR="00850C8D" w:rsidRPr="00EB75DC" w:rsidRDefault="00F50D92" w:rsidP="00850C8D">
      <w:pPr>
        <w:rPr>
          <w:rFonts w:asciiTheme="minorBidi" w:hAnsiTheme="minorBidi"/>
          <w:sz w:val="20"/>
          <w:szCs w:val="20"/>
          <w:rtl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23B96BA2" wp14:editId="64D6F0CB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5527141" cy="373380"/>
                <wp:effectExtent l="0" t="0" r="16510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13CE25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6FD8009C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96BA2" id="Text Box 8" o:spid="_x0000_s1033" type="#_x0000_t202" style="position:absolute;margin-left:0;margin-top:.8pt;width:435.2pt;height:29.4pt;z-index:2519900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rT/Og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" fillcolor="#e7e6e6 [3214]" strokeweight=".5pt">
                <v:textbox>
                  <w:txbxContent>
                    <w:p w14:paraId="0113CE25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6FD8009C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44E7D8" w14:textId="38760410" w:rsidR="001A14A1" w:rsidRDefault="001A14A1" w:rsidP="00850C8D">
      <w:pPr>
        <w:rPr>
          <w:rFonts w:asciiTheme="minorBidi" w:hAnsiTheme="minorBidi"/>
          <w:sz w:val="20"/>
          <w:szCs w:val="20"/>
        </w:rPr>
      </w:pPr>
    </w:p>
    <w:p w14:paraId="4FE2EE13" w14:textId="6B12BD6F" w:rsidR="000113E2" w:rsidRPr="00EB75DC" w:rsidRDefault="00B65497" w:rsidP="00850C8D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9</w:t>
      </w:r>
      <w:r w:rsidR="00850C8D" w:rsidRPr="00EB75DC">
        <w:rPr>
          <w:rFonts w:asciiTheme="minorBidi" w:hAnsiTheme="minorBidi"/>
          <w:sz w:val="20"/>
          <w:szCs w:val="20"/>
        </w:rPr>
        <w:t>.</w:t>
      </w:r>
      <w:r w:rsidR="00522EF3" w:rsidRPr="00EB75DC">
        <w:rPr>
          <w:rFonts w:asciiTheme="minorBidi" w:hAnsiTheme="minorBidi"/>
          <w:sz w:val="20"/>
          <w:szCs w:val="20"/>
        </w:rPr>
        <w:t>Because I risk losing my job if I don’t put enough effort in it</w:t>
      </w:r>
      <w:r w:rsidR="00757BE1" w:rsidRPr="00EB75DC">
        <w:rPr>
          <w:rFonts w:asciiTheme="minorBidi" w:hAnsiTheme="minorBidi"/>
          <w:sz w:val="20"/>
          <w:szCs w:val="20"/>
        </w:rPr>
        <w:t>.</w:t>
      </w:r>
    </w:p>
    <w:p w14:paraId="7D7BE7A3" w14:textId="120454A6" w:rsidR="00955B53" w:rsidRPr="00EB75DC" w:rsidRDefault="00F50D92" w:rsidP="00F50D92">
      <w:pPr>
        <w:pStyle w:val="ListParagraph"/>
        <w:ind w:left="1440"/>
        <w:jc w:val="right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6BF56766" wp14:editId="2495A01E">
                <wp:simplePos x="0" y="0"/>
                <wp:positionH relativeFrom="margin">
                  <wp:align>center</wp:align>
                </wp:positionH>
                <wp:positionV relativeFrom="paragraph">
                  <wp:posOffset>205105</wp:posOffset>
                </wp:positionV>
                <wp:extent cx="5527141" cy="373380"/>
                <wp:effectExtent l="0" t="0" r="16510" b="266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E08D31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5595446D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56766" id="Text Box 9" o:spid="_x0000_s1034" type="#_x0000_t202" style="position:absolute;left:0;text-align:left;margin-left:0;margin-top:16.15pt;width:435.2pt;height:29.4pt;z-index:2519920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" fillcolor="#e7e6e6 [3214]" strokeweight=".5pt">
                <v:textbox>
                  <w:txbxContent>
                    <w:p w14:paraId="24E08D31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5595446D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C384D" w:rsidRPr="00EB75DC">
        <w:rPr>
          <w:rFonts w:asciiTheme="minorBidi" w:hAnsiTheme="minorBidi"/>
          <w:sz w:val="20"/>
          <w:szCs w:val="20"/>
          <w:rtl/>
        </w:rPr>
        <w:t>9.لأنني أخاطر بفقدان وظيفتي إذا لم أقم بجهد كاف فيها.</w:t>
      </w:r>
    </w:p>
    <w:p w14:paraId="70ABB8CF" w14:textId="19165C01" w:rsidR="00522EF3" w:rsidRPr="00EB75DC" w:rsidRDefault="00850C8D" w:rsidP="00850C8D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lastRenderedPageBreak/>
        <w:t>10.</w:t>
      </w:r>
      <w:r w:rsidR="00522EF3" w:rsidRPr="00EB75DC">
        <w:rPr>
          <w:rFonts w:asciiTheme="minorBidi" w:hAnsiTheme="minorBidi"/>
          <w:sz w:val="20"/>
          <w:szCs w:val="20"/>
        </w:rPr>
        <w:t>Because I have to prove to myself that I can.</w:t>
      </w:r>
    </w:p>
    <w:p w14:paraId="43CBADE8" w14:textId="3C0BD66F" w:rsidR="0074478B" w:rsidRPr="00EB75DC" w:rsidRDefault="0074478B" w:rsidP="00E11277">
      <w:pPr>
        <w:bidi/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10.لأنني</w:t>
      </w:r>
      <w:r w:rsidR="00120DB3" w:rsidRPr="00EB75DC">
        <w:rPr>
          <w:rFonts w:asciiTheme="minorBidi" w:hAnsiTheme="minorBidi"/>
          <w:sz w:val="20"/>
          <w:szCs w:val="20"/>
          <w:rtl/>
        </w:rPr>
        <w:t xml:space="preserve"> يجب أن أثبت لنفسي أنني أستطيع القيام بعملي</w:t>
      </w:r>
      <w:r w:rsidR="00E11277">
        <w:rPr>
          <w:rFonts w:asciiTheme="minorBidi" w:hAnsiTheme="minorBidi"/>
          <w:sz w:val="20"/>
          <w:szCs w:val="20"/>
        </w:rPr>
        <w:t>.</w:t>
      </w:r>
    </w:p>
    <w:p w14:paraId="3B0D15F2" w14:textId="6E0F62BC" w:rsidR="00522EF3" w:rsidRDefault="00F50D92" w:rsidP="00522EF3">
      <w:pPr>
        <w:pStyle w:val="ListParagraph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108F6592" wp14:editId="5F4BAB26">
                <wp:simplePos x="0" y="0"/>
                <wp:positionH relativeFrom="margin">
                  <wp:align>center</wp:align>
                </wp:positionH>
                <wp:positionV relativeFrom="paragraph">
                  <wp:posOffset>43180</wp:posOffset>
                </wp:positionV>
                <wp:extent cx="5527141" cy="373380"/>
                <wp:effectExtent l="0" t="0" r="16510" b="266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301ED3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101B592D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F6592" id="Text Box 10" o:spid="_x0000_s1035" type="#_x0000_t202" style="position:absolute;left:0;text-align:left;margin-left:0;margin-top:3.4pt;width:435.2pt;height:29.4pt;z-index:2519941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U5xOgIAAIM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" fillcolor="#e7e6e6 [3214]" strokeweight=".5pt">
                <v:textbox>
                  <w:txbxContent>
                    <w:p w14:paraId="4B301ED3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101B592D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320BBEB" w14:textId="5BD0A323" w:rsidR="00E11277" w:rsidRDefault="00E11277" w:rsidP="00522EF3">
      <w:pPr>
        <w:pStyle w:val="ListParagraph"/>
        <w:ind w:left="360"/>
        <w:rPr>
          <w:rFonts w:asciiTheme="minorBidi" w:hAnsiTheme="minorBidi"/>
          <w:sz w:val="20"/>
          <w:szCs w:val="20"/>
        </w:rPr>
      </w:pPr>
    </w:p>
    <w:p w14:paraId="5142DE53" w14:textId="77777777" w:rsidR="000D055F" w:rsidRPr="00EB75DC" w:rsidRDefault="000D055F" w:rsidP="000D055F">
      <w:pPr>
        <w:pStyle w:val="ListParagraph"/>
        <w:spacing w:after="0"/>
        <w:ind w:left="450"/>
        <w:rPr>
          <w:rFonts w:asciiTheme="minorBidi" w:hAnsiTheme="minorBidi"/>
          <w:sz w:val="20"/>
          <w:szCs w:val="20"/>
        </w:rPr>
      </w:pPr>
    </w:p>
    <w:p w14:paraId="4BBC7D2A" w14:textId="51F4B88D" w:rsidR="00522EF3" w:rsidRPr="00EB75DC" w:rsidRDefault="000D055F" w:rsidP="000D055F">
      <w:pPr>
        <w:spacing w:after="0"/>
        <w:ind w:left="9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1.</w:t>
      </w:r>
      <w:r w:rsidR="00522EF3" w:rsidRPr="00EB75DC">
        <w:rPr>
          <w:rFonts w:asciiTheme="minorBidi" w:hAnsiTheme="minorBidi"/>
          <w:sz w:val="20"/>
          <w:szCs w:val="20"/>
        </w:rPr>
        <w:t>Because it makes me feel proud of myself.</w:t>
      </w:r>
    </w:p>
    <w:p w14:paraId="7FC5EE7D" w14:textId="4FC7D83F" w:rsidR="00120DB3" w:rsidRPr="00EB75DC" w:rsidRDefault="00120DB3" w:rsidP="00120DB3">
      <w:pPr>
        <w:spacing w:after="0"/>
        <w:ind w:left="360"/>
        <w:jc w:val="right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11.لأنني يجعلني أشعر بالفخر بنفسي.</w:t>
      </w:r>
    </w:p>
    <w:p w14:paraId="774E3C3A" w14:textId="5D3E5880" w:rsidR="00522EF3" w:rsidRPr="00EB75DC" w:rsidRDefault="00F50D92" w:rsidP="00522EF3">
      <w:pPr>
        <w:pStyle w:val="ListParagraph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0D5A2BBD" wp14:editId="3BD61818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5527141" cy="373380"/>
                <wp:effectExtent l="0" t="0" r="16510" b="266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F1BD86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7900AD05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A2BBD" id="Text Box 11" o:spid="_x0000_s1036" type="#_x0000_t202" style="position:absolute;left:0;text-align:left;margin-left:0;margin-top:.6pt;width:435.2pt;height:29.4pt;z-index:2519961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DOmOQ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" fillcolor="#e7e6e6 [3214]" strokeweight=".5pt">
                <v:textbox>
                  <w:txbxContent>
                    <w:p w14:paraId="74F1BD86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7900AD05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5FCB57" w14:textId="7FCB5683" w:rsidR="00EB75DC" w:rsidRDefault="00EB75DC" w:rsidP="00EB75DC">
      <w:pPr>
        <w:spacing w:after="0"/>
        <w:rPr>
          <w:rFonts w:asciiTheme="minorBidi" w:hAnsiTheme="minorBidi"/>
          <w:sz w:val="20"/>
          <w:szCs w:val="20"/>
        </w:rPr>
      </w:pPr>
    </w:p>
    <w:p w14:paraId="48DAB81D" w14:textId="6AA7525A" w:rsidR="00522EF3" w:rsidRPr="00EB75DC" w:rsidRDefault="00D8214E" w:rsidP="00EB75DC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2.</w:t>
      </w:r>
      <w:r w:rsidR="00522EF3" w:rsidRPr="00EB75DC">
        <w:rPr>
          <w:rFonts w:asciiTheme="minorBidi" w:hAnsiTheme="minorBidi"/>
          <w:sz w:val="20"/>
          <w:szCs w:val="20"/>
        </w:rPr>
        <w:t>Because otherwise I will feel ashamed of myself.</w:t>
      </w:r>
    </w:p>
    <w:p w14:paraId="349351B7" w14:textId="30572F95" w:rsidR="00120DB3" w:rsidRDefault="00120DB3" w:rsidP="00120DB3">
      <w:pPr>
        <w:pStyle w:val="ListParagraph"/>
        <w:spacing w:after="0"/>
        <w:jc w:val="right"/>
        <w:rPr>
          <w:rFonts w:asciiTheme="minorBidi" w:hAnsiTheme="minorBidi"/>
          <w:sz w:val="20"/>
          <w:szCs w:val="20"/>
          <w:lang w:bidi="ar-KW"/>
        </w:rPr>
      </w:pPr>
      <w:r w:rsidRPr="00EB75DC">
        <w:rPr>
          <w:rFonts w:asciiTheme="minorBidi" w:hAnsiTheme="minorBidi"/>
          <w:sz w:val="20"/>
          <w:szCs w:val="20"/>
          <w:rtl/>
          <w:lang w:bidi="ar-KW"/>
        </w:rPr>
        <w:t>12.لأنني إذا لم أقم بعملي سأشعر بالعار من نفسي.</w:t>
      </w:r>
    </w:p>
    <w:p w14:paraId="49B8BA5C" w14:textId="36C2DB4C" w:rsidR="001A14A1" w:rsidRPr="00EB75DC" w:rsidRDefault="00F50D92" w:rsidP="00120DB3">
      <w:pPr>
        <w:pStyle w:val="ListParagraph"/>
        <w:spacing w:after="0"/>
        <w:jc w:val="right"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27B846B3" wp14:editId="6C63C840">
                <wp:simplePos x="0" y="0"/>
                <wp:positionH relativeFrom="margin">
                  <wp:align>center</wp:align>
                </wp:positionH>
                <wp:positionV relativeFrom="paragraph">
                  <wp:posOffset>90805</wp:posOffset>
                </wp:positionV>
                <wp:extent cx="5527141" cy="373380"/>
                <wp:effectExtent l="0" t="0" r="16510" b="266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671249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50352B86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846B3" id="Text Box 12" o:spid="_x0000_s1037" type="#_x0000_t202" style="position:absolute;left:0;text-align:left;margin-left:0;margin-top:7.15pt;width:435.2pt;height:29.4pt;z-index:2519982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nxzOQ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" fillcolor="#e7e6e6 [3214]" strokeweight=".5pt">
                <v:textbox>
                  <w:txbxContent>
                    <w:p w14:paraId="1F671249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50352B86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D06CC6" w14:textId="0C59FAF1" w:rsidR="00D8214E" w:rsidRPr="00EB75DC" w:rsidRDefault="00D8214E" w:rsidP="00E7743E">
      <w:pPr>
        <w:pStyle w:val="ListParagraph"/>
        <w:ind w:left="360"/>
        <w:rPr>
          <w:rFonts w:asciiTheme="minorBidi" w:hAnsiTheme="minorBidi"/>
          <w:sz w:val="20"/>
          <w:szCs w:val="20"/>
          <w:lang w:bidi="ar-KW"/>
        </w:rPr>
      </w:pPr>
    </w:p>
    <w:p w14:paraId="410C5EE1" w14:textId="77777777" w:rsidR="00EB75DC" w:rsidRDefault="00EB75DC" w:rsidP="00E7743E">
      <w:pPr>
        <w:tabs>
          <w:tab w:val="left" w:pos="2238"/>
        </w:tabs>
        <w:spacing w:after="0"/>
        <w:rPr>
          <w:rFonts w:asciiTheme="minorBidi" w:hAnsiTheme="minorBidi"/>
          <w:sz w:val="20"/>
          <w:szCs w:val="20"/>
        </w:rPr>
      </w:pPr>
    </w:p>
    <w:p w14:paraId="0FB59173" w14:textId="112B313B" w:rsidR="00AD0282" w:rsidRPr="00EB75DC" w:rsidRDefault="00D8214E" w:rsidP="00D8214E">
      <w:pPr>
        <w:tabs>
          <w:tab w:val="left" w:pos="2238"/>
        </w:tabs>
        <w:spacing w:after="0"/>
        <w:ind w:left="90"/>
        <w:rPr>
          <w:rFonts w:asciiTheme="minorBidi" w:hAnsiTheme="minorBidi"/>
          <w:sz w:val="20"/>
          <w:szCs w:val="20"/>
          <w:rtl/>
        </w:rPr>
      </w:pPr>
      <w:r w:rsidRPr="00EB75DC">
        <w:rPr>
          <w:rFonts w:asciiTheme="minorBidi" w:hAnsiTheme="minorBidi"/>
          <w:sz w:val="20"/>
          <w:szCs w:val="20"/>
        </w:rPr>
        <w:t>13.</w:t>
      </w:r>
      <w:r w:rsidR="00522EF3" w:rsidRPr="00EB75DC">
        <w:rPr>
          <w:rFonts w:asciiTheme="minorBidi" w:hAnsiTheme="minorBidi"/>
          <w:sz w:val="20"/>
          <w:szCs w:val="20"/>
        </w:rPr>
        <w:t>Because otherwise I will feel bad about myself.</w:t>
      </w:r>
    </w:p>
    <w:p w14:paraId="776DF6E3" w14:textId="504BD433" w:rsidR="00AD0282" w:rsidRPr="00EB75DC" w:rsidRDefault="00D8214E" w:rsidP="00A3479E">
      <w:pPr>
        <w:pStyle w:val="ListParagraph"/>
        <w:tabs>
          <w:tab w:val="left" w:pos="2238"/>
        </w:tabs>
        <w:bidi/>
        <w:spacing w:after="0"/>
        <w:ind w:left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3</w:t>
      </w:r>
      <w:r w:rsidR="00AD0282" w:rsidRPr="00EB75DC">
        <w:rPr>
          <w:rFonts w:asciiTheme="minorBidi" w:hAnsiTheme="minorBidi"/>
          <w:sz w:val="20"/>
          <w:szCs w:val="20"/>
          <w:rtl/>
        </w:rPr>
        <w:t>.لأنني إذا لم أقم بعملي س</w:t>
      </w:r>
      <w:r w:rsidR="00490EAF" w:rsidRPr="00EB75DC">
        <w:rPr>
          <w:rFonts w:asciiTheme="minorBidi" w:hAnsiTheme="minorBidi"/>
          <w:sz w:val="20"/>
          <w:szCs w:val="20"/>
          <w:rtl/>
        </w:rPr>
        <w:t>وف أشعر بالضيق من نفسي</w:t>
      </w:r>
      <w:r w:rsidR="00AD0282" w:rsidRPr="00EB75DC">
        <w:rPr>
          <w:rFonts w:asciiTheme="minorBidi" w:hAnsiTheme="minorBidi"/>
          <w:sz w:val="20"/>
          <w:szCs w:val="20"/>
          <w:rtl/>
        </w:rPr>
        <w:t>.</w:t>
      </w:r>
    </w:p>
    <w:p w14:paraId="23616680" w14:textId="25BEE3D6" w:rsidR="00522EF3" w:rsidRPr="00EB75DC" w:rsidRDefault="00F50D92" w:rsidP="00522EF3">
      <w:pPr>
        <w:pStyle w:val="ListParagraph"/>
        <w:tabs>
          <w:tab w:val="left" w:pos="2238"/>
        </w:tabs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3E4E34B4" wp14:editId="100A9F9E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5527141" cy="373380"/>
                <wp:effectExtent l="0" t="0" r="16510" b="266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0630B1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4786D070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E34B4" id="Text Box 13" o:spid="_x0000_s1038" type="#_x0000_t202" style="position:absolute;left:0;text-align:left;margin-left:0;margin-top:.6pt;width:435.2pt;height:29.4pt;z-index:2520002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" fillcolor="#e7e6e6 [3214]" strokeweight=".5pt">
                <v:textbox>
                  <w:txbxContent>
                    <w:p w14:paraId="4B0630B1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4786D070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CAD990" w14:textId="1ACCAB09" w:rsidR="00EB75DC" w:rsidRDefault="00EB75DC" w:rsidP="00EB75DC">
      <w:pPr>
        <w:spacing w:after="0"/>
        <w:rPr>
          <w:rFonts w:asciiTheme="minorBidi" w:hAnsiTheme="minorBidi"/>
          <w:sz w:val="20"/>
          <w:szCs w:val="20"/>
        </w:rPr>
      </w:pPr>
    </w:p>
    <w:p w14:paraId="38EA1FD1" w14:textId="72A0813B" w:rsidR="00522EF3" w:rsidRPr="00EB75DC" w:rsidRDefault="00647E97" w:rsidP="00EB75DC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4.</w:t>
      </w:r>
      <w:r w:rsidR="00522EF3" w:rsidRPr="00EB75DC">
        <w:rPr>
          <w:rFonts w:asciiTheme="minorBidi" w:hAnsiTheme="minorBidi"/>
          <w:sz w:val="20"/>
          <w:szCs w:val="20"/>
        </w:rPr>
        <w:t>Because I personally consider it important to put efforts in this job.</w:t>
      </w:r>
    </w:p>
    <w:p w14:paraId="0AC141A5" w14:textId="0980DD75" w:rsidR="00490EAF" w:rsidRPr="00EB75DC" w:rsidRDefault="00A3479E" w:rsidP="00A3479E">
      <w:pPr>
        <w:bidi/>
        <w:spacing w:after="0"/>
        <w:ind w:left="90"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sz w:val="20"/>
          <w:szCs w:val="20"/>
          <w:lang w:bidi="ar-KW"/>
        </w:rPr>
        <w:t>14</w:t>
      </w:r>
      <w:r w:rsidR="00490EAF" w:rsidRPr="00EB75DC">
        <w:rPr>
          <w:rFonts w:asciiTheme="minorBidi" w:hAnsiTheme="minorBidi"/>
          <w:sz w:val="20"/>
          <w:szCs w:val="20"/>
          <w:rtl/>
          <w:lang w:bidi="ar-KW"/>
        </w:rPr>
        <w:t>.لأنني شخصياً أعتبر أنه من المهم بذل الجهود في هذه الوظيف</w:t>
      </w:r>
      <w:r w:rsidR="00D8214E" w:rsidRPr="00EB75DC">
        <w:rPr>
          <w:rFonts w:asciiTheme="minorBidi" w:hAnsiTheme="minorBidi"/>
          <w:sz w:val="20"/>
          <w:szCs w:val="20"/>
          <w:rtl/>
          <w:lang w:bidi="ar-KW"/>
        </w:rPr>
        <w:t>ة</w:t>
      </w:r>
      <w:r w:rsidR="002B6C93">
        <w:rPr>
          <w:rFonts w:asciiTheme="minorBidi" w:hAnsiTheme="minorBidi" w:hint="cs"/>
          <w:sz w:val="20"/>
          <w:szCs w:val="20"/>
          <w:rtl/>
          <w:lang w:bidi="ar-KW"/>
        </w:rPr>
        <w:t>.</w:t>
      </w:r>
      <w:r w:rsidR="00D8214E" w:rsidRPr="00EB75DC">
        <w:rPr>
          <w:rFonts w:asciiTheme="minorBidi" w:hAnsiTheme="minorBidi"/>
          <w:sz w:val="20"/>
          <w:szCs w:val="20"/>
          <w:rtl/>
          <w:lang w:bidi="ar-KW"/>
        </w:rPr>
        <w:t xml:space="preserve">                 </w:t>
      </w:r>
    </w:p>
    <w:p w14:paraId="25D7EF5B" w14:textId="38CA39D5" w:rsidR="00522EF3" w:rsidRPr="00EB75DC" w:rsidRDefault="00F50D92" w:rsidP="00522EF3">
      <w:pPr>
        <w:pStyle w:val="ListParagraph"/>
        <w:tabs>
          <w:tab w:val="left" w:pos="1333"/>
        </w:tabs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6C13C805" wp14:editId="411977BF">
                <wp:simplePos x="0" y="0"/>
                <wp:positionH relativeFrom="margin">
                  <wp:align>center</wp:align>
                </wp:positionH>
                <wp:positionV relativeFrom="paragraph">
                  <wp:posOffset>52705</wp:posOffset>
                </wp:positionV>
                <wp:extent cx="5527141" cy="373380"/>
                <wp:effectExtent l="0" t="0" r="16510" b="2667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9C9FBD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18A9018F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3C805" id="Text Box 14" o:spid="_x0000_s1039" type="#_x0000_t202" style="position:absolute;left:0;text-align:left;margin-left:0;margin-top:4.15pt;width:435.2pt;height:29.4pt;z-index:2520023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JICOg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" fillcolor="#e7e6e6 [3214]" strokeweight=".5pt">
                <v:textbox>
                  <w:txbxContent>
                    <w:p w14:paraId="499C9FBD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18A9018F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2781A5" w14:textId="2C5C5237" w:rsidR="00597B40" w:rsidRPr="00EB75DC" w:rsidRDefault="002915BB" w:rsidP="002915BB">
      <w:pPr>
        <w:tabs>
          <w:tab w:val="left" w:pos="1333"/>
        </w:tabs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ab/>
      </w:r>
    </w:p>
    <w:p w14:paraId="05338088" w14:textId="77777777" w:rsidR="00EB75DC" w:rsidRDefault="00EB75DC" w:rsidP="005C1800">
      <w:pPr>
        <w:spacing w:after="0"/>
        <w:rPr>
          <w:rFonts w:asciiTheme="minorBidi" w:hAnsiTheme="minorBidi"/>
          <w:sz w:val="20"/>
          <w:szCs w:val="20"/>
        </w:rPr>
      </w:pPr>
    </w:p>
    <w:p w14:paraId="58290E26" w14:textId="540955F5" w:rsidR="00146E09" w:rsidRPr="00EB75DC" w:rsidRDefault="005C1800" w:rsidP="005C1800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15</w:t>
      </w:r>
      <w:r w:rsidRPr="00EB75DC">
        <w:rPr>
          <w:rFonts w:asciiTheme="minorBidi" w:hAnsiTheme="minorBidi"/>
          <w:sz w:val="20"/>
          <w:szCs w:val="20"/>
        </w:rPr>
        <w:t>.</w:t>
      </w:r>
      <w:r w:rsidR="00146E09" w:rsidRPr="00EB75DC">
        <w:rPr>
          <w:rFonts w:asciiTheme="minorBidi" w:hAnsiTheme="minorBidi"/>
          <w:sz w:val="20"/>
          <w:szCs w:val="20"/>
        </w:rPr>
        <w:t>Because putting efforts in this job aligns with my personal values.</w:t>
      </w:r>
    </w:p>
    <w:p w14:paraId="738B837E" w14:textId="392D651C" w:rsidR="0058357B" w:rsidRPr="00EB75DC" w:rsidRDefault="005C1800" w:rsidP="005C1800">
      <w:pPr>
        <w:pStyle w:val="ListParagraph"/>
        <w:bidi/>
        <w:spacing w:after="0"/>
        <w:ind w:left="18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5</w:t>
      </w:r>
      <w:r w:rsidR="0058357B" w:rsidRPr="00EB75DC">
        <w:rPr>
          <w:rFonts w:asciiTheme="minorBidi" w:hAnsiTheme="minorBidi"/>
          <w:sz w:val="20"/>
          <w:szCs w:val="20"/>
          <w:rtl/>
        </w:rPr>
        <w:t>.لأن القيام بهذه الوظيفة يتماثل مع قيمي الشخصية.</w:t>
      </w:r>
    </w:p>
    <w:p w14:paraId="7799E933" w14:textId="727A0800" w:rsidR="00597B40" w:rsidRPr="00EB75DC" w:rsidRDefault="00F50D92" w:rsidP="00146E09">
      <w:pPr>
        <w:pStyle w:val="ListParagraph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4E91DB3D" wp14:editId="72F12946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5527141" cy="373380"/>
                <wp:effectExtent l="0" t="0" r="16510" b="2667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13AC49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52C53473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1DB3D" id="Text Box 15" o:spid="_x0000_s1040" type="#_x0000_t202" style="position:absolute;left:0;text-align:left;margin-left:0;margin-top:.55pt;width:435.2pt;height:29.4pt;z-index:2520043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e9FOg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" fillcolor="#e7e6e6 [3214]" strokeweight=".5pt">
                <v:textbox>
                  <w:txbxContent>
                    <w:p w14:paraId="0913AC49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52C53473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567A09" w14:textId="1B93E39D" w:rsidR="00EB75DC" w:rsidRDefault="00EB75DC" w:rsidP="00242470">
      <w:pPr>
        <w:spacing w:after="0"/>
        <w:rPr>
          <w:rFonts w:asciiTheme="minorBidi" w:hAnsiTheme="minorBidi"/>
          <w:sz w:val="20"/>
          <w:szCs w:val="20"/>
        </w:rPr>
      </w:pPr>
    </w:p>
    <w:p w14:paraId="2741D6EC" w14:textId="23D6A3CB" w:rsidR="00146E09" w:rsidRPr="00EB75DC" w:rsidRDefault="00242470" w:rsidP="00242470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6.</w:t>
      </w:r>
      <w:r w:rsidR="00146E09" w:rsidRPr="00EB75DC">
        <w:rPr>
          <w:rFonts w:asciiTheme="minorBidi" w:hAnsiTheme="minorBidi"/>
          <w:sz w:val="20"/>
          <w:szCs w:val="20"/>
        </w:rPr>
        <w:t>Because putting efforts in this job has personal signiﬁcance to me.</w:t>
      </w:r>
    </w:p>
    <w:p w14:paraId="42B507F8" w14:textId="20937935" w:rsidR="0058357B" w:rsidRPr="00EB75DC" w:rsidRDefault="00242470" w:rsidP="00A00EC2">
      <w:pPr>
        <w:bidi/>
        <w:spacing w:after="0"/>
        <w:ind w:left="90"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sz w:val="20"/>
          <w:szCs w:val="20"/>
          <w:lang w:bidi="ar-KW"/>
        </w:rPr>
        <w:t>16</w:t>
      </w:r>
      <w:r w:rsidR="00A00EC2" w:rsidRPr="00EB75DC">
        <w:rPr>
          <w:rFonts w:asciiTheme="minorBidi" w:hAnsiTheme="minorBidi"/>
          <w:sz w:val="20"/>
          <w:szCs w:val="20"/>
          <w:rtl/>
          <w:lang w:bidi="ar-KW"/>
        </w:rPr>
        <w:t>.لأن القيام بهذه الوظيفة له أهمية شخصية.</w:t>
      </w:r>
    </w:p>
    <w:p w14:paraId="231D90ED" w14:textId="138FBC87" w:rsidR="00146E09" w:rsidRPr="00EB75DC" w:rsidRDefault="00F50D92" w:rsidP="00146E09">
      <w:pPr>
        <w:pStyle w:val="ListParagraph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170DDB18" wp14:editId="5E3AE1E6">
                <wp:simplePos x="0" y="0"/>
                <wp:positionH relativeFrom="margin">
                  <wp:posOffset>200025</wp:posOffset>
                </wp:positionH>
                <wp:positionV relativeFrom="paragraph">
                  <wp:posOffset>22225</wp:posOffset>
                </wp:positionV>
                <wp:extent cx="5527141" cy="373380"/>
                <wp:effectExtent l="0" t="0" r="16510" b="2667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C95645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4EFF6803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DDB18" id="Text Box 16" o:spid="_x0000_s1041" type="#_x0000_t202" style="position:absolute;left:0;text-align:left;margin-left:15.75pt;margin-top:1.75pt;width:435.2pt;height:29.4pt;z-index:252006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6CQOg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" fillcolor="#e7e6e6 [3214]" strokeweight=".5pt">
                <v:textbox>
                  <w:txbxContent>
                    <w:p w14:paraId="28C95645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4EFF6803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84AD29" w14:textId="13F90C4C" w:rsidR="00F50D92" w:rsidRDefault="00757AE1" w:rsidP="00F50D92">
      <w:pPr>
        <w:tabs>
          <w:tab w:val="left" w:pos="2363"/>
        </w:tabs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ab/>
      </w:r>
    </w:p>
    <w:p w14:paraId="402EE0F1" w14:textId="367BCF38" w:rsidR="00146E09" w:rsidRPr="00EB75DC" w:rsidRDefault="002321BD" w:rsidP="002321BD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7.</w:t>
      </w:r>
      <w:r w:rsidR="00146E09" w:rsidRPr="00EB75DC">
        <w:rPr>
          <w:rFonts w:asciiTheme="minorBidi" w:hAnsiTheme="minorBidi"/>
          <w:sz w:val="20"/>
          <w:szCs w:val="20"/>
        </w:rPr>
        <w:t>Because I have fun doing my job.</w:t>
      </w:r>
    </w:p>
    <w:p w14:paraId="53C51514" w14:textId="1D6B3B15" w:rsidR="00A00EC2" w:rsidRPr="00EB75DC" w:rsidRDefault="002321BD" w:rsidP="002321BD">
      <w:pPr>
        <w:pStyle w:val="ListParagraph"/>
        <w:bidi/>
        <w:spacing w:after="0"/>
        <w:ind w:left="18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7</w:t>
      </w:r>
      <w:r w:rsidR="00A00EC2" w:rsidRPr="00EB75DC">
        <w:rPr>
          <w:rFonts w:asciiTheme="minorBidi" w:hAnsiTheme="minorBidi"/>
          <w:sz w:val="20"/>
          <w:szCs w:val="20"/>
          <w:rtl/>
        </w:rPr>
        <w:t>.لأنني أجد المتعة في القيام بوظيفتي.</w:t>
      </w:r>
    </w:p>
    <w:p w14:paraId="79C7239E" w14:textId="35C64DBA" w:rsidR="00757AE1" w:rsidRPr="00EB75DC" w:rsidRDefault="00F50D92" w:rsidP="00757AE1">
      <w:pPr>
        <w:pStyle w:val="ListParagraph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7C81EA87" wp14:editId="7D4212F3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5527141" cy="373380"/>
                <wp:effectExtent l="0" t="0" r="16510" b="2667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E071A9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527518F7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1EA87" id="Text Box 17" o:spid="_x0000_s1042" type="#_x0000_t202" style="position:absolute;left:0;text-align:left;margin-left:0;margin-top:1.2pt;width:435.2pt;height:29.4pt;z-index:2520084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" fillcolor="#e7e6e6 [3214]" strokeweight=".5pt">
                <v:textbox>
                  <w:txbxContent>
                    <w:p w14:paraId="19E071A9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527518F7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F97388" w14:textId="4C45A840" w:rsidR="001A14A1" w:rsidRDefault="001A14A1" w:rsidP="00647E97">
      <w:pPr>
        <w:tabs>
          <w:tab w:val="left" w:pos="1240"/>
        </w:tabs>
        <w:spacing w:after="0"/>
        <w:rPr>
          <w:rFonts w:asciiTheme="minorBidi" w:hAnsiTheme="minorBidi"/>
          <w:sz w:val="20"/>
          <w:szCs w:val="20"/>
        </w:rPr>
      </w:pPr>
    </w:p>
    <w:p w14:paraId="581EEF9F" w14:textId="2C1F1580" w:rsidR="00757AE1" w:rsidRPr="00EB75DC" w:rsidRDefault="002321BD" w:rsidP="00647E97">
      <w:pPr>
        <w:tabs>
          <w:tab w:val="left" w:pos="1240"/>
        </w:tabs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8.</w:t>
      </w:r>
      <w:r w:rsidR="00146E09" w:rsidRPr="00EB75DC">
        <w:rPr>
          <w:rFonts w:asciiTheme="minorBidi" w:hAnsiTheme="minorBidi"/>
          <w:sz w:val="20"/>
          <w:szCs w:val="20"/>
        </w:rPr>
        <w:t>Because what I do in my work is exciting.</w:t>
      </w:r>
    </w:p>
    <w:p w14:paraId="54DCEAB5" w14:textId="1BE5ABF6" w:rsidR="00A00EC2" w:rsidRPr="00EB75DC" w:rsidRDefault="004053C3" w:rsidP="004053C3">
      <w:pPr>
        <w:pStyle w:val="ListParagraph"/>
        <w:tabs>
          <w:tab w:val="left" w:pos="1240"/>
        </w:tabs>
        <w:spacing w:after="0"/>
        <w:ind w:left="0"/>
        <w:jc w:val="right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lang w:bidi="ar-KW"/>
        </w:rPr>
        <w:t xml:space="preserve">  </w:t>
      </w:r>
      <w:r w:rsidR="002321BD" w:rsidRPr="00EB75DC">
        <w:rPr>
          <w:rFonts w:asciiTheme="minorBidi" w:hAnsiTheme="minorBidi"/>
          <w:sz w:val="20"/>
          <w:szCs w:val="20"/>
          <w:rtl/>
          <w:lang w:bidi="ar-KW"/>
        </w:rPr>
        <w:t>18</w:t>
      </w:r>
      <w:r w:rsidR="008C22B6" w:rsidRPr="00EB75DC">
        <w:rPr>
          <w:rFonts w:asciiTheme="minorBidi" w:hAnsiTheme="minorBidi"/>
          <w:sz w:val="20"/>
          <w:szCs w:val="20"/>
          <w:rtl/>
        </w:rPr>
        <w:t>.لأن ما أقوم به في عملي مثير.</w:t>
      </w:r>
      <w:r>
        <w:rPr>
          <w:rFonts w:asciiTheme="minorBidi" w:hAnsiTheme="minorBidi"/>
          <w:sz w:val="20"/>
          <w:szCs w:val="20"/>
        </w:rPr>
        <w:t xml:space="preserve">  </w:t>
      </w:r>
    </w:p>
    <w:p w14:paraId="1959C094" w14:textId="27547E7C" w:rsidR="00757AE1" w:rsidRPr="00EB75DC" w:rsidRDefault="00F50D92" w:rsidP="00EB75DC">
      <w:pPr>
        <w:pStyle w:val="ListParagraph"/>
        <w:tabs>
          <w:tab w:val="left" w:pos="1240"/>
        </w:tabs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0496" behindDoc="0" locked="0" layoutInCell="1" allowOverlap="1" wp14:anchorId="6C9FA97A" wp14:editId="02C88F00">
                <wp:simplePos x="0" y="0"/>
                <wp:positionH relativeFrom="margin">
                  <wp:posOffset>200025</wp:posOffset>
                </wp:positionH>
                <wp:positionV relativeFrom="paragraph">
                  <wp:posOffset>14605</wp:posOffset>
                </wp:positionV>
                <wp:extent cx="5527141" cy="373380"/>
                <wp:effectExtent l="0" t="0" r="16510" b="2667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DE026A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620F8C60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FA97A" id="Text Box 18" o:spid="_x0000_s1043" type="#_x0000_t202" style="position:absolute;left:0;text-align:left;margin-left:15.75pt;margin-top:1.15pt;width:435.2pt;height:29.4pt;z-index:252010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U7hOg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" fillcolor="#e7e6e6 [3214]" strokeweight=".5pt">
                <v:textbox>
                  <w:txbxContent>
                    <w:p w14:paraId="6ADE026A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620F8C60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0BBC5E" w14:textId="4DDCCAEB" w:rsidR="00EB75DC" w:rsidRDefault="00EB75DC" w:rsidP="00647E97">
      <w:pPr>
        <w:rPr>
          <w:rFonts w:asciiTheme="minorBidi" w:hAnsiTheme="minorBidi"/>
          <w:sz w:val="20"/>
          <w:szCs w:val="20"/>
        </w:rPr>
      </w:pPr>
    </w:p>
    <w:p w14:paraId="00014354" w14:textId="0B5E54F1" w:rsidR="00262AD6" w:rsidRPr="00EB75DC" w:rsidRDefault="005E751D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19</w:t>
      </w:r>
      <w:r w:rsidRPr="00EB75DC">
        <w:rPr>
          <w:rFonts w:asciiTheme="minorBidi" w:hAnsiTheme="minorBidi"/>
          <w:sz w:val="20"/>
          <w:szCs w:val="20"/>
        </w:rPr>
        <w:t>.</w:t>
      </w:r>
      <w:r w:rsidR="00201C71" w:rsidRPr="00EB75DC">
        <w:rPr>
          <w:rFonts w:asciiTheme="minorBidi" w:hAnsiTheme="minorBidi"/>
          <w:sz w:val="20"/>
          <w:szCs w:val="20"/>
        </w:rPr>
        <w:t>Because the work I do is interesting.</w:t>
      </w:r>
    </w:p>
    <w:p w14:paraId="413F8371" w14:textId="3B795497" w:rsidR="008C22B6" w:rsidRPr="00EB75DC" w:rsidRDefault="008C22B6" w:rsidP="008C22B6">
      <w:pPr>
        <w:pStyle w:val="ListParagraph"/>
        <w:jc w:val="right"/>
        <w:rPr>
          <w:rFonts w:asciiTheme="minorBidi" w:hAnsiTheme="minorBidi"/>
          <w:sz w:val="20"/>
          <w:szCs w:val="20"/>
          <w:lang w:bidi="ar-KW"/>
        </w:rPr>
      </w:pPr>
      <w:r w:rsidRPr="00EB75DC">
        <w:rPr>
          <w:rFonts w:asciiTheme="minorBidi" w:hAnsiTheme="minorBidi"/>
          <w:sz w:val="20"/>
          <w:szCs w:val="20"/>
          <w:rtl/>
        </w:rPr>
        <w:t>1</w:t>
      </w:r>
      <w:r w:rsidR="005E751D" w:rsidRPr="00EB75DC">
        <w:rPr>
          <w:rFonts w:asciiTheme="minorBidi" w:hAnsiTheme="minorBidi"/>
          <w:sz w:val="20"/>
          <w:szCs w:val="20"/>
          <w:rtl/>
        </w:rPr>
        <w:t>9</w:t>
      </w:r>
      <w:r w:rsidRPr="00EB75DC">
        <w:rPr>
          <w:rFonts w:asciiTheme="minorBidi" w:hAnsiTheme="minorBidi"/>
          <w:sz w:val="20"/>
          <w:szCs w:val="20"/>
          <w:rtl/>
        </w:rPr>
        <w:t>.لأن العمل الذي أقوم به ممتع.</w:t>
      </w:r>
    </w:p>
    <w:p w14:paraId="698E4114" w14:textId="0E2AF299" w:rsidR="000E137F" w:rsidRPr="00EB75DC" w:rsidRDefault="00F50D92" w:rsidP="001F07E7">
      <w:pPr>
        <w:pStyle w:val="ListParagraph"/>
        <w:ind w:left="36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52326D7A" wp14:editId="20A97F25">
                <wp:simplePos x="0" y="0"/>
                <wp:positionH relativeFrom="margin">
                  <wp:align>center</wp:align>
                </wp:positionH>
                <wp:positionV relativeFrom="paragraph">
                  <wp:posOffset>22860</wp:posOffset>
                </wp:positionV>
                <wp:extent cx="5527141" cy="373380"/>
                <wp:effectExtent l="0" t="0" r="16510" b="2667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141" cy="3733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BA629F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F733D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Not at all        Very little  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  <w:rtl/>
                              </w:rPr>
                              <w:t xml:space="preserve">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 little           Moderately       Strongly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Very strongly        Completely</w:t>
                            </w:r>
                          </w:p>
                          <w:p w14:paraId="10664881" w14:textId="77777777" w:rsidR="00F50D92" w:rsidRPr="00B30344" w:rsidRDefault="00F50D92" w:rsidP="00F50D92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5670"/>
                                <w:tab w:val="center" w:pos="6946"/>
                              </w:tabs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2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3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4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5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 6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B30344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26D7A" id="Text Box 19" o:spid="_x0000_s1044" type="#_x0000_t202" style="position:absolute;left:0;text-align:left;margin-left:0;margin-top:1.8pt;width:435.2pt;height:29.4pt;z-index:2520125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" fillcolor="#e7e6e6 [3214]" strokeweight=".5pt">
                <v:textbox>
                  <w:txbxContent>
                    <w:p w14:paraId="33BA629F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F733D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Not at all        Very little  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  <w:rtl/>
                        </w:rPr>
                        <w:t xml:space="preserve">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 little           Moderately       Strongly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>Very strongly        Completely</w:t>
                      </w:r>
                    </w:p>
                    <w:p w14:paraId="10664881" w14:textId="77777777" w:rsidR="00F50D92" w:rsidRPr="00B30344" w:rsidRDefault="00F50D92" w:rsidP="00F50D92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5670"/>
                          <w:tab w:val="center" w:pos="6946"/>
                        </w:tabs>
                        <w:spacing w:after="0"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2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3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4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5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 6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</w:t>
                      </w:r>
                      <w:r w:rsidRPr="00B30344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A5253D" w14:textId="46D7CB76" w:rsidR="000E137F" w:rsidRPr="00EB75DC" w:rsidRDefault="000E137F" w:rsidP="001F07E7">
      <w:pPr>
        <w:pStyle w:val="ListParagraph"/>
        <w:ind w:left="360"/>
        <w:rPr>
          <w:rFonts w:asciiTheme="minorBidi" w:hAnsiTheme="minorBidi"/>
          <w:sz w:val="20"/>
          <w:szCs w:val="20"/>
        </w:rPr>
      </w:pPr>
    </w:p>
    <w:p w14:paraId="57943259" w14:textId="77777777" w:rsidR="000E137F" w:rsidRPr="00EB75DC" w:rsidRDefault="000E137F" w:rsidP="001F07E7">
      <w:pPr>
        <w:pStyle w:val="ListParagraph"/>
        <w:ind w:left="360"/>
        <w:rPr>
          <w:rFonts w:asciiTheme="minorBidi" w:hAnsiTheme="minorBidi"/>
          <w:b/>
          <w:sz w:val="20"/>
          <w:szCs w:val="20"/>
          <w:u w:val="single"/>
        </w:rPr>
      </w:pPr>
    </w:p>
    <w:p w14:paraId="582236DD" w14:textId="7EEAF875" w:rsidR="001A14A1" w:rsidRDefault="001A14A1" w:rsidP="000E137F">
      <w:pPr>
        <w:pStyle w:val="ListParagraph"/>
        <w:ind w:left="0"/>
        <w:rPr>
          <w:rFonts w:asciiTheme="minorBidi" w:hAnsiTheme="minorBidi"/>
          <w:b/>
          <w:sz w:val="20"/>
          <w:szCs w:val="20"/>
          <w:highlight w:val="lightGray"/>
          <w:u w:val="single"/>
        </w:rPr>
      </w:pPr>
      <w:bookmarkStart w:id="9" w:name="_Hlk116292159"/>
    </w:p>
    <w:p w14:paraId="174A8C67" w14:textId="77777777" w:rsidR="004053C3" w:rsidRDefault="004053C3" w:rsidP="000E137F">
      <w:pPr>
        <w:pStyle w:val="ListParagraph"/>
        <w:ind w:left="0"/>
        <w:rPr>
          <w:rFonts w:asciiTheme="minorBidi" w:hAnsiTheme="minorBidi"/>
          <w:b/>
          <w:sz w:val="20"/>
          <w:szCs w:val="20"/>
          <w:highlight w:val="lightGray"/>
          <w:u w:val="single"/>
        </w:rPr>
      </w:pPr>
    </w:p>
    <w:p w14:paraId="0A3719F1" w14:textId="77777777" w:rsidR="004053C3" w:rsidRDefault="00DA13C7" w:rsidP="004053C3">
      <w:pPr>
        <w:pStyle w:val="ListParagraph"/>
        <w:ind w:left="0"/>
        <w:jc w:val="center"/>
        <w:rPr>
          <w:rFonts w:asciiTheme="minorBidi" w:hAnsiTheme="minorBidi"/>
          <w:b/>
          <w:sz w:val="20"/>
          <w:szCs w:val="20"/>
          <w:highlight w:val="lightGray"/>
        </w:rPr>
      </w:pPr>
      <w:r w:rsidRPr="00EB75DC">
        <w:rPr>
          <w:rFonts w:asciiTheme="minorBidi" w:hAnsiTheme="minorBidi"/>
          <w:b/>
          <w:sz w:val="20"/>
          <w:szCs w:val="20"/>
          <w:highlight w:val="lightGray"/>
          <w:u w:val="single"/>
        </w:rPr>
        <w:lastRenderedPageBreak/>
        <w:t>Section 3:</w:t>
      </w:r>
      <w:r w:rsidRPr="00EB75DC">
        <w:rPr>
          <w:rFonts w:asciiTheme="minorBidi" w:hAnsiTheme="minorBidi"/>
          <w:b/>
          <w:sz w:val="20"/>
          <w:szCs w:val="20"/>
          <w:highlight w:val="lightGray"/>
        </w:rPr>
        <w:t xml:space="preserve"> </w:t>
      </w:r>
      <w:r w:rsidR="00262AD6" w:rsidRPr="00EB75DC">
        <w:rPr>
          <w:rFonts w:asciiTheme="minorBidi" w:hAnsiTheme="minorBidi"/>
          <w:b/>
          <w:sz w:val="20"/>
          <w:szCs w:val="20"/>
          <w:highlight w:val="lightGray"/>
        </w:rPr>
        <w:t xml:space="preserve">The following </w:t>
      </w:r>
      <w:r w:rsidRPr="00EB75DC">
        <w:rPr>
          <w:rFonts w:asciiTheme="minorBidi" w:hAnsiTheme="minorBidi"/>
          <w:b/>
          <w:sz w:val="20"/>
          <w:szCs w:val="20"/>
          <w:highlight w:val="lightGray"/>
        </w:rPr>
        <w:t>i</w:t>
      </w:r>
      <w:r w:rsidR="00262AD6" w:rsidRPr="00EB75DC">
        <w:rPr>
          <w:rFonts w:asciiTheme="minorBidi" w:hAnsiTheme="minorBidi"/>
          <w:b/>
          <w:sz w:val="20"/>
          <w:szCs w:val="20"/>
          <w:highlight w:val="lightGray"/>
        </w:rPr>
        <w:t xml:space="preserve">s a number of statements regarding </w:t>
      </w:r>
      <w:r w:rsidR="0061432B" w:rsidRPr="00EB75DC">
        <w:rPr>
          <w:rFonts w:asciiTheme="minorBidi" w:hAnsiTheme="minorBidi"/>
          <w:b/>
          <w:sz w:val="20"/>
          <w:szCs w:val="20"/>
          <w:highlight w:val="lightGray"/>
        </w:rPr>
        <w:t xml:space="preserve">about how you feel at work. </w:t>
      </w:r>
    </w:p>
    <w:p w14:paraId="6599DB2B" w14:textId="10E70853" w:rsidR="001F07E7" w:rsidRPr="00EB75DC" w:rsidRDefault="00262AD6" w:rsidP="004053C3">
      <w:pPr>
        <w:pStyle w:val="ListParagraph"/>
        <w:ind w:left="0"/>
        <w:jc w:val="center"/>
        <w:rPr>
          <w:rFonts w:asciiTheme="minorBidi" w:hAnsiTheme="minorBidi"/>
          <w:b/>
          <w:sz w:val="20"/>
          <w:szCs w:val="20"/>
        </w:rPr>
      </w:pPr>
      <w:r w:rsidRPr="00EB75DC">
        <w:rPr>
          <w:rFonts w:asciiTheme="minorBidi" w:hAnsiTheme="minorBidi"/>
          <w:b/>
          <w:sz w:val="20"/>
          <w:szCs w:val="20"/>
          <w:highlight w:val="lightGray"/>
        </w:rPr>
        <w:t>Read each statement carefully</w:t>
      </w:r>
      <w:r w:rsidR="0061432B" w:rsidRPr="00EB75DC">
        <w:rPr>
          <w:rFonts w:asciiTheme="minorBidi" w:hAnsiTheme="minorBidi"/>
          <w:b/>
          <w:sz w:val="20"/>
          <w:szCs w:val="20"/>
          <w:highlight w:val="lightGray"/>
        </w:rPr>
        <w:t xml:space="preserve"> and</w:t>
      </w:r>
      <w:r w:rsidR="0061432B" w:rsidRPr="00EB75DC">
        <w:rPr>
          <w:rFonts w:asciiTheme="minorBidi" w:hAnsiTheme="minorBidi"/>
          <w:sz w:val="20"/>
          <w:szCs w:val="20"/>
          <w:highlight w:val="lightGray"/>
        </w:rPr>
        <w:t xml:space="preserve">  </w:t>
      </w:r>
      <w:r w:rsidR="0061432B" w:rsidRPr="00EB75DC">
        <w:rPr>
          <w:rFonts w:asciiTheme="minorBidi" w:hAnsiTheme="minorBidi"/>
          <w:b/>
          <w:sz w:val="20"/>
          <w:szCs w:val="20"/>
          <w:highlight w:val="lightGray"/>
        </w:rPr>
        <w:t>decide how frequently you feel that way.</w:t>
      </w:r>
    </w:p>
    <w:bookmarkEnd w:id="9"/>
    <w:p w14:paraId="1CB66BFF" w14:textId="24655CEC" w:rsidR="00022123" w:rsidRPr="00EB75DC" w:rsidRDefault="008F733D" w:rsidP="001A14A1">
      <w:pPr>
        <w:spacing w:after="0"/>
        <w:rPr>
          <w:rFonts w:asciiTheme="minorBidi" w:hAnsiTheme="minorBidi"/>
          <w:noProof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w:t>1.</w:t>
      </w:r>
      <w:r w:rsidR="00022123" w:rsidRPr="00EB75DC">
        <w:rPr>
          <w:rFonts w:asciiTheme="minorBidi" w:hAnsiTheme="minorBidi"/>
          <w:noProof/>
          <w:sz w:val="20"/>
          <w:szCs w:val="20"/>
        </w:rPr>
        <w:t xml:space="preserve">At my work, I feel bursting with energy. </w:t>
      </w:r>
    </w:p>
    <w:p w14:paraId="53E62580" w14:textId="2D804E86" w:rsidR="00022123" w:rsidRPr="00EB75DC" w:rsidRDefault="00022123" w:rsidP="00022123">
      <w:pPr>
        <w:pStyle w:val="ListParagraph"/>
        <w:numPr>
          <w:ilvl w:val="0"/>
          <w:numId w:val="2"/>
        </w:numPr>
        <w:bidi/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  <w:rtl/>
        </w:rPr>
        <w:t>أشعر أنني مفعم/ة بالطاقة في العمل</w:t>
      </w:r>
    </w:p>
    <w:p w14:paraId="11E8A251" w14:textId="2E514498" w:rsidR="004E74C3" w:rsidRPr="00EB75DC" w:rsidRDefault="00647E97" w:rsidP="00B906F4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28ECE506" wp14:editId="2B920CBE">
                <wp:simplePos x="0" y="0"/>
                <wp:positionH relativeFrom="margin">
                  <wp:posOffset>18107</wp:posOffset>
                </wp:positionH>
                <wp:positionV relativeFrom="paragraph">
                  <wp:posOffset>4364</wp:posOffset>
                </wp:positionV>
                <wp:extent cx="6028464" cy="452674"/>
                <wp:effectExtent l="0" t="0" r="10795" b="2413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0BCB48" w14:textId="19AB7565" w:rsidR="00022123" w:rsidRPr="00F24D78" w:rsidRDefault="00022123" w:rsidP="00022123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 w:rsid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</w:t>
                            </w:r>
                            <w:r w:rsidR="00285C66"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 w:rsid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12857"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A1831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 w:rsidR="000A1831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="00712857"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lways</w:t>
                            </w:r>
                          </w:p>
                          <w:p w14:paraId="7F82452C" w14:textId="50978431" w:rsidR="00022123" w:rsidRPr="00F24D78" w:rsidRDefault="00022123" w:rsidP="00022123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</w:t>
                            </w:r>
                            <w:r w:rsidR="00285C66"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 w:rsid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 w:rsidR="000A1831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 w:rsidR="000A1831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0A1831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</w:t>
                            </w:r>
                            <w:r w:rsidR="008F733D"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0A1831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43A495C8" w14:textId="77777777" w:rsidR="00022123" w:rsidRDefault="00022123" w:rsidP="00022123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1C12E99B" w14:textId="77777777" w:rsidR="00022123" w:rsidRPr="000113E2" w:rsidRDefault="00022123" w:rsidP="00022123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CE506" id="Text Box 20" o:spid="_x0000_s1045" type="#_x0000_t202" style="position:absolute;margin-left:1.45pt;margin-top:.35pt;width:474.7pt;height:35.65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" fillcolor="#e7e6e6" strokeweight=".5pt">
                <v:textbox>
                  <w:txbxContent>
                    <w:p w14:paraId="200BCB48" w14:textId="19AB7565" w:rsidR="00022123" w:rsidRPr="00F24D78" w:rsidRDefault="00022123" w:rsidP="00022123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 w:rsid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</w:t>
                      </w:r>
                      <w:r w:rsidR="00285C66"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 w:rsid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="00712857"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="000A1831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 w:rsidR="000A1831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="00712857"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Always</w:t>
                      </w:r>
                    </w:p>
                    <w:p w14:paraId="7F82452C" w14:textId="50978431" w:rsidR="00022123" w:rsidRPr="00F24D78" w:rsidRDefault="00022123" w:rsidP="00022123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</w:t>
                      </w:r>
                      <w:r w:rsidR="00285C66"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 w:rsid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 w:rsidR="000A1831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 w:rsidR="000A1831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="000A1831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</w:t>
                      </w:r>
                      <w:r w:rsidR="008F733D"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="000A1831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43A495C8" w14:textId="77777777" w:rsidR="00022123" w:rsidRDefault="00022123" w:rsidP="00022123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1C12E99B" w14:textId="77777777" w:rsidR="00022123" w:rsidRPr="000113E2" w:rsidRDefault="00022123" w:rsidP="00022123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B02E9B" w14:textId="77777777" w:rsidR="00F24D78" w:rsidRDefault="00F24D78" w:rsidP="008F733D">
      <w:pPr>
        <w:rPr>
          <w:rFonts w:asciiTheme="minorBidi" w:hAnsiTheme="minorBidi"/>
          <w:sz w:val="20"/>
          <w:szCs w:val="20"/>
        </w:rPr>
      </w:pPr>
    </w:p>
    <w:p w14:paraId="6072674B" w14:textId="36815222" w:rsidR="0015695F" w:rsidRPr="00EB75DC" w:rsidRDefault="008F733D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2.</w:t>
      </w:r>
      <w:r w:rsidR="0015695F" w:rsidRPr="00EB75DC">
        <w:rPr>
          <w:rFonts w:asciiTheme="minorBidi" w:hAnsiTheme="minorBidi"/>
          <w:sz w:val="20"/>
          <w:szCs w:val="20"/>
        </w:rPr>
        <w:t>At my job, I feel strong and vigorous</w:t>
      </w:r>
      <w:r w:rsidR="00272D68">
        <w:rPr>
          <w:rFonts w:asciiTheme="minorBidi" w:hAnsiTheme="minorBidi"/>
          <w:sz w:val="20"/>
          <w:szCs w:val="20"/>
        </w:rPr>
        <w:t>.</w:t>
      </w:r>
    </w:p>
    <w:p w14:paraId="126E21CB" w14:textId="40DC0C28" w:rsidR="0015695F" w:rsidRPr="00EB75DC" w:rsidRDefault="0015695F" w:rsidP="0015695F">
      <w:pPr>
        <w:pStyle w:val="ListParagraph"/>
        <w:bidi/>
        <w:ind w:left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2</w:t>
      </w:r>
      <w:r w:rsidR="008F733D" w:rsidRPr="00EB75DC">
        <w:rPr>
          <w:rFonts w:asciiTheme="minorBidi" w:hAnsiTheme="minorBidi"/>
          <w:sz w:val="20"/>
          <w:szCs w:val="20"/>
          <w:rtl/>
          <w:lang w:bidi="ar-KW"/>
        </w:rPr>
        <w:t>.</w:t>
      </w:r>
      <w:r w:rsidRPr="00EB75DC">
        <w:rPr>
          <w:rFonts w:asciiTheme="minorBidi" w:hAnsiTheme="minorBidi"/>
          <w:sz w:val="20"/>
          <w:szCs w:val="20"/>
          <w:rtl/>
        </w:rPr>
        <w:t xml:space="preserve"> أشعر بقوة ونشاط خلال قیامي بوظیفتي.</w:t>
      </w:r>
    </w:p>
    <w:p w14:paraId="46D96C64" w14:textId="54CB3E56" w:rsidR="00561535" w:rsidRPr="00EB75DC" w:rsidRDefault="000A1831" w:rsidP="00561535">
      <w:pPr>
        <w:pStyle w:val="ListParagraph"/>
        <w:ind w:left="81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3BAF385E" wp14:editId="0E30B702">
                <wp:simplePos x="0" y="0"/>
                <wp:positionH relativeFrom="margin">
                  <wp:align>left</wp:align>
                </wp:positionH>
                <wp:positionV relativeFrom="paragraph">
                  <wp:posOffset>58420</wp:posOffset>
                </wp:positionV>
                <wp:extent cx="6028464" cy="452674"/>
                <wp:effectExtent l="0" t="0" r="10795" b="2413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F270A6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68D87D53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544CBE01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1F2218F0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F385E" id="Text Box 83" o:spid="_x0000_s1046" type="#_x0000_t202" style="position:absolute;left:0;text-align:left;margin-left:0;margin-top:4.6pt;width:474.7pt;height:35.65pt;z-index:2519531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" fillcolor="#e7e6e6" strokeweight=".5pt">
                <v:textbox>
                  <w:txbxContent>
                    <w:p w14:paraId="4DF270A6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68D87D53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544CBE01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1F2218F0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825ADD" w14:textId="1689D592" w:rsidR="00F74C6B" w:rsidRPr="00EB75DC" w:rsidRDefault="00F74C6B" w:rsidP="00F74C6B">
      <w:pPr>
        <w:tabs>
          <w:tab w:val="left" w:pos="7571"/>
        </w:tabs>
        <w:rPr>
          <w:rFonts w:asciiTheme="minorBidi" w:hAnsiTheme="minorBidi"/>
          <w:sz w:val="20"/>
          <w:szCs w:val="20"/>
        </w:rPr>
      </w:pPr>
    </w:p>
    <w:p w14:paraId="1DB07E45" w14:textId="4DC708C5" w:rsidR="00F74C6B" w:rsidRPr="00EB75DC" w:rsidRDefault="00037C0C" w:rsidP="00037C0C">
      <w:pPr>
        <w:tabs>
          <w:tab w:val="left" w:pos="7571"/>
        </w:tabs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3.</w:t>
      </w:r>
      <w:r w:rsidR="00F74C6B" w:rsidRPr="00EB75DC">
        <w:rPr>
          <w:rFonts w:asciiTheme="minorBidi" w:hAnsiTheme="minorBidi"/>
          <w:sz w:val="20"/>
          <w:szCs w:val="20"/>
        </w:rPr>
        <w:t>I am enthusiastic about my job</w:t>
      </w:r>
      <w:r w:rsidR="00051068" w:rsidRPr="00EB75DC">
        <w:rPr>
          <w:rFonts w:asciiTheme="minorBidi" w:hAnsiTheme="minorBidi"/>
          <w:sz w:val="20"/>
          <w:szCs w:val="20"/>
        </w:rPr>
        <w:t>.</w:t>
      </w:r>
    </w:p>
    <w:p w14:paraId="44A1D0D3" w14:textId="66286A68" w:rsidR="004107AC" w:rsidRPr="00EB75DC" w:rsidRDefault="000A1831" w:rsidP="00F47C7B">
      <w:pPr>
        <w:ind w:left="360"/>
        <w:jc w:val="right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2033A0EF" wp14:editId="6A91946B">
                <wp:simplePos x="0" y="0"/>
                <wp:positionH relativeFrom="margin">
                  <wp:align>left</wp:align>
                </wp:positionH>
                <wp:positionV relativeFrom="paragraph">
                  <wp:posOffset>190500</wp:posOffset>
                </wp:positionV>
                <wp:extent cx="6028464" cy="452674"/>
                <wp:effectExtent l="0" t="0" r="10795" b="2413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8E89BF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25471A43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33C746D2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7EF4AEE4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3A0EF" id="Text Box 84" o:spid="_x0000_s1047" type="#_x0000_t202" style="position:absolute;left:0;text-align:left;margin-left:0;margin-top:15pt;width:474.7pt;height:35.65pt;z-index:251955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" fillcolor="#e7e6e6" strokeweight=".5pt">
                <v:textbox>
                  <w:txbxContent>
                    <w:p w14:paraId="068E89BF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25471A43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33C746D2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7EF4AEE4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47C7B" w:rsidRPr="00EB75DC">
        <w:rPr>
          <w:rFonts w:asciiTheme="minorBidi" w:hAnsiTheme="minorBidi"/>
          <w:sz w:val="20"/>
          <w:szCs w:val="20"/>
          <w:rtl/>
        </w:rPr>
        <w:t>أنا متحمس لوظیفتي.</w:t>
      </w:r>
      <w:r w:rsidR="00F47C7B" w:rsidRPr="00EB75DC">
        <w:rPr>
          <w:rFonts w:asciiTheme="minorBidi" w:hAnsiTheme="minorBidi"/>
          <w:sz w:val="20"/>
          <w:szCs w:val="20"/>
        </w:rPr>
        <w:t>.3</w:t>
      </w:r>
    </w:p>
    <w:p w14:paraId="1DF84AC2" w14:textId="3282FCC9" w:rsidR="00F47C7B" w:rsidRPr="00EB75DC" w:rsidRDefault="00F47C7B" w:rsidP="00F47C7B">
      <w:pPr>
        <w:ind w:left="360"/>
        <w:jc w:val="right"/>
        <w:rPr>
          <w:rFonts w:asciiTheme="minorBidi" w:hAnsiTheme="minorBidi"/>
          <w:sz w:val="20"/>
          <w:szCs w:val="20"/>
        </w:rPr>
      </w:pPr>
    </w:p>
    <w:p w14:paraId="38DCB110" w14:textId="77777777" w:rsidR="00F47C7B" w:rsidRPr="00EB75DC" w:rsidRDefault="00F47C7B" w:rsidP="00F47C7B">
      <w:pPr>
        <w:ind w:left="360"/>
        <w:jc w:val="right"/>
        <w:rPr>
          <w:rFonts w:asciiTheme="minorBidi" w:hAnsiTheme="minorBidi"/>
          <w:sz w:val="20"/>
          <w:szCs w:val="20"/>
        </w:rPr>
      </w:pPr>
    </w:p>
    <w:p w14:paraId="1DBF1AEE" w14:textId="1A38B3A7" w:rsidR="004107AC" w:rsidRPr="00EB75DC" w:rsidRDefault="00037C0C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4.</w:t>
      </w:r>
      <w:r w:rsidR="00F47C7B" w:rsidRPr="00EB75DC">
        <w:rPr>
          <w:rFonts w:asciiTheme="minorBidi" w:hAnsiTheme="minorBidi"/>
          <w:sz w:val="20"/>
          <w:szCs w:val="20"/>
        </w:rPr>
        <w:t>My job inspires me</w:t>
      </w:r>
      <w:r w:rsidR="00272D68">
        <w:rPr>
          <w:rFonts w:asciiTheme="minorBidi" w:hAnsiTheme="minorBidi"/>
          <w:sz w:val="20"/>
          <w:szCs w:val="20"/>
        </w:rPr>
        <w:t>.</w:t>
      </w:r>
      <w:r w:rsidR="00825A21" w:rsidRPr="00EB75DC">
        <w:rPr>
          <w:rFonts w:asciiTheme="minorBidi" w:hAnsiTheme="minorBidi"/>
          <w:sz w:val="20"/>
          <w:szCs w:val="20"/>
        </w:rPr>
        <w:t xml:space="preserve"> </w:t>
      </w:r>
    </w:p>
    <w:p w14:paraId="23CF9A58" w14:textId="3D3EB37C" w:rsidR="00825A21" w:rsidRPr="00EB75DC" w:rsidRDefault="000A1831" w:rsidP="00825A21">
      <w:pPr>
        <w:bidi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1A031427" wp14:editId="2F2F434B">
                <wp:simplePos x="0" y="0"/>
                <wp:positionH relativeFrom="margin">
                  <wp:align>left</wp:align>
                </wp:positionH>
                <wp:positionV relativeFrom="paragraph">
                  <wp:posOffset>254000</wp:posOffset>
                </wp:positionV>
                <wp:extent cx="6028464" cy="452674"/>
                <wp:effectExtent l="0" t="0" r="10795" b="2413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DD1C52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5A94510D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06F642B5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3069CB35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31427" id="Text Box 85" o:spid="_x0000_s1048" type="#_x0000_t202" style="position:absolute;left:0;text-align:left;margin-left:0;margin-top:20pt;width:474.7pt;height:35.65pt;z-index:2519572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" fillcolor="#e7e6e6" strokeweight=".5pt">
                <v:textbox>
                  <w:txbxContent>
                    <w:p w14:paraId="41DD1C52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5A94510D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06F642B5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3069CB35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25A21" w:rsidRPr="00EB75DC">
        <w:rPr>
          <w:rFonts w:asciiTheme="minorBidi" w:hAnsiTheme="minorBidi"/>
          <w:sz w:val="20"/>
          <w:szCs w:val="20"/>
          <w:rtl/>
        </w:rPr>
        <w:t>4. وظیفتي تلھمني.</w:t>
      </w:r>
    </w:p>
    <w:p w14:paraId="75610D93" w14:textId="4EF58D68" w:rsidR="00B906F4" w:rsidRPr="00EB75DC" w:rsidRDefault="00B906F4" w:rsidP="00825A21">
      <w:pPr>
        <w:tabs>
          <w:tab w:val="left" w:pos="1461"/>
        </w:tabs>
        <w:jc w:val="right"/>
        <w:rPr>
          <w:rFonts w:asciiTheme="minorBidi" w:hAnsiTheme="minorBidi"/>
          <w:sz w:val="20"/>
          <w:szCs w:val="20"/>
        </w:rPr>
      </w:pPr>
    </w:p>
    <w:p w14:paraId="7FD83B6B" w14:textId="77777777" w:rsidR="00825A21" w:rsidRPr="00EB75DC" w:rsidRDefault="00825A21" w:rsidP="00825A21">
      <w:pPr>
        <w:tabs>
          <w:tab w:val="left" w:pos="1461"/>
        </w:tabs>
        <w:rPr>
          <w:rFonts w:asciiTheme="minorBidi" w:hAnsiTheme="minorBidi"/>
          <w:sz w:val="20"/>
          <w:szCs w:val="20"/>
          <w:rtl/>
        </w:rPr>
      </w:pPr>
    </w:p>
    <w:p w14:paraId="4EC7C2B0" w14:textId="1A401608" w:rsidR="00825A21" w:rsidRPr="00EB75DC" w:rsidRDefault="00037C0C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5.</w:t>
      </w:r>
      <w:r w:rsidR="00825A21" w:rsidRPr="00EB75DC">
        <w:rPr>
          <w:rFonts w:asciiTheme="minorBidi" w:hAnsiTheme="minorBidi"/>
          <w:sz w:val="20"/>
          <w:szCs w:val="20"/>
        </w:rPr>
        <w:t>When I get up in the morning, I feel like going to work.</w:t>
      </w:r>
    </w:p>
    <w:p w14:paraId="4F46EBA1" w14:textId="3F120D02" w:rsidR="00825A21" w:rsidRPr="00EB75DC" w:rsidRDefault="000A1831" w:rsidP="00825A21">
      <w:pPr>
        <w:tabs>
          <w:tab w:val="left" w:pos="1461"/>
        </w:tabs>
        <w:jc w:val="right"/>
        <w:rPr>
          <w:rFonts w:asciiTheme="minorBidi" w:hAnsiTheme="minorBidi"/>
          <w:sz w:val="20"/>
          <w:szCs w:val="20"/>
          <w:rtl/>
          <w:lang w:bidi="ar-KW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3668E340" wp14:editId="0B475D7E">
                <wp:simplePos x="0" y="0"/>
                <wp:positionH relativeFrom="margin">
                  <wp:align>left</wp:align>
                </wp:positionH>
                <wp:positionV relativeFrom="paragraph">
                  <wp:posOffset>260350</wp:posOffset>
                </wp:positionV>
                <wp:extent cx="6028464" cy="452674"/>
                <wp:effectExtent l="0" t="0" r="10795" b="24130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CDEE02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1130B9A4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154E862C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007E054E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8E340" id="Text Box 86" o:spid="_x0000_s1049" type="#_x0000_t202" style="position:absolute;left:0;text-align:left;margin-left:0;margin-top:20.5pt;width:474.7pt;height:35.65pt;z-index:2519592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" fillcolor="#e7e6e6" strokeweight=".5pt">
                <v:textbox>
                  <w:txbxContent>
                    <w:p w14:paraId="62CDEE02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1130B9A4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154E862C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007E054E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25A21" w:rsidRPr="00EB75DC">
        <w:rPr>
          <w:rFonts w:asciiTheme="minorBidi" w:hAnsiTheme="minorBidi"/>
          <w:sz w:val="20"/>
          <w:szCs w:val="20"/>
          <w:rtl/>
        </w:rPr>
        <w:t>عندما أستيقظ في الصباح أرغب في الذھاب إلى العمل</w:t>
      </w:r>
      <w:r w:rsidR="008118B8">
        <w:rPr>
          <w:rFonts w:asciiTheme="minorBidi" w:hAnsiTheme="minorBidi" w:hint="cs"/>
          <w:sz w:val="20"/>
          <w:szCs w:val="20"/>
          <w:rtl/>
          <w:lang w:bidi="ar-KW"/>
        </w:rPr>
        <w:t>.</w:t>
      </w:r>
      <w:r w:rsidR="00825A21" w:rsidRPr="00EB75DC">
        <w:rPr>
          <w:rFonts w:asciiTheme="minorBidi" w:hAnsiTheme="minorBidi"/>
          <w:sz w:val="20"/>
          <w:szCs w:val="20"/>
        </w:rPr>
        <w:t xml:space="preserve"> </w:t>
      </w:r>
      <w:r w:rsidR="00825A21" w:rsidRPr="00EB75DC">
        <w:rPr>
          <w:rFonts w:asciiTheme="minorBidi" w:hAnsiTheme="minorBidi"/>
          <w:sz w:val="20"/>
          <w:szCs w:val="20"/>
          <w:rtl/>
        </w:rPr>
        <w:t>.</w:t>
      </w:r>
      <w:r w:rsidR="00825A21" w:rsidRPr="00EB75DC">
        <w:rPr>
          <w:rFonts w:asciiTheme="minorBidi" w:hAnsiTheme="minorBidi"/>
          <w:sz w:val="20"/>
          <w:szCs w:val="20"/>
        </w:rPr>
        <w:t>5</w:t>
      </w:r>
    </w:p>
    <w:p w14:paraId="54FE43FB" w14:textId="78304575" w:rsidR="00825A21" w:rsidRPr="00EB75DC" w:rsidRDefault="00825A21" w:rsidP="00825A21">
      <w:pPr>
        <w:tabs>
          <w:tab w:val="left" w:pos="1461"/>
        </w:tabs>
        <w:rPr>
          <w:rFonts w:asciiTheme="minorBidi" w:hAnsiTheme="minorBidi"/>
          <w:sz w:val="20"/>
          <w:szCs w:val="20"/>
          <w:rtl/>
        </w:rPr>
      </w:pPr>
    </w:p>
    <w:p w14:paraId="6CD58EF1" w14:textId="77777777" w:rsidR="00825A21" w:rsidRPr="00EB75DC" w:rsidRDefault="00825A21" w:rsidP="00825A21">
      <w:pPr>
        <w:tabs>
          <w:tab w:val="left" w:pos="1461"/>
        </w:tabs>
        <w:rPr>
          <w:rFonts w:asciiTheme="minorBidi" w:hAnsiTheme="minorBidi"/>
          <w:sz w:val="20"/>
          <w:szCs w:val="20"/>
          <w:rtl/>
        </w:rPr>
      </w:pPr>
    </w:p>
    <w:p w14:paraId="67B2FA78" w14:textId="1CB67972" w:rsidR="00825A21" w:rsidRPr="00EB75DC" w:rsidRDefault="005A03EE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6.</w:t>
      </w:r>
      <w:r w:rsidR="00825A21" w:rsidRPr="00EB75DC">
        <w:rPr>
          <w:rFonts w:asciiTheme="minorBidi" w:hAnsiTheme="minorBidi"/>
          <w:sz w:val="20"/>
          <w:szCs w:val="20"/>
        </w:rPr>
        <w:t>I feel happy when I am working intensel</w:t>
      </w:r>
      <w:r w:rsidR="00272D68">
        <w:rPr>
          <w:rFonts w:asciiTheme="minorBidi" w:hAnsiTheme="minorBidi"/>
          <w:sz w:val="20"/>
          <w:szCs w:val="20"/>
        </w:rPr>
        <w:t>y.</w:t>
      </w:r>
      <w:r w:rsidR="00825A21" w:rsidRPr="00EB75DC">
        <w:rPr>
          <w:rFonts w:asciiTheme="minorBidi" w:hAnsiTheme="minorBidi"/>
          <w:sz w:val="20"/>
          <w:szCs w:val="20"/>
          <w:rtl/>
        </w:rPr>
        <w:t xml:space="preserve"> </w:t>
      </w:r>
    </w:p>
    <w:p w14:paraId="4EAD79A8" w14:textId="37D7D5A7" w:rsidR="00825A21" w:rsidRPr="00EB75DC" w:rsidRDefault="000A1831" w:rsidP="00825A21">
      <w:pPr>
        <w:bidi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65180CFB" wp14:editId="0AC3ECA1">
                <wp:simplePos x="0" y="0"/>
                <wp:positionH relativeFrom="margin">
                  <wp:align>left</wp:align>
                </wp:positionH>
                <wp:positionV relativeFrom="paragraph">
                  <wp:posOffset>182880</wp:posOffset>
                </wp:positionV>
                <wp:extent cx="6028464" cy="452674"/>
                <wp:effectExtent l="0" t="0" r="10795" b="2413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CA5FD5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2CCB3F9A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0C53CCE4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05E8076C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80CFB" id="Text Box 87" o:spid="_x0000_s1050" type="#_x0000_t202" style="position:absolute;left:0;text-align:left;margin-left:0;margin-top:14.4pt;width:474.7pt;height:35.65pt;z-index:2519613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" fillcolor="#e7e6e6" strokeweight=".5pt">
                <v:textbox>
                  <w:txbxContent>
                    <w:p w14:paraId="56CA5FD5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2CCB3F9A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0C53CCE4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05E8076C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25A21" w:rsidRPr="00EB75DC">
        <w:rPr>
          <w:rFonts w:asciiTheme="minorBidi" w:hAnsiTheme="minorBidi"/>
          <w:sz w:val="20"/>
          <w:szCs w:val="20"/>
          <w:rtl/>
        </w:rPr>
        <w:t>6.أشعر بالسعادة عندما أعمل بشكل مكثف.</w:t>
      </w:r>
    </w:p>
    <w:p w14:paraId="51E0D22D" w14:textId="1D54C03F" w:rsidR="00825A21" w:rsidRDefault="00825A21" w:rsidP="00825A21">
      <w:pPr>
        <w:tabs>
          <w:tab w:val="left" w:pos="1461"/>
        </w:tabs>
        <w:rPr>
          <w:rFonts w:asciiTheme="minorBidi" w:hAnsiTheme="minorBidi"/>
          <w:sz w:val="20"/>
          <w:szCs w:val="20"/>
        </w:rPr>
      </w:pPr>
    </w:p>
    <w:p w14:paraId="575FF931" w14:textId="77777777" w:rsidR="001A14A1" w:rsidRPr="00EB75DC" w:rsidRDefault="001A14A1" w:rsidP="00825A21">
      <w:pPr>
        <w:tabs>
          <w:tab w:val="left" w:pos="1461"/>
        </w:tabs>
        <w:rPr>
          <w:rFonts w:asciiTheme="minorBidi" w:hAnsiTheme="minorBidi"/>
          <w:sz w:val="20"/>
          <w:szCs w:val="20"/>
          <w:rtl/>
        </w:rPr>
      </w:pPr>
    </w:p>
    <w:p w14:paraId="70869901" w14:textId="709746A7" w:rsidR="008171B8" w:rsidRPr="00EB75DC" w:rsidRDefault="005A03EE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7.</w:t>
      </w:r>
      <w:r w:rsidR="008171B8" w:rsidRPr="00EB75DC">
        <w:rPr>
          <w:rFonts w:asciiTheme="minorBidi" w:hAnsiTheme="minorBidi"/>
          <w:sz w:val="20"/>
          <w:szCs w:val="20"/>
        </w:rPr>
        <w:t>I am proud on the work that I do</w:t>
      </w:r>
      <w:r w:rsidR="008118B8">
        <w:rPr>
          <w:rFonts w:asciiTheme="minorBidi" w:hAnsiTheme="minorBidi"/>
          <w:sz w:val="20"/>
          <w:szCs w:val="20"/>
        </w:rPr>
        <w:t>.</w:t>
      </w:r>
    </w:p>
    <w:p w14:paraId="4E32A0EC" w14:textId="3D501273" w:rsidR="008171B8" w:rsidRPr="00EB75DC" w:rsidRDefault="00E92BE7" w:rsidP="00E92BE7">
      <w:pPr>
        <w:pStyle w:val="ListParagraph"/>
        <w:ind w:left="450"/>
        <w:jc w:val="right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.</w:t>
      </w:r>
      <w:r w:rsidRPr="00EB75DC">
        <w:rPr>
          <w:rFonts w:asciiTheme="minorBidi" w:hAnsiTheme="minorBidi"/>
          <w:sz w:val="20"/>
          <w:szCs w:val="20"/>
          <w:rtl/>
        </w:rPr>
        <w:t>7.أنا فخور/ة بعملي</w:t>
      </w:r>
    </w:p>
    <w:p w14:paraId="7BE15E84" w14:textId="43E091D4" w:rsidR="00825A21" w:rsidRPr="00EB75DC" w:rsidRDefault="00FA132C" w:rsidP="00825A21">
      <w:pPr>
        <w:tabs>
          <w:tab w:val="left" w:pos="1461"/>
        </w:tabs>
        <w:rPr>
          <w:rFonts w:asciiTheme="minorBidi" w:hAnsiTheme="minorBidi"/>
          <w:sz w:val="20"/>
          <w:szCs w:val="20"/>
          <w:rtl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74AC3976" wp14:editId="194759DE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6028464" cy="452674"/>
                <wp:effectExtent l="0" t="0" r="10795" b="2413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8230CA" w14:textId="4E3FCDD6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3D96687C" w14:textId="129DE1FF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4E33323D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1D1B3C28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C3976" id="Text Box 88" o:spid="_x0000_s1051" type="#_x0000_t202" style="position:absolute;margin-left:0;margin-top:.7pt;width:474.7pt;height:35.65pt;z-index:2519633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" fillcolor="#e7e6e6" strokeweight=".5pt">
                <v:textbox>
                  <w:txbxContent>
                    <w:p w14:paraId="208230CA" w14:textId="4E3FCDD6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3D96687C" w14:textId="129DE1FF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4E33323D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1D1B3C28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F45882" w14:textId="77777777" w:rsidR="00B95E98" w:rsidRPr="00EB75DC" w:rsidRDefault="00B95E98" w:rsidP="00F71671">
      <w:pPr>
        <w:rPr>
          <w:rFonts w:asciiTheme="minorBidi" w:hAnsiTheme="minorBidi"/>
          <w:sz w:val="20"/>
          <w:szCs w:val="20"/>
        </w:rPr>
      </w:pPr>
    </w:p>
    <w:p w14:paraId="7CD42582" w14:textId="767E5C84" w:rsidR="00465583" w:rsidRPr="00EB75DC" w:rsidRDefault="00F71671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8.</w:t>
      </w:r>
      <w:r w:rsidR="00465583" w:rsidRPr="00EB75DC">
        <w:rPr>
          <w:rFonts w:asciiTheme="minorBidi" w:hAnsiTheme="minorBidi"/>
          <w:sz w:val="20"/>
          <w:szCs w:val="20"/>
        </w:rPr>
        <w:t>I am immersed in my work</w:t>
      </w:r>
      <w:r w:rsidR="008118B8">
        <w:rPr>
          <w:rFonts w:asciiTheme="minorBidi" w:hAnsiTheme="minorBidi"/>
          <w:sz w:val="20"/>
          <w:szCs w:val="20"/>
        </w:rPr>
        <w:t>.</w:t>
      </w:r>
    </w:p>
    <w:p w14:paraId="16058C57" w14:textId="768A9FDF" w:rsidR="00F71671" w:rsidRPr="00EB75DC" w:rsidRDefault="000A1831" w:rsidP="00465583">
      <w:pPr>
        <w:tabs>
          <w:tab w:val="left" w:pos="1461"/>
        </w:tabs>
        <w:ind w:left="90"/>
        <w:jc w:val="right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349BDFF0" wp14:editId="64C3C168">
                <wp:simplePos x="0" y="0"/>
                <wp:positionH relativeFrom="margin">
                  <wp:align>left</wp:align>
                </wp:positionH>
                <wp:positionV relativeFrom="paragraph">
                  <wp:posOffset>196215</wp:posOffset>
                </wp:positionV>
                <wp:extent cx="6028464" cy="452674"/>
                <wp:effectExtent l="0" t="0" r="10795" b="2413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07597D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36010C1E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613AB08A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23938F94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BDFF0" id="Text Box 89" o:spid="_x0000_s1052" type="#_x0000_t202" style="position:absolute;left:0;text-align:left;margin-left:0;margin-top:15.45pt;width:474.7pt;height:35.65pt;z-index:2519654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" fillcolor="#e7e6e6" strokeweight=".5pt">
                <v:textbox>
                  <w:txbxContent>
                    <w:p w14:paraId="7507597D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36010C1E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613AB08A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23938F94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465583" w:rsidRPr="00EB75DC">
        <w:rPr>
          <w:rFonts w:asciiTheme="minorBidi" w:hAnsiTheme="minorBidi"/>
          <w:sz w:val="20"/>
          <w:szCs w:val="20"/>
          <w:rtl/>
        </w:rPr>
        <w:t>.أنا منغمس/ة في عملي</w:t>
      </w:r>
      <w:r w:rsidR="0012317B">
        <w:rPr>
          <w:rFonts w:asciiTheme="minorBidi" w:hAnsiTheme="minorBidi" w:hint="cs"/>
          <w:sz w:val="20"/>
          <w:szCs w:val="20"/>
          <w:rtl/>
        </w:rPr>
        <w:t>.</w:t>
      </w:r>
      <w:r w:rsidR="00F71671" w:rsidRPr="00EB75DC">
        <w:rPr>
          <w:rFonts w:asciiTheme="minorBidi" w:hAnsiTheme="minorBidi"/>
          <w:sz w:val="20"/>
          <w:szCs w:val="20"/>
        </w:rPr>
        <w:t>8</w:t>
      </w:r>
    </w:p>
    <w:p w14:paraId="51BE9E14" w14:textId="53DA006B" w:rsidR="002A20D2" w:rsidRPr="00EB75DC" w:rsidRDefault="002A20D2" w:rsidP="001F07E7">
      <w:pPr>
        <w:tabs>
          <w:tab w:val="left" w:pos="1575"/>
        </w:tabs>
        <w:rPr>
          <w:rFonts w:asciiTheme="minorBidi" w:hAnsiTheme="minorBidi"/>
          <w:sz w:val="20"/>
          <w:szCs w:val="20"/>
          <w:rtl/>
        </w:rPr>
      </w:pPr>
    </w:p>
    <w:p w14:paraId="1F57C1FA" w14:textId="04B947D3" w:rsidR="00825A21" w:rsidRPr="00EB75DC" w:rsidRDefault="00825A21" w:rsidP="001F07E7">
      <w:pPr>
        <w:tabs>
          <w:tab w:val="left" w:pos="1575"/>
        </w:tabs>
        <w:rPr>
          <w:rFonts w:asciiTheme="minorBidi" w:hAnsiTheme="minorBidi"/>
          <w:sz w:val="20"/>
          <w:szCs w:val="20"/>
          <w:rtl/>
        </w:rPr>
      </w:pPr>
    </w:p>
    <w:p w14:paraId="0CD049A6" w14:textId="68B02ADD" w:rsidR="00465583" w:rsidRPr="00EB75DC" w:rsidRDefault="00465583" w:rsidP="001A14A1">
      <w:pPr>
        <w:spacing w:after="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9. I get carried away when I’m working</w:t>
      </w:r>
      <w:r w:rsidR="008118B8">
        <w:rPr>
          <w:rFonts w:asciiTheme="minorBidi" w:hAnsiTheme="minorBidi"/>
          <w:sz w:val="20"/>
          <w:szCs w:val="20"/>
        </w:rPr>
        <w:t>.</w:t>
      </w:r>
    </w:p>
    <w:p w14:paraId="53051F60" w14:textId="3F241B2F" w:rsidR="00825A21" w:rsidRPr="00EB75DC" w:rsidRDefault="000A1831" w:rsidP="00465583">
      <w:pPr>
        <w:tabs>
          <w:tab w:val="left" w:pos="1575"/>
        </w:tabs>
        <w:ind w:left="360"/>
        <w:jc w:val="right"/>
        <w:rPr>
          <w:rFonts w:asciiTheme="minorBidi" w:hAnsiTheme="minorBidi"/>
          <w:sz w:val="20"/>
          <w:szCs w:val="20"/>
          <w:rtl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59ABF8AF" wp14:editId="12A710A7">
                <wp:simplePos x="0" y="0"/>
                <wp:positionH relativeFrom="margin">
                  <wp:align>left</wp:align>
                </wp:positionH>
                <wp:positionV relativeFrom="paragraph">
                  <wp:posOffset>212090</wp:posOffset>
                </wp:positionV>
                <wp:extent cx="6028464" cy="452674"/>
                <wp:effectExtent l="0" t="0" r="10795" b="2413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464" cy="45267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028B39" w14:textId="77777777" w:rsidR="000A1831" w:rsidRPr="00F24D78" w:rsidRDefault="000A1831" w:rsidP="000A183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Never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Almost never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Rarely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Sometimes          Often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Very often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Always</w:t>
                            </w:r>
                          </w:p>
                          <w:p w14:paraId="09A3FB01" w14:textId="77777777" w:rsidR="000A1831" w:rsidRPr="00F24D78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0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 1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2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  3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4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 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5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 w:rsidRPr="00F24D78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72E11221" w14:textId="77777777" w:rsidR="000A1831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3F8161BE" w14:textId="77777777" w:rsidR="000A1831" w:rsidRPr="000113E2" w:rsidRDefault="000A1831" w:rsidP="000A1831">
                            <w:pPr>
                              <w:tabs>
                                <w:tab w:val="center" w:pos="851"/>
                                <w:tab w:val="center" w:pos="1985"/>
                                <w:tab w:val="center" w:pos="3544"/>
                                <w:tab w:val="center" w:pos="5103"/>
                                <w:tab w:val="center" w:pos="6237"/>
                                <w:tab w:val="center" w:pos="6946"/>
                              </w:tabs>
                              <w:spacing w:line="240" w:lineRule="auto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BF8AF" id="Text Box 90" o:spid="_x0000_s1053" type="#_x0000_t202" style="position:absolute;left:0;text-align:left;margin-left:0;margin-top:16.7pt;width:474.7pt;height:35.65pt;z-index:2519674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" fillcolor="#e7e6e6" strokeweight=".5pt">
                <v:textbox>
                  <w:txbxContent>
                    <w:p w14:paraId="71028B39" w14:textId="77777777" w:rsidR="000A1831" w:rsidRPr="00F24D78" w:rsidRDefault="000A1831" w:rsidP="000A183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Never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Almost never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Rarely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Sometimes          Often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Very often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Always</w:t>
                      </w:r>
                    </w:p>
                    <w:p w14:paraId="09A3FB01" w14:textId="77777777" w:rsidR="000A1831" w:rsidRPr="00F24D78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0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 1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2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  3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4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 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5                          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</w:t>
                      </w:r>
                      <w:r w:rsidRPr="00F24D78">
                        <w:rPr>
                          <w:rFonts w:asciiTheme="minorBidi" w:hAnsiTheme="minorBidi"/>
                          <w:sz w:val="18"/>
                          <w:szCs w:val="18"/>
                        </w:rPr>
                        <w:t>6</w:t>
                      </w:r>
                    </w:p>
                    <w:p w14:paraId="72E11221" w14:textId="77777777" w:rsidR="000A1831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  <w:p w14:paraId="3F8161BE" w14:textId="77777777" w:rsidR="000A1831" w:rsidRPr="000113E2" w:rsidRDefault="000A1831" w:rsidP="000A1831">
                      <w:pPr>
                        <w:tabs>
                          <w:tab w:val="center" w:pos="851"/>
                          <w:tab w:val="center" w:pos="1985"/>
                          <w:tab w:val="center" w:pos="3544"/>
                          <w:tab w:val="center" w:pos="5103"/>
                          <w:tab w:val="center" w:pos="6237"/>
                          <w:tab w:val="center" w:pos="6946"/>
                        </w:tabs>
                        <w:spacing w:line="240" w:lineRule="auto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465583" w:rsidRPr="00EB75DC">
        <w:rPr>
          <w:rFonts w:asciiTheme="minorBidi" w:hAnsiTheme="minorBidi"/>
          <w:sz w:val="20"/>
          <w:szCs w:val="20"/>
          <w:rtl/>
        </w:rPr>
        <w:t>9.یتملكني الحماس عندما أعمل</w:t>
      </w:r>
      <w:r w:rsidR="0012317B">
        <w:rPr>
          <w:rFonts w:asciiTheme="minorBidi" w:hAnsiTheme="minorBidi" w:hint="cs"/>
          <w:sz w:val="20"/>
          <w:szCs w:val="20"/>
          <w:rtl/>
        </w:rPr>
        <w:t>.</w:t>
      </w:r>
      <w:r w:rsidR="00465583" w:rsidRPr="00EB75DC">
        <w:rPr>
          <w:rFonts w:asciiTheme="minorBidi" w:hAnsiTheme="minorBidi"/>
          <w:sz w:val="20"/>
          <w:szCs w:val="20"/>
          <w:rtl/>
        </w:rPr>
        <w:t xml:space="preserve">                                                                                                               </w:t>
      </w:r>
    </w:p>
    <w:p w14:paraId="5377B8AB" w14:textId="0B95E030" w:rsidR="001F07E7" w:rsidRPr="00EB75DC" w:rsidRDefault="002A20D2" w:rsidP="004053C3">
      <w:pPr>
        <w:tabs>
          <w:tab w:val="left" w:pos="1575"/>
        </w:tabs>
        <w:jc w:val="center"/>
        <w:rPr>
          <w:rFonts w:asciiTheme="minorBidi" w:eastAsia="Calibri" w:hAnsiTheme="minorBidi"/>
          <w:b/>
          <w:bCs/>
          <w:sz w:val="20"/>
          <w:szCs w:val="20"/>
          <w:highlight w:val="lightGray"/>
          <w:u w:val="single"/>
        </w:rPr>
      </w:pPr>
      <w:r w:rsidRPr="00EB75DC">
        <w:rPr>
          <w:rFonts w:asciiTheme="minorBidi" w:hAnsiTheme="minorBidi"/>
          <w:b/>
          <w:bCs/>
          <w:sz w:val="20"/>
          <w:szCs w:val="20"/>
          <w:highlight w:val="lightGray"/>
          <w:u w:val="single"/>
        </w:rPr>
        <w:lastRenderedPageBreak/>
        <w:t>Section 4:</w:t>
      </w:r>
      <w:r w:rsidRPr="00EB75DC">
        <w:rPr>
          <w:rFonts w:asciiTheme="minorBidi" w:hAnsiTheme="minorBidi"/>
          <w:b/>
          <w:bCs/>
          <w:sz w:val="20"/>
          <w:szCs w:val="20"/>
          <w:highlight w:val="lightGray"/>
        </w:rPr>
        <w:t xml:space="preserve"> </w:t>
      </w:r>
      <w:r w:rsidR="0038759B" w:rsidRPr="00EB75DC">
        <w:rPr>
          <w:rFonts w:asciiTheme="minorBidi" w:eastAsia="Calibri" w:hAnsiTheme="minorBidi"/>
          <w:b/>
          <w:bCs/>
          <w:sz w:val="20"/>
          <w:szCs w:val="20"/>
          <w:highlight w:val="lightGray"/>
        </w:rPr>
        <w:t>Intention to Leave</w:t>
      </w:r>
    </w:p>
    <w:p w14:paraId="1F43BF92" w14:textId="24C92406" w:rsidR="001C1906" w:rsidRPr="00EB75DC" w:rsidRDefault="001C1906" w:rsidP="001F07E7">
      <w:pPr>
        <w:tabs>
          <w:tab w:val="left" w:pos="1575"/>
        </w:tabs>
        <w:rPr>
          <w:rFonts w:asciiTheme="minorBidi" w:eastAsia="Calibri" w:hAnsiTheme="minorBidi"/>
          <w:b/>
          <w:bCs/>
          <w:sz w:val="20"/>
          <w:szCs w:val="20"/>
        </w:rPr>
      </w:pPr>
      <w:r w:rsidRPr="00EB75DC">
        <w:rPr>
          <w:rFonts w:asciiTheme="minorBidi" w:eastAsia="Calibri" w:hAnsiTheme="minorBidi"/>
          <w:b/>
          <w:bCs/>
          <w:sz w:val="20"/>
          <w:szCs w:val="20"/>
          <w:highlight w:val="lightGray"/>
        </w:rPr>
        <w:t>The following section is a number of statements regarding your intention to leave your organization. Read each statement carefully. Then, indicate your level of agreement with each statement</w:t>
      </w:r>
    </w:p>
    <w:p w14:paraId="6A816130" w14:textId="438C8DF4" w:rsidR="00EA31A9" w:rsidRPr="00EB75DC" w:rsidRDefault="00F71671" w:rsidP="00F71671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1.</w:t>
      </w:r>
      <w:r w:rsidR="00EA31A9" w:rsidRPr="00EB75DC">
        <w:rPr>
          <w:rFonts w:asciiTheme="minorBidi" w:hAnsiTheme="minorBidi"/>
          <w:sz w:val="20"/>
          <w:szCs w:val="20"/>
        </w:rPr>
        <w:t>There is a good chance that I will leave the Ministry of Health (or my current organization) in the next year .</w:t>
      </w:r>
    </w:p>
    <w:p w14:paraId="141B8D2D" w14:textId="7517927B" w:rsidR="004F7867" w:rsidRPr="00EB75DC" w:rsidRDefault="00F71671" w:rsidP="00EA31A9">
      <w:pPr>
        <w:pStyle w:val="ListParagraph"/>
        <w:ind w:left="450"/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245B61A9" wp14:editId="60DFCC34">
                <wp:simplePos x="0" y="0"/>
                <wp:positionH relativeFrom="margin">
                  <wp:posOffset>72308</wp:posOffset>
                </wp:positionH>
                <wp:positionV relativeFrom="paragraph">
                  <wp:posOffset>4508</wp:posOffset>
                </wp:positionV>
                <wp:extent cx="5681050" cy="479834"/>
                <wp:effectExtent l="0" t="0" r="15240" b="158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050" cy="47983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12EF14" w14:textId="07C1FE51" w:rsidR="00F71671" w:rsidRPr="0074183E" w:rsidRDefault="00F71671" w:rsidP="00F71671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Strongly disagree</w:t>
                            </w:r>
                            <w:r w:rsid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is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Somewhat disagree  Uncertain  Somewhat agree  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Strongly agree</w:t>
                            </w:r>
                          </w:p>
                          <w:p w14:paraId="216AD026" w14:textId="776BFD0B" w:rsidR="00F71671" w:rsidRPr="0074183E" w:rsidRDefault="00F71671" w:rsidP="00F71671">
                            <w:pPr>
                              <w:tabs>
                                <w:tab w:val="center" w:pos="709"/>
                                <w:tab w:val="center" w:pos="1843"/>
                                <w:tab w:val="center" w:pos="2977"/>
                                <w:tab w:val="center" w:pos="4395"/>
                                <w:tab w:val="center" w:pos="5529"/>
                                <w:tab w:val="center" w:pos="6521"/>
                                <w:tab w:val="center" w:pos="7655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2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3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4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6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B61A9" id="Text Box 59" o:spid="_x0000_s1054" type="#_x0000_t202" style="position:absolute;left:0;text-align:left;margin-left:5.7pt;margin-top:.35pt;width:447.35pt;height:37.8pt;z-index:251908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" fillcolor="#e7e6e6" strokeweight=".5pt">
                <v:textbox>
                  <w:txbxContent>
                    <w:p w14:paraId="7012EF14" w14:textId="07C1FE51" w:rsidR="00F71671" w:rsidRPr="0074183E" w:rsidRDefault="00F71671" w:rsidP="00F71671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Strongly disagree</w:t>
                      </w:r>
                      <w:r w:rsid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Dis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Somewhat disagree  Uncertain  Somewhat agree  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Strongly agree</w:t>
                      </w:r>
                    </w:p>
                    <w:p w14:paraId="216AD026" w14:textId="776BFD0B" w:rsidR="00F71671" w:rsidRPr="0074183E" w:rsidRDefault="00F71671" w:rsidP="00F71671">
                      <w:pPr>
                        <w:tabs>
                          <w:tab w:val="center" w:pos="709"/>
                          <w:tab w:val="center" w:pos="1843"/>
                          <w:tab w:val="center" w:pos="2977"/>
                          <w:tab w:val="center" w:pos="4395"/>
                          <w:tab w:val="center" w:pos="5529"/>
                          <w:tab w:val="center" w:pos="6521"/>
                          <w:tab w:val="center" w:pos="7655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2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3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4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5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6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7A0688" w14:textId="77777777" w:rsidR="00EA31A9" w:rsidRPr="00EB75DC" w:rsidRDefault="00EA31A9" w:rsidP="00EA31A9">
      <w:pPr>
        <w:rPr>
          <w:rFonts w:asciiTheme="minorBidi" w:hAnsiTheme="minorBidi"/>
          <w:sz w:val="20"/>
          <w:szCs w:val="20"/>
        </w:rPr>
      </w:pPr>
      <w:bookmarkStart w:id="10" w:name="_Hlk117151781"/>
    </w:p>
    <w:p w14:paraId="22DC76FD" w14:textId="77777777" w:rsidR="00853111" w:rsidRDefault="00853111" w:rsidP="00F71671">
      <w:pPr>
        <w:rPr>
          <w:rFonts w:asciiTheme="minorBidi" w:hAnsiTheme="minorBidi"/>
          <w:sz w:val="20"/>
          <w:szCs w:val="20"/>
        </w:rPr>
      </w:pPr>
    </w:p>
    <w:p w14:paraId="06A8528F" w14:textId="1876DBD7" w:rsidR="0038759B" w:rsidRPr="00EB75DC" w:rsidRDefault="00F71671" w:rsidP="00F71671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2.</w:t>
      </w:r>
      <w:r w:rsidR="0038759B" w:rsidRPr="00EB75DC">
        <w:rPr>
          <w:rFonts w:asciiTheme="minorBidi" w:hAnsiTheme="minorBidi"/>
          <w:sz w:val="20"/>
          <w:szCs w:val="20"/>
        </w:rPr>
        <w:t>There is a good chance that I will leave the Ministry of Health (or my current organization) in the next 5 years.</w:t>
      </w:r>
    </w:p>
    <w:bookmarkEnd w:id="10"/>
    <w:p w14:paraId="0930D302" w14:textId="2F3DB21B" w:rsidR="0038759B" w:rsidRPr="00EB75DC" w:rsidRDefault="007E5E6C" w:rsidP="0038759B">
      <w:pPr>
        <w:tabs>
          <w:tab w:val="left" w:pos="1575"/>
        </w:tabs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6B66EFE8" wp14:editId="22532AA4">
                <wp:simplePos x="0" y="0"/>
                <wp:positionH relativeFrom="margin">
                  <wp:posOffset>64770</wp:posOffset>
                </wp:positionH>
                <wp:positionV relativeFrom="paragraph">
                  <wp:posOffset>6985</wp:posOffset>
                </wp:positionV>
                <wp:extent cx="5681050" cy="479834"/>
                <wp:effectExtent l="0" t="0" r="15240" b="15875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050" cy="47983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4CFAC4" w14:textId="77777777" w:rsidR="00D643B0" w:rsidRPr="0074183E" w:rsidRDefault="00D643B0" w:rsidP="00D643B0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Strongly disagree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is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Somewhat disagree  Uncertain  Somewhat agree  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Strongly agree</w:t>
                            </w:r>
                          </w:p>
                          <w:p w14:paraId="563D171B" w14:textId="77777777" w:rsidR="00D643B0" w:rsidRPr="0074183E" w:rsidRDefault="00D643B0" w:rsidP="00D643B0">
                            <w:pPr>
                              <w:tabs>
                                <w:tab w:val="center" w:pos="709"/>
                                <w:tab w:val="center" w:pos="1843"/>
                                <w:tab w:val="center" w:pos="2977"/>
                                <w:tab w:val="center" w:pos="4395"/>
                                <w:tab w:val="center" w:pos="5529"/>
                                <w:tab w:val="center" w:pos="6521"/>
                                <w:tab w:val="center" w:pos="7655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2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3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4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6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6EFE8" id="Text Box 91" o:spid="_x0000_s1055" type="#_x0000_t202" style="position:absolute;margin-left:5.1pt;margin-top:.55pt;width:447.35pt;height:37.8pt;z-index:25196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" fillcolor="#e7e6e6" strokeweight=".5pt">
                <v:textbox>
                  <w:txbxContent>
                    <w:p w14:paraId="5A4CFAC4" w14:textId="77777777" w:rsidR="00D643B0" w:rsidRPr="0074183E" w:rsidRDefault="00D643B0" w:rsidP="00D643B0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Strongly disagree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Dis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Somewhat disagree  Uncertain  Somewhat agree  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Strongly agree</w:t>
                      </w:r>
                    </w:p>
                    <w:p w14:paraId="563D171B" w14:textId="77777777" w:rsidR="00D643B0" w:rsidRPr="0074183E" w:rsidRDefault="00D643B0" w:rsidP="00D643B0">
                      <w:pPr>
                        <w:tabs>
                          <w:tab w:val="center" w:pos="709"/>
                          <w:tab w:val="center" w:pos="1843"/>
                          <w:tab w:val="center" w:pos="2977"/>
                          <w:tab w:val="center" w:pos="4395"/>
                          <w:tab w:val="center" w:pos="5529"/>
                          <w:tab w:val="center" w:pos="6521"/>
                          <w:tab w:val="center" w:pos="7655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2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3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4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5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6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FB9EAA" w14:textId="0C02BF38" w:rsidR="00F73CBD" w:rsidRPr="00EB75DC" w:rsidRDefault="00F73CBD" w:rsidP="0038759B">
      <w:pPr>
        <w:tabs>
          <w:tab w:val="left" w:pos="1575"/>
        </w:tabs>
        <w:rPr>
          <w:rFonts w:asciiTheme="minorBidi" w:hAnsiTheme="minorBidi"/>
          <w:sz w:val="20"/>
          <w:szCs w:val="20"/>
        </w:rPr>
      </w:pPr>
    </w:p>
    <w:p w14:paraId="2C67F21D" w14:textId="77777777" w:rsidR="00853111" w:rsidRDefault="00853111" w:rsidP="00F71671">
      <w:pPr>
        <w:rPr>
          <w:rFonts w:asciiTheme="minorBidi" w:hAnsiTheme="minorBidi"/>
          <w:sz w:val="20"/>
          <w:szCs w:val="20"/>
        </w:rPr>
      </w:pPr>
    </w:p>
    <w:p w14:paraId="66F8CE8A" w14:textId="7ECD7E01" w:rsidR="00F73CBD" w:rsidRPr="00EB75DC" w:rsidRDefault="00F71671" w:rsidP="00F71671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3.</w:t>
      </w:r>
      <w:r w:rsidR="00F73CBD" w:rsidRPr="00EB75DC">
        <w:rPr>
          <w:rFonts w:asciiTheme="minorBidi" w:hAnsiTheme="minorBidi"/>
          <w:sz w:val="20"/>
          <w:szCs w:val="20"/>
        </w:rPr>
        <w:t>I frequently think of leaving the Ministry of Health (or my current</w:t>
      </w:r>
      <w:r w:rsidR="00367708" w:rsidRPr="00EB75DC">
        <w:rPr>
          <w:rFonts w:asciiTheme="minorBidi" w:hAnsiTheme="minorBidi"/>
          <w:sz w:val="20"/>
          <w:szCs w:val="20"/>
        </w:rPr>
        <w:t xml:space="preserve"> </w:t>
      </w:r>
      <w:r w:rsidR="00F73CBD" w:rsidRPr="00EB75DC">
        <w:rPr>
          <w:rFonts w:asciiTheme="minorBidi" w:hAnsiTheme="minorBidi"/>
          <w:sz w:val="20"/>
          <w:szCs w:val="20"/>
        </w:rPr>
        <w:t xml:space="preserve">organization).  </w:t>
      </w:r>
    </w:p>
    <w:p w14:paraId="606E8AB4" w14:textId="3C949685" w:rsidR="00F73CBD" w:rsidRPr="00EB75DC" w:rsidRDefault="007E5E6C" w:rsidP="00F73CBD">
      <w:pPr>
        <w:pStyle w:val="ListParagraph"/>
        <w:tabs>
          <w:tab w:val="left" w:pos="1575"/>
        </w:tabs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28AEF3FC" wp14:editId="14FBBD5F">
                <wp:simplePos x="0" y="0"/>
                <wp:positionH relativeFrom="margin">
                  <wp:posOffset>86995</wp:posOffset>
                </wp:positionH>
                <wp:positionV relativeFrom="paragraph">
                  <wp:posOffset>7620</wp:posOffset>
                </wp:positionV>
                <wp:extent cx="5681050" cy="479834"/>
                <wp:effectExtent l="0" t="0" r="15240" b="15875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050" cy="47983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0646E2" w14:textId="77777777" w:rsidR="00D643B0" w:rsidRPr="0074183E" w:rsidRDefault="00D643B0" w:rsidP="00D643B0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Strongly disagree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is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Somewhat disagree  Uncertain  Somewhat agree  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Strongly agree</w:t>
                            </w:r>
                          </w:p>
                          <w:p w14:paraId="7BDA068B" w14:textId="77777777" w:rsidR="00D643B0" w:rsidRPr="0074183E" w:rsidRDefault="00D643B0" w:rsidP="00D643B0">
                            <w:pPr>
                              <w:tabs>
                                <w:tab w:val="center" w:pos="709"/>
                                <w:tab w:val="center" w:pos="1843"/>
                                <w:tab w:val="center" w:pos="2977"/>
                                <w:tab w:val="center" w:pos="4395"/>
                                <w:tab w:val="center" w:pos="5529"/>
                                <w:tab w:val="center" w:pos="6521"/>
                                <w:tab w:val="center" w:pos="7655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2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3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4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6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EF3FC" id="Text Box 92" o:spid="_x0000_s1056" type="#_x0000_t202" style="position:absolute;left:0;text-align:left;margin-left:6.85pt;margin-top:.6pt;width:447.35pt;height:37.8pt;z-index:25197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" fillcolor="#e7e6e6" strokeweight=".5pt">
                <v:textbox>
                  <w:txbxContent>
                    <w:p w14:paraId="300646E2" w14:textId="77777777" w:rsidR="00D643B0" w:rsidRPr="0074183E" w:rsidRDefault="00D643B0" w:rsidP="00D643B0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Strongly disagree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Dis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Somewhat disagree  Uncertain  Somewhat agree  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Strongly agree</w:t>
                      </w:r>
                    </w:p>
                    <w:p w14:paraId="7BDA068B" w14:textId="77777777" w:rsidR="00D643B0" w:rsidRPr="0074183E" w:rsidRDefault="00D643B0" w:rsidP="00D643B0">
                      <w:pPr>
                        <w:tabs>
                          <w:tab w:val="center" w:pos="709"/>
                          <w:tab w:val="center" w:pos="1843"/>
                          <w:tab w:val="center" w:pos="2977"/>
                          <w:tab w:val="center" w:pos="4395"/>
                          <w:tab w:val="center" w:pos="5529"/>
                          <w:tab w:val="center" w:pos="6521"/>
                          <w:tab w:val="center" w:pos="7655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2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3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4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5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6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9269A39" w14:textId="38F7550C" w:rsidR="00F73CBD" w:rsidRPr="00EB75DC" w:rsidRDefault="00F73CBD" w:rsidP="00F73CBD">
      <w:pPr>
        <w:rPr>
          <w:rFonts w:asciiTheme="minorBidi" w:hAnsiTheme="minorBidi"/>
          <w:sz w:val="20"/>
          <w:szCs w:val="20"/>
        </w:rPr>
      </w:pPr>
    </w:p>
    <w:p w14:paraId="22A0D381" w14:textId="77777777" w:rsidR="00853111" w:rsidRDefault="00853111" w:rsidP="00F71671">
      <w:pPr>
        <w:rPr>
          <w:rFonts w:asciiTheme="minorBidi" w:hAnsiTheme="minorBidi"/>
          <w:sz w:val="20"/>
          <w:szCs w:val="20"/>
        </w:rPr>
      </w:pPr>
    </w:p>
    <w:p w14:paraId="7AD0FC89" w14:textId="2ABFFEDB" w:rsidR="00EA31A9" w:rsidRPr="00EB75DC" w:rsidRDefault="00F71671" w:rsidP="00F71671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sz w:val="20"/>
          <w:szCs w:val="20"/>
        </w:rPr>
        <w:t>4.</w:t>
      </w:r>
      <w:r w:rsidR="00EA31A9" w:rsidRPr="00EB75DC">
        <w:rPr>
          <w:rFonts w:asciiTheme="minorBidi" w:hAnsiTheme="minorBidi"/>
          <w:sz w:val="20"/>
          <w:szCs w:val="20"/>
        </w:rPr>
        <w:t>I will probably look for a new organization in the next year.</w:t>
      </w:r>
    </w:p>
    <w:p w14:paraId="4424DD20" w14:textId="072F7440" w:rsidR="00EA31A9" w:rsidRPr="00EB75DC" w:rsidRDefault="00D643B0" w:rsidP="00EA31A9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30B691FD" wp14:editId="773822B0">
                <wp:simplePos x="0" y="0"/>
                <wp:positionH relativeFrom="margin">
                  <wp:posOffset>85725</wp:posOffset>
                </wp:positionH>
                <wp:positionV relativeFrom="paragraph">
                  <wp:posOffset>5715</wp:posOffset>
                </wp:positionV>
                <wp:extent cx="5681050" cy="479834"/>
                <wp:effectExtent l="0" t="0" r="15240" b="15875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050" cy="47983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38CB0A" w14:textId="77777777" w:rsidR="00D643B0" w:rsidRPr="0074183E" w:rsidRDefault="00D643B0" w:rsidP="00D643B0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Strongly disagree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is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Somewhat disagree  Uncertain  Somewhat agree  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Strongly agree</w:t>
                            </w:r>
                          </w:p>
                          <w:p w14:paraId="62D1FC4C" w14:textId="77777777" w:rsidR="00D643B0" w:rsidRPr="0074183E" w:rsidRDefault="00D643B0" w:rsidP="00D643B0">
                            <w:pPr>
                              <w:tabs>
                                <w:tab w:val="center" w:pos="709"/>
                                <w:tab w:val="center" w:pos="1843"/>
                                <w:tab w:val="center" w:pos="2977"/>
                                <w:tab w:val="center" w:pos="4395"/>
                                <w:tab w:val="center" w:pos="5529"/>
                                <w:tab w:val="center" w:pos="6521"/>
                                <w:tab w:val="center" w:pos="7655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2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3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4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6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691FD" id="Text Box 93" o:spid="_x0000_s1057" type="#_x0000_t202" style="position:absolute;margin-left:6.75pt;margin-top:.45pt;width:447.35pt;height:37.8pt;z-index:25197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" fillcolor="#e7e6e6" strokeweight=".5pt">
                <v:textbox>
                  <w:txbxContent>
                    <w:p w14:paraId="0938CB0A" w14:textId="77777777" w:rsidR="00D643B0" w:rsidRPr="0074183E" w:rsidRDefault="00D643B0" w:rsidP="00D643B0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Strongly disagree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Dis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Somewhat disagree  Uncertain  Somewhat agree  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Strongly agree</w:t>
                      </w:r>
                    </w:p>
                    <w:p w14:paraId="62D1FC4C" w14:textId="77777777" w:rsidR="00D643B0" w:rsidRPr="0074183E" w:rsidRDefault="00D643B0" w:rsidP="00D643B0">
                      <w:pPr>
                        <w:tabs>
                          <w:tab w:val="center" w:pos="709"/>
                          <w:tab w:val="center" w:pos="1843"/>
                          <w:tab w:val="center" w:pos="2977"/>
                          <w:tab w:val="center" w:pos="4395"/>
                          <w:tab w:val="center" w:pos="5529"/>
                          <w:tab w:val="center" w:pos="6521"/>
                          <w:tab w:val="center" w:pos="7655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2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3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4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5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6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D057CD" w14:textId="77777777" w:rsidR="00EA31A9" w:rsidRPr="00EB75DC" w:rsidRDefault="00EA31A9" w:rsidP="00B465BC">
      <w:pPr>
        <w:rPr>
          <w:rFonts w:asciiTheme="minorBidi" w:hAnsiTheme="minorBidi"/>
          <w:sz w:val="20"/>
          <w:szCs w:val="20"/>
        </w:rPr>
      </w:pPr>
    </w:p>
    <w:p w14:paraId="11C55997" w14:textId="77777777" w:rsidR="00853111" w:rsidRDefault="00853111" w:rsidP="00F71671">
      <w:pPr>
        <w:rPr>
          <w:rFonts w:asciiTheme="minorBidi" w:hAnsiTheme="minorBidi"/>
          <w:sz w:val="20"/>
          <w:szCs w:val="20"/>
        </w:rPr>
      </w:pPr>
      <w:bookmarkStart w:id="11" w:name="_Hlk117151960"/>
    </w:p>
    <w:p w14:paraId="500CCC40" w14:textId="0EDEBB55" w:rsidR="009F1627" w:rsidRPr="00EB75DC" w:rsidRDefault="007E5E6C" w:rsidP="00F71671">
      <w:pPr>
        <w:rPr>
          <w:rFonts w:asciiTheme="minorBidi" w:hAnsiTheme="minorBidi"/>
          <w:sz w:val="20"/>
          <w:szCs w:val="20"/>
        </w:rPr>
      </w:pPr>
      <w:r w:rsidRPr="00EB75DC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19004A13" wp14:editId="0884BBA4">
                <wp:simplePos x="0" y="0"/>
                <wp:positionH relativeFrom="margin">
                  <wp:posOffset>81280</wp:posOffset>
                </wp:positionH>
                <wp:positionV relativeFrom="paragraph">
                  <wp:posOffset>202565</wp:posOffset>
                </wp:positionV>
                <wp:extent cx="5681050" cy="479834"/>
                <wp:effectExtent l="0" t="0" r="15240" b="15875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050" cy="479834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2D6640" w14:textId="77777777" w:rsidR="00D643B0" w:rsidRPr="0074183E" w:rsidRDefault="00D643B0" w:rsidP="00D643B0">
                            <w:pPr>
                              <w:tabs>
                                <w:tab w:val="center" w:pos="426"/>
                                <w:tab w:val="center" w:pos="1418"/>
                                <w:tab w:val="center" w:pos="2410"/>
                                <w:tab w:val="center" w:pos="3402"/>
                                <w:tab w:val="center" w:pos="4536"/>
                                <w:tab w:val="center" w:pos="6096"/>
                                <w:tab w:val="center" w:pos="6946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Strongly disagree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is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Somewhat disagree  Uncertain  Somewhat agree   </w:t>
                            </w:r>
                            <w:proofErr w:type="spellStart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gree</w:t>
                            </w:r>
                            <w:proofErr w:type="spellEnd"/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      Strongly agree</w:t>
                            </w:r>
                          </w:p>
                          <w:p w14:paraId="09B85AAD" w14:textId="77777777" w:rsidR="00D643B0" w:rsidRPr="0074183E" w:rsidRDefault="00D643B0" w:rsidP="00D643B0">
                            <w:pPr>
                              <w:tabs>
                                <w:tab w:val="center" w:pos="709"/>
                                <w:tab w:val="center" w:pos="1843"/>
                                <w:tab w:val="center" w:pos="2977"/>
                                <w:tab w:val="center" w:pos="4395"/>
                                <w:tab w:val="center" w:pos="5529"/>
                                <w:tab w:val="center" w:pos="6521"/>
                                <w:tab w:val="center" w:pos="7655"/>
                              </w:tabs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1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2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3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4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>5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6</w:t>
                            </w:r>
                            <w:r w:rsidRPr="0074183E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ab/>
                              <w:t xml:space="preserve">               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04A13" id="Text Box 94" o:spid="_x0000_s1058" type="#_x0000_t202" style="position:absolute;margin-left:6.4pt;margin-top:15.95pt;width:447.35pt;height:37.8pt;z-index:25197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" fillcolor="#e7e6e6" strokeweight=".5pt">
                <v:textbox>
                  <w:txbxContent>
                    <w:p w14:paraId="152D6640" w14:textId="77777777" w:rsidR="00D643B0" w:rsidRPr="0074183E" w:rsidRDefault="00D643B0" w:rsidP="00D643B0">
                      <w:pPr>
                        <w:tabs>
                          <w:tab w:val="center" w:pos="426"/>
                          <w:tab w:val="center" w:pos="1418"/>
                          <w:tab w:val="center" w:pos="2410"/>
                          <w:tab w:val="center" w:pos="3402"/>
                          <w:tab w:val="center" w:pos="4536"/>
                          <w:tab w:val="center" w:pos="6096"/>
                          <w:tab w:val="center" w:pos="6946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Strongly disagree</w:t>
                      </w: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Dis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Somewhat disagree  Uncertain  Somewhat agree   </w:t>
                      </w:r>
                      <w:proofErr w:type="spellStart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>Agree</w:t>
                      </w:r>
                      <w:proofErr w:type="spellEnd"/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 xml:space="preserve">       Strongly agree</w:t>
                      </w:r>
                    </w:p>
                    <w:p w14:paraId="09B85AAD" w14:textId="77777777" w:rsidR="00D643B0" w:rsidRPr="0074183E" w:rsidRDefault="00D643B0" w:rsidP="00D643B0">
                      <w:pPr>
                        <w:tabs>
                          <w:tab w:val="center" w:pos="709"/>
                          <w:tab w:val="center" w:pos="1843"/>
                          <w:tab w:val="center" w:pos="2977"/>
                          <w:tab w:val="center" w:pos="4395"/>
                          <w:tab w:val="center" w:pos="5529"/>
                          <w:tab w:val="center" w:pos="6521"/>
                          <w:tab w:val="center" w:pos="7655"/>
                        </w:tabs>
                        <w:spacing w:line="240" w:lineRule="auto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1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2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3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4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>5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6</w:t>
                      </w:r>
                      <w:r w:rsidRPr="0074183E">
                        <w:rPr>
                          <w:rFonts w:asciiTheme="minorBidi" w:hAnsiTheme="minorBidi"/>
                          <w:sz w:val="18"/>
                          <w:szCs w:val="18"/>
                        </w:rPr>
                        <w:tab/>
                        <w:t xml:space="preserve">                 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71671" w:rsidRPr="00EB75DC">
        <w:rPr>
          <w:rFonts w:asciiTheme="minorBidi" w:hAnsiTheme="minorBidi"/>
          <w:sz w:val="20"/>
          <w:szCs w:val="20"/>
        </w:rPr>
        <w:t>5.</w:t>
      </w:r>
      <w:r w:rsidR="009F1627" w:rsidRPr="00EB75DC">
        <w:rPr>
          <w:rFonts w:asciiTheme="minorBidi" w:hAnsiTheme="minorBidi"/>
          <w:sz w:val="20"/>
          <w:szCs w:val="20"/>
        </w:rPr>
        <w:t xml:space="preserve">I will probably look for a new </w:t>
      </w:r>
      <w:r w:rsidR="00EA31A9" w:rsidRPr="00EB75DC">
        <w:rPr>
          <w:rFonts w:asciiTheme="minorBidi" w:hAnsiTheme="minorBidi"/>
          <w:sz w:val="20"/>
          <w:szCs w:val="20"/>
        </w:rPr>
        <w:t>organization</w:t>
      </w:r>
      <w:r w:rsidR="009F1627" w:rsidRPr="00EB75DC">
        <w:rPr>
          <w:rFonts w:asciiTheme="minorBidi" w:hAnsiTheme="minorBidi"/>
          <w:sz w:val="20"/>
          <w:szCs w:val="20"/>
        </w:rPr>
        <w:t xml:space="preserve"> in the next 5 years.</w:t>
      </w:r>
    </w:p>
    <w:bookmarkEnd w:id="11"/>
    <w:p w14:paraId="03868D1F" w14:textId="0D1885C3" w:rsidR="00F73CBD" w:rsidRPr="00EB75DC" w:rsidRDefault="00F73CBD" w:rsidP="009F1627">
      <w:pPr>
        <w:pStyle w:val="ListParagraph"/>
        <w:tabs>
          <w:tab w:val="left" w:pos="8141"/>
        </w:tabs>
        <w:rPr>
          <w:rFonts w:asciiTheme="minorBidi" w:hAnsiTheme="minorBidi"/>
          <w:sz w:val="20"/>
          <w:szCs w:val="20"/>
        </w:rPr>
      </w:pPr>
    </w:p>
    <w:p w14:paraId="265A7E20" w14:textId="77777777" w:rsidR="00D643B0" w:rsidRDefault="00D643B0" w:rsidP="00F71671">
      <w:pPr>
        <w:rPr>
          <w:rFonts w:asciiTheme="minorBidi" w:hAnsiTheme="minorBidi"/>
          <w:b/>
          <w:bCs/>
          <w:sz w:val="20"/>
          <w:szCs w:val="20"/>
        </w:rPr>
      </w:pPr>
    </w:p>
    <w:p w14:paraId="41E9C0BE" w14:textId="77777777" w:rsidR="00853111" w:rsidRDefault="00853111" w:rsidP="00F71671">
      <w:pPr>
        <w:rPr>
          <w:rFonts w:asciiTheme="minorBidi" w:hAnsiTheme="minorBidi"/>
          <w:sz w:val="20"/>
          <w:szCs w:val="20"/>
        </w:rPr>
      </w:pPr>
    </w:p>
    <w:p w14:paraId="1A80FC73" w14:textId="5B0AA1B0" w:rsidR="00B465BC" w:rsidRPr="00D643B0" w:rsidRDefault="00F71671" w:rsidP="00F71671">
      <w:pPr>
        <w:rPr>
          <w:rFonts w:asciiTheme="minorBidi" w:hAnsiTheme="minorBidi"/>
          <w:sz w:val="20"/>
          <w:szCs w:val="20"/>
        </w:rPr>
      </w:pPr>
      <w:r w:rsidRPr="00D643B0">
        <w:rPr>
          <w:rFonts w:asciiTheme="minorBidi" w:hAnsiTheme="minorBidi"/>
          <w:sz w:val="20"/>
          <w:szCs w:val="20"/>
        </w:rPr>
        <w:t xml:space="preserve">6. </w:t>
      </w:r>
      <w:r w:rsidR="00B465BC" w:rsidRPr="00D643B0">
        <w:rPr>
          <w:rFonts w:asciiTheme="minorBidi" w:hAnsiTheme="minorBidi"/>
          <w:sz w:val="20"/>
          <w:szCs w:val="20"/>
        </w:rPr>
        <w:t>If you have intention to leave, what will be the reason?</w:t>
      </w:r>
    </w:p>
    <w:p w14:paraId="7E7586C5" w14:textId="5476E039" w:rsidR="00B465BC" w:rsidRPr="00EB75DC" w:rsidRDefault="00B465BC" w:rsidP="00B4630A">
      <w:pPr>
        <w:rPr>
          <w:rFonts w:asciiTheme="minorBidi" w:hAnsiTheme="minorBidi"/>
          <w:b/>
          <w:bCs/>
          <w:sz w:val="20"/>
          <w:szCs w:val="20"/>
        </w:rPr>
      </w:pPr>
      <w:r w:rsidRPr="00EB75DC">
        <w:rPr>
          <w:rFonts w:asciiTheme="minorBidi" w:hAnsiTheme="minorBidi"/>
          <w:b/>
          <w:bCs/>
          <w:sz w:val="20"/>
          <w:szCs w:val="20"/>
        </w:rPr>
        <w:t>…………………………………………………………………………………………………………………………</w:t>
      </w:r>
    </w:p>
    <w:p w14:paraId="277935F3" w14:textId="6F84CEA9" w:rsidR="00B4630A" w:rsidRPr="00EB75DC" w:rsidRDefault="00B465BC" w:rsidP="00B4630A">
      <w:pPr>
        <w:rPr>
          <w:rFonts w:asciiTheme="minorBidi" w:hAnsiTheme="minorBidi"/>
          <w:b/>
          <w:bCs/>
          <w:sz w:val="20"/>
          <w:szCs w:val="20"/>
        </w:rPr>
      </w:pPr>
      <w:r w:rsidRPr="00EB75DC">
        <w:rPr>
          <w:rFonts w:asciiTheme="minorBidi" w:hAnsiTheme="minorBidi"/>
          <w:b/>
          <w:bCs/>
          <w:sz w:val="20"/>
          <w:szCs w:val="20"/>
        </w:rPr>
        <w:t>…………………………………………………………………………………………………………………………</w:t>
      </w:r>
    </w:p>
    <w:p w14:paraId="56DA5E30" w14:textId="3DF2B562" w:rsidR="00FB4FFB" w:rsidRPr="0020319C" w:rsidRDefault="0020319C" w:rsidP="00FB4FFB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…………………………………………………………………………………………………………………………</w:t>
      </w:r>
    </w:p>
    <w:p w14:paraId="1C4A2119" w14:textId="77777777" w:rsidR="00735BE5" w:rsidRDefault="00735BE5" w:rsidP="00FB4FFB">
      <w:pPr>
        <w:tabs>
          <w:tab w:val="left" w:pos="3212"/>
        </w:tabs>
        <w:jc w:val="center"/>
        <w:rPr>
          <w:rFonts w:asciiTheme="minorBidi" w:eastAsia="Calibri" w:hAnsiTheme="minorBidi"/>
          <w:b/>
          <w:bCs/>
          <w:sz w:val="20"/>
          <w:szCs w:val="20"/>
          <w:rtl/>
        </w:rPr>
      </w:pPr>
    </w:p>
    <w:p w14:paraId="52F49BEF" w14:textId="77777777" w:rsidR="00D565B7" w:rsidRDefault="00D565B7" w:rsidP="00FB4FFB">
      <w:pPr>
        <w:tabs>
          <w:tab w:val="left" w:pos="3212"/>
        </w:tabs>
        <w:jc w:val="center"/>
        <w:rPr>
          <w:rFonts w:asciiTheme="minorBidi" w:eastAsia="Calibri" w:hAnsiTheme="minorBidi"/>
          <w:b/>
          <w:bCs/>
          <w:sz w:val="20"/>
          <w:szCs w:val="20"/>
        </w:rPr>
      </w:pPr>
    </w:p>
    <w:p w14:paraId="7554288A" w14:textId="6F48B27F" w:rsidR="00FB4FFB" w:rsidRPr="00EB75DC" w:rsidRDefault="00FB4FFB" w:rsidP="00FB4FFB">
      <w:pPr>
        <w:tabs>
          <w:tab w:val="left" w:pos="3212"/>
        </w:tabs>
        <w:jc w:val="center"/>
        <w:rPr>
          <w:rFonts w:asciiTheme="minorBidi" w:eastAsia="Calibri" w:hAnsiTheme="minorBidi"/>
          <w:b/>
          <w:bCs/>
          <w:sz w:val="20"/>
          <w:szCs w:val="20"/>
        </w:rPr>
      </w:pPr>
      <w:r w:rsidRPr="00EB75DC">
        <w:rPr>
          <w:rFonts w:asciiTheme="minorBidi" w:eastAsia="Calibri" w:hAnsiTheme="minorBidi"/>
          <w:b/>
          <w:bCs/>
          <w:sz w:val="20"/>
          <w:szCs w:val="20"/>
        </w:rPr>
        <w:t>End of Questions</w:t>
      </w:r>
    </w:p>
    <w:sectPr w:rsidR="00FB4FFB" w:rsidRPr="00EB75D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63BF7" w14:textId="77777777" w:rsidR="00054C01" w:rsidRDefault="00054C01" w:rsidP="001012E4">
      <w:pPr>
        <w:spacing w:after="0" w:line="240" w:lineRule="auto"/>
      </w:pPr>
      <w:r>
        <w:separator/>
      </w:r>
    </w:p>
  </w:endnote>
  <w:endnote w:type="continuationSeparator" w:id="0">
    <w:p w14:paraId="23FD50BA" w14:textId="77777777" w:rsidR="00054C01" w:rsidRDefault="00054C01" w:rsidP="00101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815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7B0F6" w14:textId="7CF6E724" w:rsidR="00B11C85" w:rsidRDefault="00B11C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96D2C" w14:textId="77777777" w:rsidR="00FB4FFB" w:rsidRDefault="00FB4F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56CA6" w14:textId="77777777" w:rsidR="00054C01" w:rsidRDefault="00054C01" w:rsidP="001012E4">
      <w:pPr>
        <w:spacing w:after="0" w:line="240" w:lineRule="auto"/>
      </w:pPr>
      <w:r>
        <w:separator/>
      </w:r>
    </w:p>
  </w:footnote>
  <w:footnote w:type="continuationSeparator" w:id="0">
    <w:p w14:paraId="43AB47FD" w14:textId="77777777" w:rsidR="00054C01" w:rsidRDefault="00054C01" w:rsidP="00101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6F39" w14:textId="2DA934C9" w:rsidR="002A20D2" w:rsidRDefault="002A20D2">
    <w:pPr>
      <w:pStyle w:val="Header"/>
    </w:pPr>
  </w:p>
  <w:p w14:paraId="4F5AD391" w14:textId="77777777" w:rsidR="002A20D2" w:rsidRDefault="002A20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46BD9"/>
    <w:multiLevelType w:val="hybridMultilevel"/>
    <w:tmpl w:val="8334E1D6"/>
    <w:lvl w:ilvl="0" w:tplc="310C06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078D8"/>
    <w:multiLevelType w:val="hybridMultilevel"/>
    <w:tmpl w:val="B6BE149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235D53A1"/>
    <w:multiLevelType w:val="hybridMultilevel"/>
    <w:tmpl w:val="D4A207A0"/>
    <w:lvl w:ilvl="0" w:tplc="39280FD6">
      <w:start w:val="14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AB10572"/>
    <w:multiLevelType w:val="hybridMultilevel"/>
    <w:tmpl w:val="1AAC7B5E"/>
    <w:lvl w:ilvl="0" w:tplc="0409000F">
      <w:start w:val="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3A883BED"/>
    <w:multiLevelType w:val="hybridMultilevel"/>
    <w:tmpl w:val="8D22E942"/>
    <w:lvl w:ilvl="0" w:tplc="A5F09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8C7899"/>
    <w:multiLevelType w:val="hybridMultilevel"/>
    <w:tmpl w:val="64849E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8A66DE"/>
    <w:multiLevelType w:val="hybridMultilevel"/>
    <w:tmpl w:val="C98C7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F869E0"/>
    <w:multiLevelType w:val="hybridMultilevel"/>
    <w:tmpl w:val="1AAC7B5E"/>
    <w:lvl w:ilvl="0" w:tplc="0409000F">
      <w:start w:val="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75E32DB"/>
    <w:multiLevelType w:val="hybridMultilevel"/>
    <w:tmpl w:val="62908762"/>
    <w:lvl w:ilvl="0" w:tplc="9494936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A600B6"/>
    <w:multiLevelType w:val="hybridMultilevel"/>
    <w:tmpl w:val="64849E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9B343B"/>
    <w:multiLevelType w:val="hybridMultilevel"/>
    <w:tmpl w:val="B2D8B464"/>
    <w:lvl w:ilvl="0" w:tplc="18D6450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BD2A93"/>
    <w:multiLevelType w:val="hybridMultilevel"/>
    <w:tmpl w:val="E9DC5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443AEB"/>
    <w:multiLevelType w:val="hybridMultilevel"/>
    <w:tmpl w:val="219A9122"/>
    <w:lvl w:ilvl="0" w:tplc="E16436B4">
      <w:start w:val="14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57F92819"/>
    <w:multiLevelType w:val="hybridMultilevel"/>
    <w:tmpl w:val="6D14F7D6"/>
    <w:lvl w:ilvl="0" w:tplc="F338639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D2C2CFA"/>
    <w:multiLevelType w:val="hybridMultilevel"/>
    <w:tmpl w:val="FAAC4CA2"/>
    <w:lvl w:ilvl="0" w:tplc="020E12AE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65314386"/>
    <w:multiLevelType w:val="hybridMultilevel"/>
    <w:tmpl w:val="00088320"/>
    <w:lvl w:ilvl="0" w:tplc="F1921634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780070"/>
    <w:multiLevelType w:val="hybridMultilevel"/>
    <w:tmpl w:val="2A00C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A27ED4"/>
    <w:multiLevelType w:val="hybridMultilevel"/>
    <w:tmpl w:val="255C82C2"/>
    <w:lvl w:ilvl="0" w:tplc="42120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C9F2F90"/>
    <w:multiLevelType w:val="hybridMultilevel"/>
    <w:tmpl w:val="AFDC3DD6"/>
    <w:lvl w:ilvl="0" w:tplc="0409000F">
      <w:start w:val="6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248608">
    <w:abstractNumId w:val="6"/>
  </w:num>
  <w:num w:numId="2" w16cid:durableId="1553883311">
    <w:abstractNumId w:val="17"/>
  </w:num>
  <w:num w:numId="3" w16cid:durableId="1731072965">
    <w:abstractNumId w:val="1"/>
  </w:num>
  <w:num w:numId="4" w16cid:durableId="619340398">
    <w:abstractNumId w:val="13"/>
  </w:num>
  <w:num w:numId="5" w16cid:durableId="1252078877">
    <w:abstractNumId w:val="15"/>
  </w:num>
  <w:num w:numId="6" w16cid:durableId="907543738">
    <w:abstractNumId w:val="0"/>
  </w:num>
  <w:num w:numId="7" w16cid:durableId="1776711450">
    <w:abstractNumId w:val="14"/>
  </w:num>
  <w:num w:numId="8" w16cid:durableId="302778605">
    <w:abstractNumId w:val="16"/>
  </w:num>
  <w:num w:numId="9" w16cid:durableId="1351253751">
    <w:abstractNumId w:val="18"/>
  </w:num>
  <w:num w:numId="10" w16cid:durableId="160705385">
    <w:abstractNumId w:val="12"/>
  </w:num>
  <w:num w:numId="11" w16cid:durableId="1833451969">
    <w:abstractNumId w:val="2"/>
  </w:num>
  <w:num w:numId="12" w16cid:durableId="1196428993">
    <w:abstractNumId w:val="5"/>
  </w:num>
  <w:num w:numId="13" w16cid:durableId="9920952">
    <w:abstractNumId w:val="9"/>
  </w:num>
  <w:num w:numId="14" w16cid:durableId="2031488122">
    <w:abstractNumId w:val="3"/>
  </w:num>
  <w:num w:numId="15" w16cid:durableId="1455363603">
    <w:abstractNumId w:val="7"/>
  </w:num>
  <w:num w:numId="16" w16cid:durableId="1964919681">
    <w:abstractNumId w:val="4"/>
  </w:num>
  <w:num w:numId="17" w16cid:durableId="1910848554">
    <w:abstractNumId w:val="10"/>
  </w:num>
  <w:num w:numId="18" w16cid:durableId="1652521726">
    <w:abstractNumId w:val="8"/>
  </w:num>
  <w:num w:numId="19" w16cid:durableId="9769542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4D"/>
    <w:rsid w:val="0000616E"/>
    <w:rsid w:val="000113E2"/>
    <w:rsid w:val="00022123"/>
    <w:rsid w:val="00037C0C"/>
    <w:rsid w:val="00051068"/>
    <w:rsid w:val="00054C01"/>
    <w:rsid w:val="000551E1"/>
    <w:rsid w:val="000A1831"/>
    <w:rsid w:val="000A18F3"/>
    <w:rsid w:val="000D055F"/>
    <w:rsid w:val="000E137F"/>
    <w:rsid w:val="000E2332"/>
    <w:rsid w:val="001012E4"/>
    <w:rsid w:val="00120DB3"/>
    <w:rsid w:val="0012317B"/>
    <w:rsid w:val="00146E09"/>
    <w:rsid w:val="00150F3D"/>
    <w:rsid w:val="0015695F"/>
    <w:rsid w:val="00167126"/>
    <w:rsid w:val="001A14A1"/>
    <w:rsid w:val="001C1906"/>
    <w:rsid w:val="001E47FC"/>
    <w:rsid w:val="001F07E7"/>
    <w:rsid w:val="001F7407"/>
    <w:rsid w:val="00201C71"/>
    <w:rsid w:val="0020319C"/>
    <w:rsid w:val="00220881"/>
    <w:rsid w:val="002321BD"/>
    <w:rsid w:val="00242470"/>
    <w:rsid w:val="002471E1"/>
    <w:rsid w:val="00261948"/>
    <w:rsid w:val="00262AD6"/>
    <w:rsid w:val="00272D68"/>
    <w:rsid w:val="00277494"/>
    <w:rsid w:val="00285C66"/>
    <w:rsid w:val="002915BB"/>
    <w:rsid w:val="00292CE1"/>
    <w:rsid w:val="002A20D2"/>
    <w:rsid w:val="002B6C93"/>
    <w:rsid w:val="002C24CA"/>
    <w:rsid w:val="002E6BFE"/>
    <w:rsid w:val="00367708"/>
    <w:rsid w:val="00377A23"/>
    <w:rsid w:val="0038759B"/>
    <w:rsid w:val="003D3F79"/>
    <w:rsid w:val="003D52C9"/>
    <w:rsid w:val="003F5A3F"/>
    <w:rsid w:val="004053C3"/>
    <w:rsid w:val="004107AC"/>
    <w:rsid w:val="00427065"/>
    <w:rsid w:val="004572FB"/>
    <w:rsid w:val="00465583"/>
    <w:rsid w:val="00471C35"/>
    <w:rsid w:val="00480A76"/>
    <w:rsid w:val="00485DCB"/>
    <w:rsid w:val="00490EAF"/>
    <w:rsid w:val="004E08F5"/>
    <w:rsid w:val="004E74C3"/>
    <w:rsid w:val="004F7867"/>
    <w:rsid w:val="00522EF3"/>
    <w:rsid w:val="00551AA0"/>
    <w:rsid w:val="00561535"/>
    <w:rsid w:val="005806BB"/>
    <w:rsid w:val="0058357B"/>
    <w:rsid w:val="00593BF3"/>
    <w:rsid w:val="00595AC9"/>
    <w:rsid w:val="00597B40"/>
    <w:rsid w:val="005A03EE"/>
    <w:rsid w:val="005B07B3"/>
    <w:rsid w:val="005C1800"/>
    <w:rsid w:val="005C2CA9"/>
    <w:rsid w:val="005C6979"/>
    <w:rsid w:val="005E751D"/>
    <w:rsid w:val="0061432B"/>
    <w:rsid w:val="0064173E"/>
    <w:rsid w:val="00647E97"/>
    <w:rsid w:val="006571C3"/>
    <w:rsid w:val="00660CF3"/>
    <w:rsid w:val="00677247"/>
    <w:rsid w:val="006C0AD2"/>
    <w:rsid w:val="006D3009"/>
    <w:rsid w:val="006D4511"/>
    <w:rsid w:val="006E1299"/>
    <w:rsid w:val="006E373A"/>
    <w:rsid w:val="006E6BE3"/>
    <w:rsid w:val="00706D0F"/>
    <w:rsid w:val="00712857"/>
    <w:rsid w:val="007238C1"/>
    <w:rsid w:val="00735BE5"/>
    <w:rsid w:val="0074183E"/>
    <w:rsid w:val="0074478B"/>
    <w:rsid w:val="00747761"/>
    <w:rsid w:val="00757AE1"/>
    <w:rsid w:val="00757BE1"/>
    <w:rsid w:val="0078177C"/>
    <w:rsid w:val="007A1ACE"/>
    <w:rsid w:val="007B3C9C"/>
    <w:rsid w:val="007E5E6C"/>
    <w:rsid w:val="008118B8"/>
    <w:rsid w:val="008171B8"/>
    <w:rsid w:val="00825A21"/>
    <w:rsid w:val="008335F5"/>
    <w:rsid w:val="008466BB"/>
    <w:rsid w:val="00850C8D"/>
    <w:rsid w:val="00853111"/>
    <w:rsid w:val="00853B30"/>
    <w:rsid w:val="008C22B6"/>
    <w:rsid w:val="008C6FB8"/>
    <w:rsid w:val="008E5095"/>
    <w:rsid w:val="008F733D"/>
    <w:rsid w:val="00926B7A"/>
    <w:rsid w:val="009436D8"/>
    <w:rsid w:val="00947594"/>
    <w:rsid w:val="00955B53"/>
    <w:rsid w:val="009651DE"/>
    <w:rsid w:val="009A52CB"/>
    <w:rsid w:val="009B3589"/>
    <w:rsid w:val="009C0866"/>
    <w:rsid w:val="009F1627"/>
    <w:rsid w:val="009F20A2"/>
    <w:rsid w:val="00A00EC2"/>
    <w:rsid w:val="00A1034D"/>
    <w:rsid w:val="00A3479E"/>
    <w:rsid w:val="00A60C5E"/>
    <w:rsid w:val="00AD0282"/>
    <w:rsid w:val="00AD1532"/>
    <w:rsid w:val="00AD6D83"/>
    <w:rsid w:val="00B01E13"/>
    <w:rsid w:val="00B03BA1"/>
    <w:rsid w:val="00B11C85"/>
    <w:rsid w:val="00B30344"/>
    <w:rsid w:val="00B3282A"/>
    <w:rsid w:val="00B4630A"/>
    <w:rsid w:val="00B465BC"/>
    <w:rsid w:val="00B65497"/>
    <w:rsid w:val="00B750A2"/>
    <w:rsid w:val="00B7575D"/>
    <w:rsid w:val="00B85437"/>
    <w:rsid w:val="00B906F4"/>
    <w:rsid w:val="00B941C7"/>
    <w:rsid w:val="00B95E98"/>
    <w:rsid w:val="00BC1C19"/>
    <w:rsid w:val="00BE37AB"/>
    <w:rsid w:val="00C02AC3"/>
    <w:rsid w:val="00C106D7"/>
    <w:rsid w:val="00C44BE1"/>
    <w:rsid w:val="00C54071"/>
    <w:rsid w:val="00C55E12"/>
    <w:rsid w:val="00C6306E"/>
    <w:rsid w:val="00C64D9C"/>
    <w:rsid w:val="00C74FC8"/>
    <w:rsid w:val="00CF1FA3"/>
    <w:rsid w:val="00D064AA"/>
    <w:rsid w:val="00D565B7"/>
    <w:rsid w:val="00D643B0"/>
    <w:rsid w:val="00D8214E"/>
    <w:rsid w:val="00DA13C7"/>
    <w:rsid w:val="00DA4938"/>
    <w:rsid w:val="00DB6D7E"/>
    <w:rsid w:val="00DC01B9"/>
    <w:rsid w:val="00DC384D"/>
    <w:rsid w:val="00DD57E5"/>
    <w:rsid w:val="00E036C0"/>
    <w:rsid w:val="00E04682"/>
    <w:rsid w:val="00E11277"/>
    <w:rsid w:val="00E57070"/>
    <w:rsid w:val="00E7743E"/>
    <w:rsid w:val="00E805E5"/>
    <w:rsid w:val="00E92912"/>
    <w:rsid w:val="00E92BE7"/>
    <w:rsid w:val="00E967C8"/>
    <w:rsid w:val="00E97317"/>
    <w:rsid w:val="00EA31A9"/>
    <w:rsid w:val="00EB2EBC"/>
    <w:rsid w:val="00EB75DC"/>
    <w:rsid w:val="00EE7B73"/>
    <w:rsid w:val="00F24D78"/>
    <w:rsid w:val="00F26055"/>
    <w:rsid w:val="00F47C7B"/>
    <w:rsid w:val="00F50D92"/>
    <w:rsid w:val="00F56DD4"/>
    <w:rsid w:val="00F71671"/>
    <w:rsid w:val="00F73CBD"/>
    <w:rsid w:val="00F74C6B"/>
    <w:rsid w:val="00F90C27"/>
    <w:rsid w:val="00FA132C"/>
    <w:rsid w:val="00FB420A"/>
    <w:rsid w:val="00FB4FFB"/>
    <w:rsid w:val="00FC32E2"/>
    <w:rsid w:val="00FE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F7132"/>
  <w15:chartTrackingRefBased/>
  <w15:docId w15:val="{4E72920E-7423-47CF-B96D-22EF6FC9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5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1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2E4"/>
  </w:style>
  <w:style w:type="paragraph" w:styleId="Footer">
    <w:name w:val="footer"/>
    <w:basedOn w:val="Normal"/>
    <w:link w:val="FooterChar"/>
    <w:uiPriority w:val="99"/>
    <w:unhideWhenUsed/>
    <w:rsid w:val="00101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2E4"/>
  </w:style>
  <w:style w:type="paragraph" w:styleId="Revision">
    <w:name w:val="Revision"/>
    <w:hidden/>
    <w:uiPriority w:val="99"/>
    <w:semiHidden/>
    <w:rsid w:val="00C540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3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B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0D060-6E7B-4C18-970D-5E2A7191C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urad</dc:creator>
  <cp:keywords/>
  <dc:description/>
  <cp:lastModifiedBy>Mona Murad</cp:lastModifiedBy>
  <cp:revision>8</cp:revision>
  <dcterms:created xsi:type="dcterms:W3CDTF">2022-11-30T11:42:00Z</dcterms:created>
  <dcterms:modified xsi:type="dcterms:W3CDTF">2022-12-01T09:19:00Z</dcterms:modified>
</cp:coreProperties>
</file>